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5C00E3FF" w:rsidR="00EA3D3C" w:rsidRPr="00994A3D" w:rsidRDefault="002F4D93" w:rsidP="0001436A">
      <w:pPr>
        <w:pStyle w:val="Heading1"/>
      </w:pPr>
      <w:r>
        <w:t>Survey</w:t>
      </w:r>
    </w:p>
    <w:p w14:paraId="5676F566" w14:textId="77777777" w:rsidR="002F4D93" w:rsidRPr="008A3645" w:rsidRDefault="002F4D93" w:rsidP="002F4D93">
      <w:pPr>
        <w:pStyle w:val="paragraph"/>
        <w:spacing w:before="0" w:beforeAutospacing="0" w:after="0" w:afterAutospacing="0"/>
        <w:jc w:val="center"/>
        <w:textAlignment w:val="baseline"/>
        <w:rPr>
          <w:rStyle w:val="normaltextrun"/>
          <w:rFonts w:eastAsia="Cambria"/>
          <w:b/>
          <w:sz w:val="22"/>
          <w:szCs w:val="22"/>
        </w:rPr>
      </w:pPr>
      <w:r w:rsidRPr="008A3645">
        <w:rPr>
          <w:rStyle w:val="normaltextrun"/>
          <w:rFonts w:eastAsia="Cambria"/>
          <w:sz w:val="22"/>
          <w:szCs w:val="22"/>
        </w:rPr>
        <w:t>Older Adult Use of Technology for Mental Health Survey</w:t>
      </w:r>
    </w:p>
    <w:p w14:paraId="2CB1356E" w14:textId="77777777" w:rsidR="002F4D93" w:rsidRPr="008A3645" w:rsidRDefault="002F4D93" w:rsidP="002F4D93">
      <w:pPr>
        <w:pStyle w:val="paragraph"/>
        <w:spacing w:before="0" w:beforeAutospacing="0" w:after="0" w:afterAutospacing="0"/>
        <w:jc w:val="center"/>
        <w:textAlignment w:val="baseline"/>
        <w:rPr>
          <w:rStyle w:val="normaltextrun"/>
          <w:rFonts w:eastAsia="Cambria"/>
          <w:b/>
          <w:sz w:val="22"/>
          <w:szCs w:val="22"/>
        </w:rPr>
      </w:pPr>
    </w:p>
    <w:p w14:paraId="6F2E2685" w14:textId="5B7BBF3C" w:rsidR="002F4D93" w:rsidRPr="002F4D93" w:rsidRDefault="002F4D93" w:rsidP="002F4D93">
      <w:pPr>
        <w:pStyle w:val="paragraph"/>
        <w:spacing w:before="0" w:beforeAutospacing="0" w:after="0" w:afterAutospacing="0"/>
        <w:textAlignment w:val="baseline"/>
        <w:rPr>
          <w:rFonts w:eastAsia="Cambria"/>
          <w:color w:val="000000" w:themeColor="text1"/>
          <w:sz w:val="22"/>
          <w:szCs w:val="22"/>
        </w:rPr>
      </w:pPr>
      <w:r w:rsidRPr="008A3645">
        <w:rPr>
          <w:rStyle w:val="normaltextrun"/>
          <w:rFonts w:eastAsia="Cambria"/>
          <w:color w:val="000000" w:themeColor="text1"/>
          <w:sz w:val="22"/>
          <w:szCs w:val="22"/>
        </w:rPr>
        <w:t xml:space="preserve">Introduction: Thank you for volunteering to complete our survey. We are interested in learning more about how people use technology and their thoughts and experiences with using this technology to help with improving memory, </w:t>
      </w:r>
      <w:proofErr w:type="gramStart"/>
      <w:r w:rsidRPr="008A3645">
        <w:rPr>
          <w:rStyle w:val="normaltextrun"/>
          <w:rFonts w:eastAsia="Cambria"/>
          <w:color w:val="000000" w:themeColor="text1"/>
          <w:sz w:val="22"/>
          <w:szCs w:val="22"/>
        </w:rPr>
        <w:t>mood</w:t>
      </w:r>
      <w:proofErr w:type="gramEnd"/>
      <w:r w:rsidRPr="008A3645">
        <w:rPr>
          <w:rStyle w:val="normaltextrun"/>
          <w:rFonts w:eastAsia="Cambria"/>
          <w:color w:val="000000" w:themeColor="text1"/>
          <w:sz w:val="22"/>
          <w:szCs w:val="22"/>
        </w:rPr>
        <w:t xml:space="preserve"> and well-being. Let’s start first by getting to know you.</w:t>
      </w:r>
    </w:p>
    <w:p w14:paraId="58889C00" w14:textId="77777777" w:rsidR="002F4D93" w:rsidRPr="008A3645" w:rsidRDefault="002F4D93" w:rsidP="002F4D93">
      <w:pPr>
        <w:tabs>
          <w:tab w:val="num" w:pos="360"/>
        </w:tabs>
        <w:ind w:left="360" w:hanging="360"/>
        <w:rPr>
          <w:rFonts w:cs="Times New Roman"/>
          <w:b/>
          <w:sz w:val="22"/>
        </w:rPr>
      </w:pPr>
      <w:r w:rsidRPr="008A3645">
        <w:rPr>
          <w:rFonts w:cs="Times New Roman"/>
          <w:b/>
          <w:sz w:val="22"/>
        </w:rPr>
        <w:t>Section 1. Demographics</w:t>
      </w:r>
    </w:p>
    <w:p w14:paraId="0BD58432" w14:textId="77777777" w:rsidR="002F4D93" w:rsidRPr="008A3645" w:rsidRDefault="002F4D93" w:rsidP="00E51731">
      <w:pPr>
        <w:pStyle w:val="ListParagraph"/>
        <w:numPr>
          <w:ilvl w:val="0"/>
          <w:numId w:val="4"/>
        </w:numPr>
        <w:spacing w:before="0" w:after="0" w:line="259" w:lineRule="auto"/>
      </w:pPr>
      <w:r w:rsidRPr="008A3645">
        <w:t>How old are you?</w:t>
      </w:r>
    </w:p>
    <w:p w14:paraId="193D1DA0" w14:textId="77777777" w:rsidR="002F4D93" w:rsidRPr="008A3645" w:rsidRDefault="002F4D93" w:rsidP="00E51731">
      <w:pPr>
        <w:pStyle w:val="ListParagraph"/>
        <w:numPr>
          <w:ilvl w:val="1"/>
          <w:numId w:val="4"/>
        </w:numPr>
        <w:spacing w:before="0" w:after="0" w:line="259" w:lineRule="auto"/>
      </w:pPr>
      <w:r w:rsidRPr="008A3645">
        <w:t xml:space="preserve">18-150 </w:t>
      </w:r>
      <w:r w:rsidRPr="008A3645">
        <w:rPr>
          <w:i/>
          <w:iCs/>
        </w:rPr>
        <w:t>(150 to allow for no upper limit)</w:t>
      </w:r>
    </w:p>
    <w:p w14:paraId="58A64416" w14:textId="77777777" w:rsidR="002F4D93" w:rsidRPr="008A3645" w:rsidRDefault="002F4D93" w:rsidP="00E51731">
      <w:pPr>
        <w:pStyle w:val="ListParagraph"/>
        <w:numPr>
          <w:ilvl w:val="0"/>
          <w:numId w:val="4"/>
        </w:numPr>
        <w:spacing w:before="0" w:after="0" w:line="259" w:lineRule="auto"/>
      </w:pPr>
      <w:r w:rsidRPr="008A3645">
        <w:t>What is your zip code?</w:t>
      </w:r>
    </w:p>
    <w:p w14:paraId="7D8EEC56" w14:textId="77777777" w:rsidR="002F4D93" w:rsidRPr="008A3645" w:rsidRDefault="002F4D93" w:rsidP="00E51731">
      <w:pPr>
        <w:pStyle w:val="ListParagraph"/>
        <w:numPr>
          <w:ilvl w:val="0"/>
          <w:numId w:val="4"/>
        </w:numPr>
        <w:spacing w:before="0" w:after="0" w:line="259" w:lineRule="auto"/>
      </w:pPr>
      <w:r w:rsidRPr="008A3645">
        <w:t>What is your employment level?</w:t>
      </w:r>
    </w:p>
    <w:p w14:paraId="6F0D921B" w14:textId="77777777" w:rsidR="002F4D93" w:rsidRPr="008A3645" w:rsidRDefault="002F4D93" w:rsidP="00E51731">
      <w:pPr>
        <w:pStyle w:val="ListParagraph"/>
        <w:numPr>
          <w:ilvl w:val="1"/>
          <w:numId w:val="4"/>
        </w:numPr>
        <w:spacing w:before="0" w:after="0" w:line="259" w:lineRule="auto"/>
      </w:pPr>
      <w:r w:rsidRPr="008A3645">
        <w:t>Unemployed</w:t>
      </w:r>
    </w:p>
    <w:p w14:paraId="76AB012E" w14:textId="77777777" w:rsidR="002F4D93" w:rsidRPr="008A3645" w:rsidRDefault="002F4D93" w:rsidP="00E51731">
      <w:pPr>
        <w:pStyle w:val="ListParagraph"/>
        <w:numPr>
          <w:ilvl w:val="1"/>
          <w:numId w:val="4"/>
        </w:numPr>
        <w:spacing w:before="0" w:after="0" w:line="259" w:lineRule="auto"/>
      </w:pPr>
      <w:r w:rsidRPr="008A3645">
        <w:t>Unpaid work at home (e.g., primary unpaid caregiver of family member)</w:t>
      </w:r>
    </w:p>
    <w:p w14:paraId="195926CB" w14:textId="77777777" w:rsidR="002F4D93" w:rsidRPr="008A3645" w:rsidRDefault="002F4D93" w:rsidP="00E51731">
      <w:pPr>
        <w:pStyle w:val="ListParagraph"/>
        <w:numPr>
          <w:ilvl w:val="1"/>
          <w:numId w:val="4"/>
        </w:numPr>
        <w:spacing w:before="0" w:after="0" w:line="259" w:lineRule="auto"/>
      </w:pPr>
      <w:r w:rsidRPr="008A3645">
        <w:t>Unpaid work out of the home (e.g., volunteerism)</w:t>
      </w:r>
    </w:p>
    <w:p w14:paraId="0C31EE93" w14:textId="77777777" w:rsidR="002F4D93" w:rsidRPr="008A3645" w:rsidRDefault="002F4D93" w:rsidP="00E51731">
      <w:pPr>
        <w:pStyle w:val="ListParagraph"/>
        <w:numPr>
          <w:ilvl w:val="1"/>
          <w:numId w:val="4"/>
        </w:numPr>
        <w:spacing w:before="0" w:after="0" w:line="259" w:lineRule="auto"/>
      </w:pPr>
      <w:r w:rsidRPr="008A3645">
        <w:t>Part time paid work outside the house</w:t>
      </w:r>
    </w:p>
    <w:p w14:paraId="729A330C" w14:textId="77777777" w:rsidR="002F4D93" w:rsidRPr="008A3645" w:rsidRDefault="002F4D93" w:rsidP="00E51731">
      <w:pPr>
        <w:pStyle w:val="ListParagraph"/>
        <w:numPr>
          <w:ilvl w:val="1"/>
          <w:numId w:val="4"/>
        </w:numPr>
        <w:spacing w:before="0" w:after="0" w:line="259" w:lineRule="auto"/>
      </w:pPr>
      <w:r w:rsidRPr="008A3645">
        <w:t xml:space="preserve">Part time paid work at home </w:t>
      </w:r>
    </w:p>
    <w:p w14:paraId="20A555A9" w14:textId="77777777" w:rsidR="002F4D93" w:rsidRPr="008A3645" w:rsidRDefault="002F4D93" w:rsidP="00E51731">
      <w:pPr>
        <w:pStyle w:val="ListParagraph"/>
        <w:numPr>
          <w:ilvl w:val="1"/>
          <w:numId w:val="4"/>
        </w:numPr>
        <w:spacing w:before="0" w:after="0" w:line="259" w:lineRule="auto"/>
      </w:pPr>
      <w:r w:rsidRPr="008A3645">
        <w:t>Full time paid work outside the house</w:t>
      </w:r>
    </w:p>
    <w:p w14:paraId="01D40971" w14:textId="77777777" w:rsidR="002F4D93" w:rsidRPr="008A3645" w:rsidRDefault="002F4D93" w:rsidP="00E51731">
      <w:pPr>
        <w:pStyle w:val="ListParagraph"/>
        <w:numPr>
          <w:ilvl w:val="1"/>
          <w:numId w:val="4"/>
        </w:numPr>
        <w:spacing w:before="0" w:after="0" w:line="259" w:lineRule="auto"/>
      </w:pPr>
      <w:r w:rsidRPr="008A3645">
        <w:t xml:space="preserve">Full time paid work at home </w:t>
      </w:r>
    </w:p>
    <w:p w14:paraId="3E7AEDBF" w14:textId="77777777" w:rsidR="002F4D93" w:rsidRPr="008A3645" w:rsidRDefault="002F4D93" w:rsidP="00E51731">
      <w:pPr>
        <w:pStyle w:val="ListParagraph"/>
        <w:numPr>
          <w:ilvl w:val="0"/>
          <w:numId w:val="4"/>
        </w:numPr>
        <w:spacing w:before="0" w:after="0" w:line="259" w:lineRule="auto"/>
      </w:pPr>
      <w:r w:rsidRPr="008A3645">
        <w:t xml:space="preserve">How many people, other than you, live in your house? </w:t>
      </w:r>
    </w:p>
    <w:p w14:paraId="0CFF8CFD" w14:textId="77777777" w:rsidR="002F4D93" w:rsidRPr="008A3645" w:rsidRDefault="002F4D93" w:rsidP="00E51731">
      <w:pPr>
        <w:pStyle w:val="ListParagraph"/>
        <w:numPr>
          <w:ilvl w:val="1"/>
          <w:numId w:val="4"/>
        </w:numPr>
        <w:spacing w:before="0" w:after="0" w:line="259" w:lineRule="auto"/>
      </w:pPr>
      <w:r w:rsidRPr="008A3645">
        <w:t>0</w:t>
      </w:r>
    </w:p>
    <w:p w14:paraId="42D06CCC" w14:textId="77777777" w:rsidR="002F4D93" w:rsidRPr="008A3645" w:rsidRDefault="002F4D93" w:rsidP="00E51731">
      <w:pPr>
        <w:pStyle w:val="ListParagraph"/>
        <w:numPr>
          <w:ilvl w:val="1"/>
          <w:numId w:val="4"/>
        </w:numPr>
        <w:spacing w:before="0" w:after="0" w:line="259" w:lineRule="auto"/>
      </w:pPr>
      <w:r w:rsidRPr="008A3645">
        <w:t>1</w:t>
      </w:r>
    </w:p>
    <w:p w14:paraId="50EAB25D" w14:textId="77777777" w:rsidR="002F4D93" w:rsidRPr="008A3645" w:rsidRDefault="002F4D93" w:rsidP="00E51731">
      <w:pPr>
        <w:pStyle w:val="ListParagraph"/>
        <w:numPr>
          <w:ilvl w:val="1"/>
          <w:numId w:val="4"/>
        </w:numPr>
        <w:spacing w:before="0" w:after="0" w:line="259" w:lineRule="auto"/>
      </w:pPr>
      <w:r w:rsidRPr="008A3645">
        <w:t>2</w:t>
      </w:r>
    </w:p>
    <w:p w14:paraId="56C974F9" w14:textId="77777777" w:rsidR="002F4D93" w:rsidRPr="008A3645" w:rsidRDefault="002F4D93" w:rsidP="00E51731">
      <w:pPr>
        <w:pStyle w:val="ListParagraph"/>
        <w:numPr>
          <w:ilvl w:val="1"/>
          <w:numId w:val="4"/>
        </w:numPr>
        <w:spacing w:before="0" w:after="0" w:line="259" w:lineRule="auto"/>
      </w:pPr>
      <w:r w:rsidRPr="008A3645">
        <w:t>3</w:t>
      </w:r>
    </w:p>
    <w:p w14:paraId="09995079" w14:textId="77777777" w:rsidR="002F4D93" w:rsidRPr="008A3645" w:rsidRDefault="002F4D93" w:rsidP="00E51731">
      <w:pPr>
        <w:pStyle w:val="ListParagraph"/>
        <w:numPr>
          <w:ilvl w:val="1"/>
          <w:numId w:val="4"/>
        </w:numPr>
        <w:spacing w:before="0" w:after="0" w:line="259" w:lineRule="auto"/>
      </w:pPr>
      <w:r w:rsidRPr="008A3645">
        <w:t>4</w:t>
      </w:r>
    </w:p>
    <w:p w14:paraId="59B0E788" w14:textId="77777777" w:rsidR="002F4D93" w:rsidRPr="008A3645" w:rsidRDefault="002F4D93" w:rsidP="00E51731">
      <w:pPr>
        <w:pStyle w:val="ListParagraph"/>
        <w:numPr>
          <w:ilvl w:val="1"/>
          <w:numId w:val="4"/>
        </w:numPr>
        <w:spacing w:before="0" w:after="0" w:line="259" w:lineRule="auto"/>
      </w:pPr>
      <w:r w:rsidRPr="008A3645">
        <w:t>5+</w:t>
      </w:r>
    </w:p>
    <w:p w14:paraId="72AF215F" w14:textId="77777777" w:rsidR="002F4D93" w:rsidRPr="008A3645" w:rsidRDefault="002F4D93" w:rsidP="002F4D93">
      <w:pPr>
        <w:pStyle w:val="paragraph"/>
        <w:spacing w:before="0" w:beforeAutospacing="0" w:after="0" w:afterAutospacing="0"/>
        <w:rPr>
          <w:sz w:val="22"/>
          <w:szCs w:val="22"/>
        </w:rPr>
      </w:pPr>
    </w:p>
    <w:p w14:paraId="43A038F7" w14:textId="77777777" w:rsidR="002F4D93" w:rsidRPr="008A3645" w:rsidRDefault="002F4D93" w:rsidP="00E51731">
      <w:pPr>
        <w:pStyle w:val="paragraph"/>
        <w:numPr>
          <w:ilvl w:val="0"/>
          <w:numId w:val="4"/>
        </w:numPr>
        <w:spacing w:before="0" w:beforeAutospacing="0" w:after="0" w:afterAutospacing="0"/>
        <w:rPr>
          <w:sz w:val="22"/>
          <w:szCs w:val="22"/>
        </w:rPr>
      </w:pPr>
      <w:r w:rsidRPr="008A3645">
        <w:rPr>
          <w:sz w:val="22"/>
          <w:szCs w:val="22"/>
        </w:rPr>
        <w:t xml:space="preserve">The way that we think and ask about demographics, particularly, race, ethnicity, </w:t>
      </w:r>
      <w:proofErr w:type="gramStart"/>
      <w:r w:rsidRPr="008A3645">
        <w:rPr>
          <w:sz w:val="22"/>
          <w:szCs w:val="22"/>
        </w:rPr>
        <w:t>gender</w:t>
      </w:r>
      <w:proofErr w:type="gramEnd"/>
      <w:r w:rsidRPr="008A3645">
        <w:rPr>
          <w:sz w:val="22"/>
          <w:szCs w:val="22"/>
        </w:rPr>
        <w:t xml:space="preserve"> and sexual identity is evolving as more underrepresented voice are being heard about identification. Do you feel that you identify as an underrepresented population based on your skin color, heritage, socio-economic status, gender-identity, sexual orientation, or other aspects of your identity? </w:t>
      </w:r>
    </w:p>
    <w:p w14:paraId="74B63485"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Yes</w:t>
      </w:r>
    </w:p>
    <w:p w14:paraId="0D09B586"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No</w:t>
      </w:r>
    </w:p>
    <w:p w14:paraId="48859C0A"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Not sure</w:t>
      </w:r>
    </w:p>
    <w:p w14:paraId="48BFF49D" w14:textId="77777777" w:rsidR="002F4D93" w:rsidRPr="008A3645" w:rsidRDefault="002F4D93" w:rsidP="002F4D93">
      <w:pPr>
        <w:pStyle w:val="paragraph"/>
        <w:spacing w:before="0" w:beforeAutospacing="0" w:after="0" w:afterAutospacing="0"/>
        <w:rPr>
          <w:sz w:val="22"/>
          <w:szCs w:val="22"/>
        </w:rPr>
      </w:pPr>
    </w:p>
    <w:p w14:paraId="071801BB" w14:textId="77777777" w:rsidR="002F4D93" w:rsidRPr="008A3645" w:rsidRDefault="002F4D93" w:rsidP="00E51731">
      <w:pPr>
        <w:pStyle w:val="paragraph"/>
        <w:numPr>
          <w:ilvl w:val="0"/>
          <w:numId w:val="4"/>
        </w:numPr>
        <w:spacing w:before="0" w:beforeAutospacing="0" w:after="0" w:afterAutospacing="0"/>
        <w:rPr>
          <w:sz w:val="22"/>
          <w:szCs w:val="22"/>
        </w:rPr>
      </w:pPr>
      <w:r w:rsidRPr="008A3645">
        <w:rPr>
          <w:sz w:val="22"/>
          <w:szCs w:val="22"/>
        </w:rPr>
        <w:t>What is your race (check all that apply)?</w:t>
      </w:r>
    </w:p>
    <w:p w14:paraId="3F071C7B"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American Indian or Alaska Native or Indigenous</w:t>
      </w:r>
    </w:p>
    <w:p w14:paraId="0EDC6158"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Asian</w:t>
      </w:r>
    </w:p>
    <w:p w14:paraId="378F2B76"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Black or African American</w:t>
      </w:r>
    </w:p>
    <w:p w14:paraId="0A831414"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Hispanic/Latinx</w:t>
      </w:r>
    </w:p>
    <w:p w14:paraId="61A5FE4F"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Native Hawaiian/Pacific Islander</w:t>
      </w:r>
    </w:p>
    <w:p w14:paraId="3819FBA2"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Middle Eastern or North African</w:t>
      </w:r>
    </w:p>
    <w:p w14:paraId="57D75502"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lastRenderedPageBreak/>
        <w:t>White</w:t>
      </w:r>
    </w:p>
    <w:p w14:paraId="7AE521CA" w14:textId="77777777" w:rsidR="002F4D93" w:rsidRPr="008A3645" w:rsidRDefault="002F4D93" w:rsidP="002F4D93">
      <w:pPr>
        <w:pStyle w:val="paragraph"/>
        <w:spacing w:before="0" w:beforeAutospacing="0" w:after="0" w:afterAutospacing="0"/>
        <w:ind w:left="1080"/>
        <w:rPr>
          <w:sz w:val="22"/>
          <w:szCs w:val="22"/>
        </w:rPr>
      </w:pPr>
    </w:p>
    <w:p w14:paraId="434E2A15" w14:textId="77777777" w:rsidR="002F4D93" w:rsidRPr="008A3645" w:rsidRDefault="002F4D93" w:rsidP="00E51731">
      <w:pPr>
        <w:pStyle w:val="paragraph"/>
        <w:numPr>
          <w:ilvl w:val="0"/>
          <w:numId w:val="4"/>
        </w:numPr>
        <w:spacing w:before="0" w:beforeAutospacing="0" w:after="0" w:afterAutospacing="0"/>
        <w:rPr>
          <w:sz w:val="22"/>
          <w:szCs w:val="22"/>
        </w:rPr>
      </w:pPr>
      <w:r w:rsidRPr="008A3645">
        <w:rPr>
          <w:sz w:val="22"/>
          <w:szCs w:val="22"/>
        </w:rPr>
        <w:t>What is your ethnicity?</w:t>
      </w:r>
    </w:p>
    <w:p w14:paraId="28B15075"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Hispanic/Latinx</w:t>
      </w:r>
    </w:p>
    <w:p w14:paraId="35685067" w14:textId="77777777" w:rsidR="002F4D93" w:rsidRPr="008A3645" w:rsidRDefault="002F4D93" w:rsidP="00E51731">
      <w:pPr>
        <w:pStyle w:val="paragraph"/>
        <w:numPr>
          <w:ilvl w:val="1"/>
          <w:numId w:val="4"/>
        </w:numPr>
        <w:spacing w:before="0" w:beforeAutospacing="0" w:after="0" w:afterAutospacing="0"/>
        <w:rPr>
          <w:sz w:val="22"/>
          <w:szCs w:val="22"/>
        </w:rPr>
      </w:pPr>
      <w:r w:rsidRPr="008A3645">
        <w:rPr>
          <w:sz w:val="22"/>
          <w:szCs w:val="22"/>
        </w:rPr>
        <w:t>Non-Hispanic/Latin</w:t>
      </w:r>
    </w:p>
    <w:p w14:paraId="7DE14639" w14:textId="77777777" w:rsidR="002F4D93" w:rsidRPr="008A3645" w:rsidRDefault="002F4D93" w:rsidP="00E51731">
      <w:pPr>
        <w:pStyle w:val="paragraph"/>
        <w:numPr>
          <w:ilvl w:val="0"/>
          <w:numId w:val="4"/>
        </w:numPr>
        <w:spacing w:before="0" w:beforeAutospacing="0" w:after="0" w:afterAutospacing="0"/>
        <w:rPr>
          <w:sz w:val="22"/>
          <w:szCs w:val="22"/>
        </w:rPr>
      </w:pPr>
      <w:r w:rsidRPr="008A3645">
        <w:rPr>
          <w:sz w:val="22"/>
          <w:szCs w:val="22"/>
        </w:rPr>
        <w:t>What is your gender identity?</w:t>
      </w:r>
    </w:p>
    <w:p w14:paraId="464FEB7F" w14:textId="77777777" w:rsidR="002F4D93" w:rsidRPr="008A3645" w:rsidRDefault="002F4D93" w:rsidP="00E51731">
      <w:pPr>
        <w:pStyle w:val="ListParagraph"/>
        <w:numPr>
          <w:ilvl w:val="1"/>
          <w:numId w:val="4"/>
        </w:numPr>
        <w:spacing w:before="0" w:after="0" w:line="259" w:lineRule="auto"/>
        <w:rPr>
          <w:rFonts w:eastAsia="Times New Roman"/>
        </w:rPr>
      </w:pPr>
      <w:r w:rsidRPr="008A3645">
        <w:rPr>
          <w:rFonts w:eastAsia="Times New Roman"/>
        </w:rPr>
        <w:t>Female</w:t>
      </w:r>
    </w:p>
    <w:p w14:paraId="030A4B78" w14:textId="77777777" w:rsidR="002F4D93" w:rsidRPr="008A3645" w:rsidRDefault="002F4D93" w:rsidP="00E51731">
      <w:pPr>
        <w:pStyle w:val="ListParagraph"/>
        <w:numPr>
          <w:ilvl w:val="1"/>
          <w:numId w:val="4"/>
        </w:numPr>
        <w:spacing w:before="0" w:after="0" w:line="259" w:lineRule="auto"/>
        <w:rPr>
          <w:rFonts w:eastAsia="Times New Roman"/>
        </w:rPr>
      </w:pPr>
      <w:r w:rsidRPr="008A3645">
        <w:rPr>
          <w:rFonts w:eastAsia="Times New Roman"/>
        </w:rPr>
        <w:t>Male</w:t>
      </w:r>
    </w:p>
    <w:p w14:paraId="3CFDF663" w14:textId="77777777" w:rsidR="002F4D93" w:rsidRPr="008A3645" w:rsidRDefault="002F4D93" w:rsidP="00E51731">
      <w:pPr>
        <w:pStyle w:val="ListParagraph"/>
        <w:numPr>
          <w:ilvl w:val="1"/>
          <w:numId w:val="4"/>
        </w:numPr>
        <w:spacing w:before="0" w:after="0" w:line="259" w:lineRule="auto"/>
        <w:rPr>
          <w:rFonts w:eastAsia="Times New Roman"/>
        </w:rPr>
      </w:pPr>
      <w:r w:rsidRPr="008A3645">
        <w:rPr>
          <w:rFonts w:eastAsia="Times New Roman"/>
        </w:rPr>
        <w:t>Transgender, Nonbinary, or gender-nonconforming</w:t>
      </w:r>
    </w:p>
    <w:p w14:paraId="75E20BDB" w14:textId="77777777" w:rsidR="002F4D93" w:rsidRPr="008A3645" w:rsidRDefault="002F4D93" w:rsidP="00E51731">
      <w:pPr>
        <w:pStyle w:val="ListParagraph"/>
        <w:numPr>
          <w:ilvl w:val="0"/>
          <w:numId w:val="4"/>
        </w:numPr>
        <w:spacing w:before="0" w:after="0" w:line="259" w:lineRule="auto"/>
        <w:rPr>
          <w:rFonts w:eastAsia="Times New Roman"/>
        </w:rPr>
      </w:pPr>
      <w:r w:rsidRPr="008A3645">
        <w:rPr>
          <w:rFonts w:eastAsia="Times New Roman"/>
        </w:rPr>
        <w:t>Thinking about your money situation, would you say you</w:t>
      </w:r>
    </w:p>
    <w:p w14:paraId="7BEDC3DF" w14:textId="77777777" w:rsidR="002F4D93" w:rsidRPr="008A3645" w:rsidRDefault="002F4D93" w:rsidP="00E51731">
      <w:pPr>
        <w:pStyle w:val="ListParagraph"/>
        <w:numPr>
          <w:ilvl w:val="1"/>
          <w:numId w:val="4"/>
        </w:numPr>
        <w:spacing w:before="0" w:after="0" w:line="259" w:lineRule="auto"/>
        <w:rPr>
          <w:rFonts w:eastAsia="Times New Roman"/>
        </w:rPr>
      </w:pPr>
      <w:r w:rsidRPr="008A3645">
        <w:rPr>
          <w:rFonts w:eastAsia="Times New Roman"/>
        </w:rPr>
        <w:t>Can’t make ends meet</w:t>
      </w:r>
    </w:p>
    <w:p w14:paraId="6B8030D4" w14:textId="77777777" w:rsidR="002F4D93" w:rsidRPr="008A3645" w:rsidRDefault="002F4D93" w:rsidP="00E51731">
      <w:pPr>
        <w:pStyle w:val="ListParagraph"/>
        <w:numPr>
          <w:ilvl w:val="1"/>
          <w:numId w:val="4"/>
        </w:numPr>
        <w:spacing w:before="0" w:after="0" w:line="259" w:lineRule="auto"/>
        <w:rPr>
          <w:rFonts w:eastAsia="Times New Roman"/>
        </w:rPr>
      </w:pPr>
      <w:r w:rsidRPr="008A3645">
        <w:rPr>
          <w:rFonts w:eastAsia="Times New Roman"/>
        </w:rPr>
        <w:t>Have just enough to get by</w:t>
      </w:r>
    </w:p>
    <w:p w14:paraId="2FDE27BB" w14:textId="77777777" w:rsidR="002F4D93" w:rsidRPr="008A3645" w:rsidRDefault="002F4D93" w:rsidP="00E51731">
      <w:pPr>
        <w:pStyle w:val="ListParagraph"/>
        <w:numPr>
          <w:ilvl w:val="1"/>
          <w:numId w:val="4"/>
        </w:numPr>
        <w:spacing w:before="0" w:after="0" w:line="259" w:lineRule="auto"/>
        <w:rPr>
          <w:rFonts w:eastAsia="Times New Roman"/>
        </w:rPr>
      </w:pPr>
      <w:r w:rsidRPr="008A3645">
        <w:rPr>
          <w:rFonts w:eastAsia="Times New Roman"/>
        </w:rPr>
        <w:t>Are comfortable</w:t>
      </w:r>
    </w:p>
    <w:p w14:paraId="78A70E5E" w14:textId="77777777" w:rsidR="002F4D93" w:rsidRPr="008A3645" w:rsidRDefault="002F4D93" w:rsidP="002F4D93">
      <w:pPr>
        <w:rPr>
          <w:rFonts w:eastAsia="Times New Roman" w:cs="Times New Roman"/>
        </w:rPr>
      </w:pPr>
    </w:p>
    <w:p w14:paraId="3BDF1965" w14:textId="77777777" w:rsidR="002F4D93" w:rsidRPr="008A3645" w:rsidRDefault="002F4D93" w:rsidP="002F4D93">
      <w:pPr>
        <w:rPr>
          <w:rFonts w:eastAsia="Times New Roman" w:cs="Times New Roman"/>
        </w:rPr>
      </w:pPr>
      <w:r w:rsidRPr="008A3645">
        <w:rPr>
          <w:rFonts w:eastAsia="Times New Roman" w:cs="Times New Roman"/>
        </w:rPr>
        <w:t xml:space="preserve">You finished the first section of the survey, way to go! </w:t>
      </w:r>
    </w:p>
    <w:p w14:paraId="78DE0B3C" w14:textId="77777777" w:rsidR="002F4D93" w:rsidRPr="008A3645" w:rsidRDefault="002F4D93" w:rsidP="002F4D93">
      <w:pPr>
        <w:rPr>
          <w:rFonts w:eastAsia="Times New Roman" w:cs="Times New Roman"/>
        </w:rPr>
      </w:pPr>
      <w:r w:rsidRPr="008A3645">
        <w:rPr>
          <w:rFonts w:eastAsia="Times New Roman" w:cs="Times New Roman"/>
        </w:rPr>
        <w:t xml:space="preserve">&lt;iframe </w:t>
      </w:r>
      <w:proofErr w:type="spellStart"/>
      <w:r w:rsidRPr="008A3645">
        <w:rPr>
          <w:rFonts w:eastAsia="Times New Roman" w:cs="Times New Roman"/>
        </w:rPr>
        <w:t>src</w:t>
      </w:r>
      <w:proofErr w:type="spellEnd"/>
      <w:r w:rsidRPr="008A3645">
        <w:rPr>
          <w:rFonts w:eastAsia="Times New Roman" w:cs="Times New Roman"/>
        </w:rPr>
        <w:t xml:space="preserve">="https://giphy.com/embed/ely3apij36BJhoZ234" width="480" height="480" </w:t>
      </w:r>
      <w:proofErr w:type="spellStart"/>
      <w:r w:rsidRPr="008A3645">
        <w:rPr>
          <w:rFonts w:eastAsia="Times New Roman" w:cs="Times New Roman"/>
        </w:rPr>
        <w:t>frameBorder</w:t>
      </w:r>
      <w:proofErr w:type="spellEnd"/>
      <w:r w:rsidRPr="008A3645">
        <w:rPr>
          <w:rFonts w:eastAsia="Times New Roman" w:cs="Times New Roman"/>
        </w:rPr>
        <w:t>="0" class="</w:t>
      </w:r>
      <w:proofErr w:type="spellStart"/>
      <w:r w:rsidRPr="008A3645">
        <w:rPr>
          <w:rFonts w:eastAsia="Times New Roman" w:cs="Times New Roman"/>
        </w:rPr>
        <w:t>giphy</w:t>
      </w:r>
      <w:proofErr w:type="spellEnd"/>
      <w:r w:rsidRPr="008A3645">
        <w:rPr>
          <w:rFonts w:eastAsia="Times New Roman" w:cs="Times New Roman"/>
        </w:rPr>
        <w:t xml:space="preserve">-embed" </w:t>
      </w:r>
      <w:proofErr w:type="spellStart"/>
      <w:r w:rsidRPr="008A3645">
        <w:rPr>
          <w:rFonts w:eastAsia="Times New Roman" w:cs="Times New Roman"/>
        </w:rPr>
        <w:t>allowFullScreen</w:t>
      </w:r>
      <w:proofErr w:type="spellEnd"/>
      <w:r w:rsidRPr="008A3645">
        <w:rPr>
          <w:rFonts w:eastAsia="Times New Roman" w:cs="Times New Roman"/>
        </w:rPr>
        <w:t>&gt;&lt;/iframe&gt;&lt;p&gt;&lt;a href="https://giphy.com/gifs/good-job-congratulations-otter-ely3apij36BJhoZ234"&gt;via GIPHY&lt;/a&gt;&lt;/p&gt;</w:t>
      </w:r>
    </w:p>
    <w:p w14:paraId="7961EAF0" w14:textId="77777777" w:rsidR="002F4D93" w:rsidRPr="008A3645" w:rsidRDefault="002F4D93" w:rsidP="002F4D93">
      <w:pPr>
        <w:rPr>
          <w:rFonts w:eastAsia="Times New Roman" w:cs="Times New Roman"/>
        </w:rPr>
      </w:pPr>
    </w:p>
    <w:p w14:paraId="3C7EF9FD" w14:textId="77777777" w:rsidR="002F4D93" w:rsidRPr="008A3645" w:rsidRDefault="002F4D93" w:rsidP="002F4D93">
      <w:pPr>
        <w:rPr>
          <w:rFonts w:eastAsia="Times New Roman" w:cs="Times New Roman"/>
        </w:rPr>
      </w:pPr>
    </w:p>
    <w:p w14:paraId="6E49420A" w14:textId="77777777" w:rsidR="002F4D93" w:rsidRPr="008A3645" w:rsidRDefault="002F4D93" w:rsidP="002F4D93">
      <w:pPr>
        <w:pStyle w:val="gmail-m-361979123115437355msolistparagraph"/>
        <w:spacing w:before="0" w:beforeAutospacing="0" w:after="0" w:afterAutospacing="0"/>
        <w:rPr>
          <w:rFonts w:ascii="Times New Roman" w:eastAsia="Times New Roman" w:hAnsi="Times New Roman" w:cs="Times New Roman"/>
          <w:i/>
          <w:iCs/>
        </w:rPr>
      </w:pPr>
      <w:r w:rsidRPr="008A3645">
        <w:rPr>
          <w:rFonts w:ascii="Times New Roman" w:eastAsia="Times New Roman" w:hAnsi="Times New Roman" w:cs="Times New Roman"/>
          <w:b/>
          <w:bCs/>
        </w:rPr>
        <w:t>SECTION 2: Global Health</w:t>
      </w:r>
    </w:p>
    <w:p w14:paraId="0B775F64"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n general, would you say your health is</w:t>
      </w:r>
    </w:p>
    <w:p w14:paraId="7D932636"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Excellent</w:t>
      </w:r>
    </w:p>
    <w:p w14:paraId="112DF03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Very good</w:t>
      </w:r>
    </w:p>
    <w:p w14:paraId="2A66092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Good</w:t>
      </w:r>
    </w:p>
    <w:p w14:paraId="2779474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Fair</w:t>
      </w:r>
    </w:p>
    <w:p w14:paraId="72B128AA"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Poor</w:t>
      </w:r>
    </w:p>
    <w:p w14:paraId="1171FDD8"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n general, would you say your quality of life is</w:t>
      </w:r>
    </w:p>
    <w:p w14:paraId="5D23F32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Excellent</w:t>
      </w:r>
    </w:p>
    <w:p w14:paraId="4733F509"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Very good</w:t>
      </w:r>
    </w:p>
    <w:p w14:paraId="2F4C3A41"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Good</w:t>
      </w:r>
    </w:p>
    <w:p w14:paraId="1A639D3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Fair</w:t>
      </w:r>
    </w:p>
    <w:p w14:paraId="7A940DE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Poor</w:t>
      </w:r>
    </w:p>
    <w:p w14:paraId="1CE5D0C7"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n general, how would you rate your physical health?</w:t>
      </w:r>
    </w:p>
    <w:p w14:paraId="378719F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Excellent</w:t>
      </w:r>
    </w:p>
    <w:p w14:paraId="54FBF0F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Very good</w:t>
      </w:r>
    </w:p>
    <w:p w14:paraId="60593F6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Good</w:t>
      </w:r>
    </w:p>
    <w:p w14:paraId="5AE31BC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Fair</w:t>
      </w:r>
    </w:p>
    <w:p w14:paraId="55AE7431"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Poor</w:t>
      </w:r>
    </w:p>
    <w:p w14:paraId="20AC6B25"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n general, how would you rate your mental health, including your mood and your ability to think?</w:t>
      </w:r>
    </w:p>
    <w:p w14:paraId="1197412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Excellent</w:t>
      </w:r>
    </w:p>
    <w:p w14:paraId="72AA9542"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Very good</w:t>
      </w:r>
    </w:p>
    <w:p w14:paraId="152CF200"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Good</w:t>
      </w:r>
    </w:p>
    <w:p w14:paraId="784CA890"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lastRenderedPageBreak/>
        <w:t>Fair</w:t>
      </w:r>
    </w:p>
    <w:p w14:paraId="2FEB8FDA"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Poor</w:t>
      </w:r>
    </w:p>
    <w:p w14:paraId="7AFA7BA1"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n general, how would you rate your satisfaction with your social activities and relationships?</w:t>
      </w:r>
    </w:p>
    <w:p w14:paraId="7665BCB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Excellent</w:t>
      </w:r>
    </w:p>
    <w:p w14:paraId="38064BD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Very good</w:t>
      </w:r>
    </w:p>
    <w:p w14:paraId="6498655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Good</w:t>
      </w:r>
    </w:p>
    <w:p w14:paraId="45740269"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Fair</w:t>
      </w:r>
    </w:p>
    <w:p w14:paraId="0E8D472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Poor</w:t>
      </w:r>
    </w:p>
    <w:p w14:paraId="5CEF177A"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n general, please rate how well you carry out your social activities and roles. (This includes activities at home, at work, and in your community, and responsibilities as a parent, child, spouse, employee, friend, etc.)</w:t>
      </w:r>
    </w:p>
    <w:p w14:paraId="5B6496A2"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Excellent</w:t>
      </w:r>
    </w:p>
    <w:p w14:paraId="3CF3B399"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Very good</w:t>
      </w:r>
    </w:p>
    <w:p w14:paraId="6C3DB9E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Good</w:t>
      </w:r>
    </w:p>
    <w:p w14:paraId="17113A5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Fair</w:t>
      </w:r>
    </w:p>
    <w:p w14:paraId="0AF805A2"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Poor</w:t>
      </w:r>
    </w:p>
    <w:p w14:paraId="67FCCC26"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To what extent are you able to carry out your everyday physical activities such as walking, climbing stairs, carrying groceries, or moving a chair?</w:t>
      </w:r>
    </w:p>
    <w:p w14:paraId="6830C5C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Excellent</w:t>
      </w:r>
    </w:p>
    <w:p w14:paraId="321FC2A0"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Very good</w:t>
      </w:r>
    </w:p>
    <w:p w14:paraId="077A467A"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Good</w:t>
      </w:r>
    </w:p>
    <w:p w14:paraId="78EE5B5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Fair</w:t>
      </w:r>
    </w:p>
    <w:p w14:paraId="6B32C1B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Poor</w:t>
      </w:r>
    </w:p>
    <w:p w14:paraId="153F653A"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n the past 7 days, how often have you been bothered by emotional problems such as feeling anxious, depressed, lonely, or irritable?</w:t>
      </w:r>
    </w:p>
    <w:p w14:paraId="3C1B1566"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ver</w:t>
      </w:r>
    </w:p>
    <w:p w14:paraId="7610ADC9"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Rarely</w:t>
      </w:r>
    </w:p>
    <w:p w14:paraId="78E8000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ometimes</w:t>
      </w:r>
    </w:p>
    <w:p w14:paraId="77556700"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Often</w:t>
      </w:r>
    </w:p>
    <w:p w14:paraId="225D6B3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Always</w:t>
      </w:r>
    </w:p>
    <w:p w14:paraId="74E67BA2"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n the past 7 days, how would you rate your fatigue on average?</w:t>
      </w:r>
    </w:p>
    <w:p w14:paraId="4921FC9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ne</w:t>
      </w:r>
    </w:p>
    <w:p w14:paraId="37E35DA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ild</w:t>
      </w:r>
    </w:p>
    <w:p w14:paraId="288CD019"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derate</w:t>
      </w:r>
    </w:p>
    <w:p w14:paraId="3D180F4C"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e</w:t>
      </w:r>
    </w:p>
    <w:p w14:paraId="5F0FA3A2"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Very Severe</w:t>
      </w:r>
    </w:p>
    <w:p w14:paraId="76057390"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n the past 7 days, how would you rate your pain on average?</w:t>
      </w:r>
    </w:p>
    <w:p w14:paraId="4A2F42D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0 (no pain)</w:t>
      </w:r>
    </w:p>
    <w:p w14:paraId="1224F35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1</w:t>
      </w:r>
    </w:p>
    <w:p w14:paraId="2E97853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2</w:t>
      </w:r>
    </w:p>
    <w:p w14:paraId="05DEE641"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3</w:t>
      </w:r>
    </w:p>
    <w:p w14:paraId="5333F97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4</w:t>
      </w:r>
    </w:p>
    <w:p w14:paraId="0BF650B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5</w:t>
      </w:r>
    </w:p>
    <w:p w14:paraId="0383CB2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6</w:t>
      </w:r>
    </w:p>
    <w:p w14:paraId="7214AFD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7</w:t>
      </w:r>
    </w:p>
    <w:p w14:paraId="1EAAB8C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8</w:t>
      </w:r>
    </w:p>
    <w:p w14:paraId="16806751"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9</w:t>
      </w:r>
    </w:p>
    <w:p w14:paraId="570855E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10 (worst pain imaginable)</w:t>
      </w:r>
    </w:p>
    <w:p w14:paraId="75D48A0F" w14:textId="77777777" w:rsidR="002F4D93" w:rsidRPr="008A3645" w:rsidRDefault="002F4D93" w:rsidP="002F4D93">
      <w:pPr>
        <w:pStyle w:val="gmail-m-361979123115437355msolistparagraph"/>
        <w:spacing w:before="0" w:beforeAutospacing="0" w:after="0" w:afterAutospacing="0"/>
        <w:rPr>
          <w:rFonts w:ascii="Times New Roman" w:eastAsia="Times New Roman" w:hAnsi="Times New Roman" w:cs="Times New Roman"/>
        </w:rPr>
      </w:pPr>
    </w:p>
    <w:p w14:paraId="75C1470D" w14:textId="77777777" w:rsidR="002F4D93" w:rsidRPr="008A3645" w:rsidRDefault="002F4D93" w:rsidP="002F4D93">
      <w:pPr>
        <w:pStyle w:val="gmail-m-361979123115437355msolistparagraph"/>
        <w:spacing w:before="0" w:beforeAutospacing="0" w:after="0" w:afterAutospacing="0"/>
        <w:rPr>
          <w:rFonts w:ascii="Times New Roman" w:eastAsia="Times New Roman" w:hAnsi="Times New Roman" w:cs="Times New Roman"/>
          <w:b/>
          <w:bCs/>
        </w:rPr>
      </w:pPr>
      <w:r w:rsidRPr="008A3645">
        <w:rPr>
          <w:rFonts w:ascii="Times New Roman" w:eastAsia="Times New Roman" w:hAnsi="Times New Roman" w:cs="Times New Roman"/>
          <w:b/>
          <w:bCs/>
        </w:rPr>
        <w:t xml:space="preserve">Now we are going to ask you some questions about how you have been feeling over the past two weeks. </w:t>
      </w:r>
    </w:p>
    <w:p w14:paraId="12CFA341"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little interest or pleasure in doing things?</w:t>
      </w:r>
    </w:p>
    <w:p w14:paraId="42B6ACE2"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751343B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lastRenderedPageBreak/>
        <w:t>Several days</w:t>
      </w:r>
    </w:p>
    <w:p w14:paraId="7F1AFAE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4919891A"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73AD8209"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feeling down, depressed, or hopeless?</w:t>
      </w:r>
    </w:p>
    <w:p w14:paraId="62627A12"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76F1E67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392372F2"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1FFD7061"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58CCF122"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trouble falling or staying asleep, or sleeping too much?</w:t>
      </w:r>
    </w:p>
    <w:p w14:paraId="494B9286"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7340EB1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1C884F2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3450D3F2"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1BDFC9C7"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feeling tired or having little interest?</w:t>
      </w:r>
    </w:p>
    <w:p w14:paraId="734C891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5A353C1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474ED8F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36E5F4F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2EF45A6A"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poor appetite or overeating?</w:t>
      </w:r>
    </w:p>
    <w:p w14:paraId="6F3D5970"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1F9D221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6A317E5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07C862A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2D7CE64D"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feeling bad about yourself – or that you are a failure or have let yourself or your family down?</w:t>
      </w:r>
    </w:p>
    <w:p w14:paraId="2B9BDEB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15BB8B3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56D87F11"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4A8F90F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00B8E26C"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trouble concentrating on things, such as reading the newspaper or watching television?</w:t>
      </w:r>
    </w:p>
    <w:p w14:paraId="4FD2ED6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69EB3E2C"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00BCFF8C"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6DA43E00"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50EB8348"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moving or speaking so slowly that other people could have noticed? Or so fidgety or restless that you have been moving a lot more than usual?</w:t>
      </w:r>
    </w:p>
    <w:p w14:paraId="76183B2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1AA1DA0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4E36F5D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2D833AF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1E7AC09F"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thoughts that you would be better off dead, or thoughts of hurting yourself in some way?</w:t>
      </w:r>
    </w:p>
    <w:p w14:paraId="663C5CE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34C47B7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70C10F2B"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f they select ‘Several Days’, show the following text: “</w:t>
      </w:r>
      <w:r w:rsidRPr="008A3645">
        <w:rPr>
          <w:rFonts w:ascii="Times New Roman" w:hAnsi="Times New Roman" w:cs="Times New Roman"/>
        </w:rPr>
        <w:t>Your response to this question indicates you may be at risk for harming yourself or someone else. Are you in crisis? Please call 911 or the National Suicide Prevention Hotline at 1-800-273-TALK or go immediately to the nearest emergency room.”</w:t>
      </w:r>
    </w:p>
    <w:p w14:paraId="396FD26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11E72437"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lastRenderedPageBreak/>
        <w:t>If they select ‘More than half the days’, show the following text: “</w:t>
      </w:r>
      <w:r w:rsidRPr="008A3645">
        <w:rPr>
          <w:rFonts w:ascii="Times New Roman" w:hAnsi="Times New Roman" w:cs="Times New Roman"/>
        </w:rPr>
        <w:t>Your response to this question indicates you may be at risk for harming yourself or someone else. Are you in crisis? Please call 911 or the National Suicide Prevention Hotline at 1-800-273-TALK or go immediately to the nearest emergency room.”</w:t>
      </w:r>
    </w:p>
    <w:p w14:paraId="6B651C4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20FBE3BC"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If they select ‘Nearly every day’, show the following text: “</w:t>
      </w:r>
      <w:r w:rsidRPr="008A3645">
        <w:rPr>
          <w:rFonts w:ascii="Times New Roman" w:hAnsi="Times New Roman" w:cs="Times New Roman"/>
        </w:rPr>
        <w:t>Your response to this question indicates you may be at risk for harming yourself or someone else. Are you in crisis? Please call 911 or the National Suicide Prevention Hotline at 1-800-273-TALK or go immediately to the nearest emergency room.”</w:t>
      </w:r>
    </w:p>
    <w:p w14:paraId="7A5C5F76" w14:textId="77777777" w:rsidR="002F4D93" w:rsidRPr="008A3645" w:rsidRDefault="002F4D93" w:rsidP="002F4D93">
      <w:pPr>
        <w:pStyle w:val="gmail-m-361979123115437355msolistparagraph"/>
        <w:spacing w:before="0" w:beforeAutospacing="0" w:after="0" w:afterAutospacing="0"/>
        <w:rPr>
          <w:rFonts w:ascii="Times New Roman" w:eastAsia="Times New Roman" w:hAnsi="Times New Roman" w:cs="Times New Roman"/>
          <w:b/>
          <w:bCs/>
          <w:u w:val="single"/>
        </w:rPr>
      </w:pPr>
      <w:r w:rsidRPr="008A3645">
        <w:rPr>
          <w:rFonts w:ascii="Times New Roman" w:eastAsia="Times New Roman" w:hAnsi="Times New Roman" w:cs="Times New Roman"/>
          <w:b/>
          <w:bCs/>
          <w:u w:val="single"/>
        </w:rPr>
        <w:t>GAD-7</w:t>
      </w:r>
    </w:p>
    <w:p w14:paraId="44C72C9A"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feeling nervous, anxious, or on edge?</w:t>
      </w:r>
    </w:p>
    <w:p w14:paraId="2806D7C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2991B4B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55CF3AE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0A14A3D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54DF223C"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not being able to stop or control worrying?</w:t>
      </w:r>
    </w:p>
    <w:p w14:paraId="0F31468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706C07C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7B744459"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366EF45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59A121CC"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worrying too much about different things?</w:t>
      </w:r>
    </w:p>
    <w:p w14:paraId="159A67A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5F88262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052C528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1066CCE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52CF74D0"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trouble relaxing?</w:t>
      </w:r>
    </w:p>
    <w:p w14:paraId="7BC1208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3B0AF55A"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2E734AA6"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18038AB0"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5AEC473F"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being so restless that it's hard to sit still?</w:t>
      </w:r>
    </w:p>
    <w:p w14:paraId="3576166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0E46311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35D5A6E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6071CA0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086173E0"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becoming easily annoyed or irritable?</w:t>
      </w:r>
    </w:p>
    <w:p w14:paraId="1DA7045C"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2B5F08C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77E16FF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1E91729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4CE590C6"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How often in the past two weeks have you been bothered by feeling afraid as if something awful might happen?</w:t>
      </w:r>
    </w:p>
    <w:p w14:paraId="1DEFE32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ot at all</w:t>
      </w:r>
    </w:p>
    <w:p w14:paraId="16EB411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Several days</w:t>
      </w:r>
    </w:p>
    <w:p w14:paraId="5A2CDFFA"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More than half the days</w:t>
      </w:r>
    </w:p>
    <w:p w14:paraId="069964B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imes New Roman" w:hAnsi="Times New Roman" w:cs="Times New Roman"/>
        </w:rPr>
      </w:pPr>
      <w:r w:rsidRPr="008A3645">
        <w:rPr>
          <w:rFonts w:ascii="Times New Roman" w:eastAsia="Times New Roman" w:hAnsi="Times New Roman" w:cs="Times New Roman"/>
        </w:rPr>
        <w:t>Nearly every day</w:t>
      </w:r>
    </w:p>
    <w:p w14:paraId="45BAAE94" w14:textId="77777777" w:rsidR="002F4D93" w:rsidRPr="008A3645" w:rsidRDefault="002F4D93" w:rsidP="002F4D93">
      <w:pPr>
        <w:pStyle w:val="gmail-m-361979123115437355msolistparagraph"/>
        <w:spacing w:before="0" w:beforeAutospacing="0" w:after="0" w:afterAutospacing="0"/>
        <w:ind w:left="360"/>
        <w:rPr>
          <w:rFonts w:ascii="Times New Roman" w:eastAsia="Times New Roman" w:hAnsi="Times New Roman" w:cs="Times New Roman"/>
        </w:rPr>
      </w:pPr>
    </w:p>
    <w:p w14:paraId="25C850A3" w14:textId="77777777" w:rsidR="002F4D93" w:rsidRPr="008A3645" w:rsidRDefault="002F4D93" w:rsidP="002F4D93">
      <w:pPr>
        <w:textAlignment w:val="baseline"/>
        <w:rPr>
          <w:rFonts w:eastAsia="Times New Roman" w:cs="Times New Roman"/>
          <w:sz w:val="22"/>
        </w:rPr>
      </w:pPr>
    </w:p>
    <w:p w14:paraId="10CA5423" w14:textId="77777777" w:rsidR="002F4D93" w:rsidRPr="008A3645" w:rsidRDefault="002F4D93" w:rsidP="002F4D93">
      <w:pPr>
        <w:textAlignment w:val="baseline"/>
        <w:rPr>
          <w:rFonts w:eastAsia="Times New Roman" w:cs="Times New Roman"/>
          <w:sz w:val="22"/>
        </w:rPr>
      </w:pPr>
    </w:p>
    <w:p w14:paraId="3D0A6ACD" w14:textId="77777777" w:rsidR="002F4D93" w:rsidRPr="008A3645" w:rsidRDefault="002F4D93" w:rsidP="002F4D93">
      <w:pPr>
        <w:textAlignment w:val="baseline"/>
        <w:rPr>
          <w:rFonts w:eastAsia="Times New Roman" w:cs="Times New Roman"/>
          <w:sz w:val="22"/>
        </w:rPr>
      </w:pPr>
      <w:r w:rsidRPr="008A3645">
        <w:rPr>
          <w:rFonts w:eastAsia="Times New Roman" w:cs="Times New Roman"/>
          <w:sz w:val="22"/>
        </w:rPr>
        <w:t>Thank you for your efforts so far!</w:t>
      </w:r>
    </w:p>
    <w:p w14:paraId="53B01B21" w14:textId="77777777" w:rsidR="002F4D93" w:rsidRPr="008A3645" w:rsidRDefault="002F4D93" w:rsidP="002F4D93">
      <w:pPr>
        <w:textAlignment w:val="baseline"/>
        <w:rPr>
          <w:rFonts w:eastAsia="Times New Roman" w:cs="Times New Roman"/>
          <w:sz w:val="22"/>
        </w:rPr>
      </w:pPr>
      <w:r w:rsidRPr="008A3645">
        <w:rPr>
          <w:rFonts w:eastAsia="Times New Roman" w:cs="Times New Roman"/>
          <w:sz w:val="22"/>
        </w:rPr>
        <w:lastRenderedPageBreak/>
        <w:t xml:space="preserve">&lt;iframe </w:t>
      </w:r>
      <w:proofErr w:type="spellStart"/>
      <w:r w:rsidRPr="008A3645">
        <w:rPr>
          <w:rFonts w:eastAsia="Times New Roman" w:cs="Times New Roman"/>
          <w:sz w:val="22"/>
        </w:rPr>
        <w:t>src</w:t>
      </w:r>
      <w:proofErr w:type="spellEnd"/>
      <w:r w:rsidRPr="008A3645">
        <w:rPr>
          <w:rFonts w:eastAsia="Times New Roman" w:cs="Times New Roman"/>
          <w:sz w:val="22"/>
        </w:rPr>
        <w:t xml:space="preserve">="https://giphy.com/embed/fUA19fi3gRyxmpLb8I" width="480" height="360" </w:t>
      </w:r>
      <w:proofErr w:type="spellStart"/>
      <w:r w:rsidRPr="008A3645">
        <w:rPr>
          <w:rFonts w:eastAsia="Times New Roman" w:cs="Times New Roman"/>
          <w:sz w:val="22"/>
        </w:rPr>
        <w:t>frameBorder</w:t>
      </w:r>
      <w:proofErr w:type="spellEnd"/>
      <w:r w:rsidRPr="008A3645">
        <w:rPr>
          <w:rFonts w:eastAsia="Times New Roman" w:cs="Times New Roman"/>
          <w:sz w:val="22"/>
        </w:rPr>
        <w:t>="0" class="</w:t>
      </w:r>
      <w:proofErr w:type="spellStart"/>
      <w:r w:rsidRPr="008A3645">
        <w:rPr>
          <w:rFonts w:eastAsia="Times New Roman" w:cs="Times New Roman"/>
          <w:sz w:val="22"/>
        </w:rPr>
        <w:t>giphy</w:t>
      </w:r>
      <w:proofErr w:type="spellEnd"/>
      <w:r w:rsidRPr="008A3645">
        <w:rPr>
          <w:rFonts w:eastAsia="Times New Roman" w:cs="Times New Roman"/>
          <w:sz w:val="22"/>
        </w:rPr>
        <w:t xml:space="preserve">-embed" </w:t>
      </w:r>
      <w:proofErr w:type="spellStart"/>
      <w:r w:rsidRPr="008A3645">
        <w:rPr>
          <w:rFonts w:eastAsia="Times New Roman" w:cs="Times New Roman"/>
          <w:sz w:val="22"/>
        </w:rPr>
        <w:t>allowFullScreen</w:t>
      </w:r>
      <w:proofErr w:type="spellEnd"/>
      <w:r w:rsidRPr="008A3645">
        <w:rPr>
          <w:rFonts w:eastAsia="Times New Roman" w:cs="Times New Roman"/>
          <w:sz w:val="22"/>
        </w:rPr>
        <w:t>&gt;&lt;/iframe&gt;&lt;p&gt;&lt;a href="https://giphy.com/gifs/star-health-mat-voyce-fUA19fi3gRyxmpLb8I"&gt;via GIPHY&lt;/a&gt;&lt;/p&gt;</w:t>
      </w:r>
    </w:p>
    <w:p w14:paraId="260DA6F8" w14:textId="77777777" w:rsidR="002F4D93" w:rsidRPr="008A3645" w:rsidRDefault="002F4D93" w:rsidP="002F4D93">
      <w:pPr>
        <w:textAlignment w:val="baseline"/>
        <w:rPr>
          <w:rFonts w:eastAsia="Times New Roman" w:cs="Times New Roman"/>
          <w:sz w:val="22"/>
        </w:rPr>
      </w:pPr>
    </w:p>
    <w:p w14:paraId="74CB33BC" w14:textId="77777777" w:rsidR="002F4D93" w:rsidRPr="008A3645" w:rsidRDefault="002F4D93" w:rsidP="002F4D93">
      <w:pPr>
        <w:textAlignment w:val="baseline"/>
        <w:rPr>
          <w:rFonts w:eastAsia="Times New Roman" w:cs="Times New Roman"/>
          <w:b/>
          <w:bCs/>
          <w:sz w:val="22"/>
        </w:rPr>
      </w:pPr>
      <w:r w:rsidRPr="008A3645">
        <w:rPr>
          <w:rFonts w:eastAsia="Times New Roman" w:cs="Times New Roman"/>
          <w:b/>
          <w:bCs/>
          <w:sz w:val="22"/>
        </w:rPr>
        <w:t>SECTION 3: Use of technology</w:t>
      </w:r>
    </w:p>
    <w:p w14:paraId="328CA39E" w14:textId="77777777" w:rsidR="002F4D93" w:rsidRPr="008A3645" w:rsidRDefault="002F4D93" w:rsidP="002F4D93">
      <w:pPr>
        <w:textAlignment w:val="baseline"/>
        <w:rPr>
          <w:rFonts w:eastAsia="Times New Roman" w:cs="Times New Roman"/>
          <w:b/>
          <w:bCs/>
          <w:sz w:val="22"/>
        </w:rPr>
      </w:pPr>
    </w:p>
    <w:p w14:paraId="586DA2AA" w14:textId="77777777" w:rsidR="002F4D93" w:rsidRPr="008A3645" w:rsidRDefault="002F4D93" w:rsidP="002F4D93">
      <w:pPr>
        <w:textAlignment w:val="baseline"/>
        <w:rPr>
          <w:rFonts w:eastAsia="Times New Roman" w:cs="Times New Roman"/>
          <w:b/>
          <w:bCs/>
          <w:sz w:val="22"/>
        </w:rPr>
      </w:pPr>
    </w:p>
    <w:p w14:paraId="01062B6E" w14:textId="77777777" w:rsidR="002F4D93" w:rsidRPr="008A3645" w:rsidRDefault="002F4D93" w:rsidP="00E51731">
      <w:pPr>
        <w:pStyle w:val="ListParagraph"/>
        <w:numPr>
          <w:ilvl w:val="0"/>
          <w:numId w:val="4"/>
        </w:numPr>
        <w:spacing w:before="0" w:after="160" w:line="259" w:lineRule="auto"/>
        <w:rPr>
          <w:rFonts w:eastAsia="Times New Roman"/>
        </w:rPr>
      </w:pPr>
      <w:r w:rsidRPr="008A3645">
        <w:rPr>
          <w:rFonts w:eastAsia="Times New Roman"/>
        </w:rPr>
        <w:t>Do you have access to a computer or laptop? Yes/No [If NO, go to question 37]</w:t>
      </w:r>
    </w:p>
    <w:p w14:paraId="64BCBC01" w14:textId="77777777" w:rsidR="002F4D93" w:rsidRPr="008A3645" w:rsidRDefault="002F4D93" w:rsidP="00E51731">
      <w:pPr>
        <w:pStyle w:val="ListParagraph"/>
        <w:numPr>
          <w:ilvl w:val="1"/>
          <w:numId w:val="4"/>
        </w:numPr>
        <w:spacing w:before="0" w:after="160" w:line="259" w:lineRule="auto"/>
      </w:pPr>
      <w:r w:rsidRPr="008A3645">
        <w:rPr>
          <w:rFonts w:eastAsia="Times New Roman"/>
        </w:rPr>
        <w:t>Is this computer/laptop at home? Y/N </w:t>
      </w:r>
    </w:p>
    <w:p w14:paraId="3785502D"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rPr>
        <w:t>Do you share this computer/laptop with other people/ Y/</w:t>
      </w:r>
      <w:proofErr w:type="gramStart"/>
      <w:r w:rsidRPr="008A3645">
        <w:rPr>
          <w:rFonts w:eastAsia="Times New Roman"/>
        </w:rPr>
        <w:t>N</w:t>
      </w:r>
      <w:proofErr w:type="gramEnd"/>
      <w:r w:rsidRPr="008A3645">
        <w:rPr>
          <w:rFonts w:eastAsia="Times New Roman"/>
        </w:rPr>
        <w:t> </w:t>
      </w:r>
    </w:p>
    <w:p w14:paraId="10619D2D" w14:textId="77777777" w:rsidR="002F4D93" w:rsidRPr="008A3645" w:rsidRDefault="002F4D93" w:rsidP="00E51731">
      <w:pPr>
        <w:pStyle w:val="ListParagraph"/>
        <w:numPr>
          <w:ilvl w:val="2"/>
          <w:numId w:val="4"/>
        </w:numPr>
        <w:spacing w:before="0" w:after="160" w:line="259" w:lineRule="auto"/>
        <w:rPr>
          <w:rFonts w:eastAsia="Times New Roman"/>
        </w:rPr>
      </w:pPr>
      <w:r w:rsidRPr="008A3645">
        <w:rPr>
          <w:rFonts w:eastAsia="Times New Roman"/>
        </w:rPr>
        <w:t>If yes: how many other people use this computer/laptop?</w:t>
      </w:r>
    </w:p>
    <w:p w14:paraId="0BD77E20" w14:textId="77777777" w:rsidR="002F4D93" w:rsidRPr="008A3645" w:rsidDel="00B82478" w:rsidRDefault="002F4D93" w:rsidP="00E51731">
      <w:pPr>
        <w:pStyle w:val="ListParagraph"/>
        <w:numPr>
          <w:ilvl w:val="1"/>
          <w:numId w:val="4"/>
        </w:numPr>
        <w:spacing w:before="0" w:after="160" w:line="259" w:lineRule="auto"/>
        <w:rPr>
          <w:rStyle w:val="normaltextrun"/>
        </w:rPr>
      </w:pPr>
      <w:r w:rsidRPr="008A3645">
        <w:rPr>
          <w:rStyle w:val="normaltextrun"/>
        </w:rPr>
        <w:t>How often do you use this computer/laptop?</w:t>
      </w:r>
    </w:p>
    <w:p w14:paraId="650E3CA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At least once everyday</w:t>
      </w:r>
    </w:p>
    <w:p w14:paraId="6E38F6BA"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Every other day</w:t>
      </w:r>
    </w:p>
    <w:p w14:paraId="1A5E42A5"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Less than three times a week</w:t>
      </w:r>
    </w:p>
    <w:p w14:paraId="2D2F7E3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Once a week</w:t>
      </w:r>
    </w:p>
    <w:p w14:paraId="12091E3B"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Once a month</w:t>
      </w:r>
    </w:p>
    <w:p w14:paraId="02D97DA7"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Hardly ever</w:t>
      </w:r>
    </w:p>
    <w:p w14:paraId="6CB61654"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Never</w:t>
      </w:r>
    </w:p>
    <w:p w14:paraId="20838A3C" w14:textId="77777777" w:rsidR="002F4D93" w:rsidRPr="008A3645" w:rsidRDefault="002F4D93" w:rsidP="00E51731">
      <w:pPr>
        <w:pStyle w:val="ListParagraph"/>
        <w:numPr>
          <w:ilvl w:val="1"/>
          <w:numId w:val="4"/>
        </w:numPr>
        <w:spacing w:before="0" w:after="160" w:line="259" w:lineRule="auto"/>
        <w:rPr>
          <w:rStyle w:val="normaltextrun"/>
        </w:rPr>
      </w:pPr>
      <w:r w:rsidRPr="008A3645">
        <w:rPr>
          <w:rStyle w:val="normaltextrun"/>
        </w:rPr>
        <w:t>What do you use your computer or laptop for? (</w:t>
      </w:r>
      <w:proofErr w:type="gramStart"/>
      <w:r w:rsidRPr="008A3645">
        <w:rPr>
          <w:rStyle w:val="normaltextrun"/>
        </w:rPr>
        <w:t>select</w:t>
      </w:r>
      <w:proofErr w:type="gramEnd"/>
      <w:r w:rsidRPr="008A3645">
        <w:rPr>
          <w:rStyle w:val="normaltextrun"/>
        </w:rPr>
        <w:t xml:space="preserve"> all that apply)</w:t>
      </w:r>
    </w:p>
    <w:p w14:paraId="715AD19F"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Searching for information</w:t>
      </w:r>
    </w:p>
    <w:p w14:paraId="4428B8F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Writing email messages</w:t>
      </w:r>
    </w:p>
    <w:p w14:paraId="694C033D"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 xml:space="preserve">Sending text messages </w:t>
      </w:r>
    </w:p>
    <w:p w14:paraId="2425278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Watching movies or videos</w:t>
      </w:r>
    </w:p>
    <w:p w14:paraId="406972BB"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Banking or other financial services</w:t>
      </w:r>
    </w:p>
    <w:p w14:paraId="286334DF"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Gaming</w:t>
      </w:r>
    </w:p>
    <w:p w14:paraId="00F006B0"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Reading books</w:t>
      </w:r>
    </w:p>
    <w:p w14:paraId="133D3FD8"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Social media</w:t>
      </w:r>
    </w:p>
    <w:p w14:paraId="2FC6F3E6"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Browsing the internet</w:t>
      </w:r>
    </w:p>
    <w:p w14:paraId="7E8786E5"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family through video conferencing (like Zoom)</w:t>
      </w:r>
    </w:p>
    <w:p w14:paraId="304EFA90"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friends through video conferencing</w:t>
      </w:r>
    </w:p>
    <w:p w14:paraId="60EF2FD1"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my doctor through video conferencing</w:t>
      </w:r>
    </w:p>
    <w:p w14:paraId="530A4608"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Other (write in)</w:t>
      </w:r>
    </w:p>
    <w:p w14:paraId="4C2D8A54" w14:textId="77777777" w:rsidR="002F4D93" w:rsidRPr="008A3645" w:rsidRDefault="002F4D93" w:rsidP="00E51731">
      <w:pPr>
        <w:pStyle w:val="ListParagraph"/>
        <w:numPr>
          <w:ilvl w:val="0"/>
          <w:numId w:val="4"/>
        </w:numPr>
        <w:spacing w:before="0" w:after="160" w:line="259" w:lineRule="auto"/>
      </w:pPr>
      <w:r w:rsidRPr="008A3645">
        <w:t>Do you have access to a smart phone? Y/N [If NO, go to Question 38]</w:t>
      </w:r>
    </w:p>
    <w:p w14:paraId="0A20A82A" w14:textId="77777777" w:rsidR="002F4D93" w:rsidRPr="008A3645" w:rsidRDefault="002F4D93" w:rsidP="00E51731">
      <w:pPr>
        <w:pStyle w:val="ListParagraph"/>
        <w:numPr>
          <w:ilvl w:val="1"/>
          <w:numId w:val="4"/>
        </w:numPr>
        <w:spacing w:before="0" w:after="160" w:line="259" w:lineRule="auto"/>
      </w:pPr>
      <w:r w:rsidRPr="008A3645">
        <w:t xml:space="preserve">Is it your personal phone? By personal phone, we mean a phone that is managed just by you and not your employer, </w:t>
      </w:r>
      <w:proofErr w:type="gramStart"/>
      <w:r w:rsidRPr="008A3645">
        <w:t>school</w:t>
      </w:r>
      <w:proofErr w:type="gramEnd"/>
      <w:r w:rsidRPr="008A3645">
        <w:t xml:space="preserve"> or other organization. Y/N </w:t>
      </w:r>
    </w:p>
    <w:p w14:paraId="21DFF919"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rPr>
        <w:t>Does anyone else use this phone on a regular basis (family of friends)? Y/N  </w:t>
      </w:r>
    </w:p>
    <w:p w14:paraId="28640382" w14:textId="77777777" w:rsidR="002F4D93" w:rsidRPr="008A3645" w:rsidRDefault="002F4D93" w:rsidP="00E51731">
      <w:pPr>
        <w:pStyle w:val="ListParagraph"/>
        <w:numPr>
          <w:ilvl w:val="2"/>
          <w:numId w:val="4"/>
        </w:numPr>
        <w:spacing w:before="0" w:after="160" w:line="259" w:lineRule="auto"/>
        <w:rPr>
          <w:rFonts w:eastAsia="Times New Roman"/>
        </w:rPr>
      </w:pPr>
      <w:r w:rsidRPr="008A3645">
        <w:rPr>
          <w:rFonts w:eastAsia="Times New Roman"/>
        </w:rPr>
        <w:t>If yes, how many other people use the phone? [0, 1, 2, 3, 4, 5+]</w:t>
      </w:r>
    </w:p>
    <w:p w14:paraId="1FE75A63" w14:textId="77777777" w:rsidR="002F4D93" w:rsidRPr="008A3645" w:rsidRDefault="002F4D93" w:rsidP="00E51731">
      <w:pPr>
        <w:pStyle w:val="ListParagraph"/>
        <w:numPr>
          <w:ilvl w:val="2"/>
          <w:numId w:val="4"/>
        </w:numPr>
        <w:spacing w:before="0" w:after="160" w:line="259" w:lineRule="auto"/>
        <w:rPr>
          <w:rFonts w:eastAsia="Times New Roman"/>
        </w:rPr>
      </w:pPr>
      <w:r w:rsidRPr="008A3645">
        <w:rPr>
          <w:rFonts w:eastAsia="Times New Roman"/>
        </w:rPr>
        <w:t>If yes, how often do you hand someone this phone on a given day? [Never, once, twice, three times, four times, five or more times]</w:t>
      </w:r>
    </w:p>
    <w:p w14:paraId="0983385F" w14:textId="77777777" w:rsidR="002F4D93" w:rsidRPr="008A3645" w:rsidRDefault="002F4D93" w:rsidP="00E51731">
      <w:pPr>
        <w:pStyle w:val="ListParagraph"/>
        <w:numPr>
          <w:ilvl w:val="1"/>
          <w:numId w:val="4"/>
        </w:numPr>
        <w:spacing w:before="0" w:after="160" w:line="259" w:lineRule="auto"/>
        <w:rPr>
          <w:rStyle w:val="normaltextrun"/>
        </w:rPr>
      </w:pPr>
      <w:r w:rsidRPr="008A3645">
        <w:rPr>
          <w:rStyle w:val="normaltextrun"/>
        </w:rPr>
        <w:t>How often do you use your personal phone?</w:t>
      </w:r>
    </w:p>
    <w:p w14:paraId="0A165507"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lastRenderedPageBreak/>
        <w:t>At least once everyday</w:t>
      </w:r>
    </w:p>
    <w:p w14:paraId="15C8B015"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Every other day</w:t>
      </w:r>
    </w:p>
    <w:p w14:paraId="4F17D47E"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Less than three times a week</w:t>
      </w:r>
    </w:p>
    <w:p w14:paraId="603FCED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Once a week</w:t>
      </w:r>
    </w:p>
    <w:p w14:paraId="0AEE4175"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Once a month</w:t>
      </w:r>
    </w:p>
    <w:p w14:paraId="7151DFF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Hardly ever</w:t>
      </w:r>
    </w:p>
    <w:p w14:paraId="6D093AD3"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Never</w:t>
      </w:r>
    </w:p>
    <w:p w14:paraId="1622B0DC" w14:textId="77777777" w:rsidR="002F4D93" w:rsidRPr="008A3645" w:rsidRDefault="002F4D93" w:rsidP="00E51731">
      <w:pPr>
        <w:pStyle w:val="ListParagraph"/>
        <w:numPr>
          <w:ilvl w:val="1"/>
          <w:numId w:val="4"/>
        </w:numPr>
        <w:spacing w:before="0" w:after="160" w:line="259" w:lineRule="auto"/>
        <w:rPr>
          <w:rStyle w:val="normaltextrun"/>
        </w:rPr>
      </w:pPr>
      <w:r w:rsidRPr="008A3645">
        <w:rPr>
          <w:rStyle w:val="normaltextrun"/>
        </w:rPr>
        <w:t>What do you use your phone for? (</w:t>
      </w:r>
      <w:proofErr w:type="gramStart"/>
      <w:r w:rsidRPr="008A3645">
        <w:rPr>
          <w:rStyle w:val="normaltextrun"/>
        </w:rPr>
        <w:t>check</w:t>
      </w:r>
      <w:proofErr w:type="gramEnd"/>
      <w:r w:rsidRPr="008A3645">
        <w:rPr>
          <w:rStyle w:val="normaltextrun"/>
        </w:rPr>
        <w:t xml:space="preserve"> all that apply)</w:t>
      </w:r>
    </w:p>
    <w:p w14:paraId="4BE7934E"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Searching for information</w:t>
      </w:r>
    </w:p>
    <w:p w14:paraId="0E0AF7B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Writing email messages</w:t>
      </w:r>
    </w:p>
    <w:p w14:paraId="55CD31C4"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 xml:space="preserve">Sending text messages </w:t>
      </w:r>
    </w:p>
    <w:p w14:paraId="3BFB1EB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Watching movies or videos</w:t>
      </w:r>
    </w:p>
    <w:p w14:paraId="2BD55B1F"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Banking or other financial services</w:t>
      </w:r>
    </w:p>
    <w:p w14:paraId="3315808A"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Gaming</w:t>
      </w:r>
    </w:p>
    <w:p w14:paraId="5AF10486"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Reading books</w:t>
      </w:r>
    </w:p>
    <w:p w14:paraId="6B477313"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Social media</w:t>
      </w:r>
    </w:p>
    <w:p w14:paraId="2F169D69"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Browsing the internet</w:t>
      </w:r>
    </w:p>
    <w:p w14:paraId="11A18237"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 xml:space="preserve">Contact family through a phone call </w:t>
      </w:r>
    </w:p>
    <w:p w14:paraId="7C0D2CE0"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friends through a phone call</w:t>
      </w:r>
    </w:p>
    <w:p w14:paraId="207F96B9"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my doctor through a phone call</w:t>
      </w:r>
    </w:p>
    <w:p w14:paraId="59C5E8BC"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family through video conferencing (like Zoom)</w:t>
      </w:r>
    </w:p>
    <w:p w14:paraId="187E509C"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friends through video conferencing</w:t>
      </w:r>
    </w:p>
    <w:p w14:paraId="40E7421F"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my doctor through video conferencing</w:t>
      </w:r>
    </w:p>
    <w:p w14:paraId="02E063C0"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Other (write in)</w:t>
      </w:r>
    </w:p>
    <w:p w14:paraId="755F70F9" w14:textId="77777777" w:rsidR="002F4D93" w:rsidRPr="008A3645" w:rsidRDefault="002F4D93" w:rsidP="00E51731">
      <w:pPr>
        <w:pStyle w:val="ListParagraph"/>
        <w:numPr>
          <w:ilvl w:val="0"/>
          <w:numId w:val="4"/>
        </w:numPr>
        <w:spacing w:before="0" w:after="160" w:line="259" w:lineRule="auto"/>
      </w:pPr>
      <w:r w:rsidRPr="008A3645">
        <w:t>Do you have access to a smart tablet (like an iPad or Kindle Fire)? Y/N [If NO, go to 39]</w:t>
      </w:r>
    </w:p>
    <w:p w14:paraId="697DF173" w14:textId="77777777" w:rsidR="002F4D93" w:rsidRPr="008A3645" w:rsidRDefault="002F4D93" w:rsidP="00E51731">
      <w:pPr>
        <w:pStyle w:val="ListParagraph"/>
        <w:numPr>
          <w:ilvl w:val="1"/>
          <w:numId w:val="4"/>
        </w:numPr>
        <w:spacing w:before="0" w:after="160" w:line="259" w:lineRule="auto"/>
        <w:textAlignment w:val="baseline"/>
        <w:rPr>
          <w:rFonts w:eastAsia="Times New Roman"/>
        </w:rPr>
      </w:pPr>
      <w:r w:rsidRPr="008A3645">
        <w:rPr>
          <w:rFonts w:eastAsia="Times New Roman"/>
        </w:rPr>
        <w:t xml:space="preserve">If yes: Is this your personal tablet? </w:t>
      </w:r>
      <w:r w:rsidRPr="008A3645">
        <w:t xml:space="preserve">By personal tablet, we mean a tablet that is managed just by you and not your employer, </w:t>
      </w:r>
      <w:proofErr w:type="gramStart"/>
      <w:r w:rsidRPr="008A3645">
        <w:t>school</w:t>
      </w:r>
      <w:proofErr w:type="gramEnd"/>
      <w:r w:rsidRPr="008A3645">
        <w:t xml:space="preserve"> or other organization.</w:t>
      </w:r>
      <w:r w:rsidRPr="008A3645">
        <w:rPr>
          <w:rFonts w:eastAsia="Times New Roman"/>
        </w:rPr>
        <w:t xml:space="preserve"> Y/N </w:t>
      </w:r>
    </w:p>
    <w:p w14:paraId="1FA4B666" w14:textId="77777777" w:rsidR="002F4D93" w:rsidRPr="008A3645" w:rsidRDefault="002F4D93" w:rsidP="00E51731">
      <w:pPr>
        <w:pStyle w:val="ListParagraph"/>
        <w:numPr>
          <w:ilvl w:val="1"/>
          <w:numId w:val="4"/>
        </w:numPr>
        <w:spacing w:before="0" w:after="160" w:line="259" w:lineRule="auto"/>
        <w:textAlignment w:val="baseline"/>
        <w:rPr>
          <w:rFonts w:eastAsia="Times New Roman"/>
        </w:rPr>
      </w:pPr>
      <w:r w:rsidRPr="008A3645">
        <w:rPr>
          <w:rFonts w:eastAsia="Times New Roman"/>
        </w:rPr>
        <w:t>Does anyone else use this tablet on a regular basis (family or friends)? Y/N </w:t>
      </w:r>
    </w:p>
    <w:p w14:paraId="0CF636EF" w14:textId="77777777" w:rsidR="002F4D93" w:rsidRPr="008A3645" w:rsidRDefault="002F4D93" w:rsidP="00E51731">
      <w:pPr>
        <w:pStyle w:val="ListParagraph"/>
        <w:numPr>
          <w:ilvl w:val="2"/>
          <w:numId w:val="4"/>
        </w:numPr>
        <w:spacing w:before="0" w:after="160" w:line="259" w:lineRule="auto"/>
        <w:rPr>
          <w:rFonts w:eastAsia="Times New Roman"/>
        </w:rPr>
      </w:pPr>
      <w:r w:rsidRPr="008A3645">
        <w:rPr>
          <w:rFonts w:eastAsia="Times New Roman"/>
        </w:rPr>
        <w:t>If yes, how many other people use the phone? [0, 1, 2, 3, 4, 5+]</w:t>
      </w:r>
    </w:p>
    <w:p w14:paraId="5CA61410" w14:textId="77777777" w:rsidR="002F4D93" w:rsidRPr="008A3645" w:rsidRDefault="002F4D93" w:rsidP="00E51731">
      <w:pPr>
        <w:pStyle w:val="ListParagraph"/>
        <w:numPr>
          <w:ilvl w:val="2"/>
          <w:numId w:val="4"/>
        </w:numPr>
        <w:spacing w:before="0" w:after="160" w:line="259" w:lineRule="auto"/>
        <w:rPr>
          <w:rFonts w:eastAsia="Times New Roman"/>
        </w:rPr>
      </w:pPr>
      <w:r w:rsidRPr="008A3645">
        <w:rPr>
          <w:rFonts w:eastAsia="Times New Roman"/>
        </w:rPr>
        <w:t>If yes, how often do you hand someone this phone on a given day? [Never, once, twice, three times, four times, five or more times]</w:t>
      </w:r>
    </w:p>
    <w:p w14:paraId="6A5C8E37" w14:textId="77777777" w:rsidR="002F4D93" w:rsidRPr="008A3645" w:rsidRDefault="002F4D93" w:rsidP="00E51731">
      <w:pPr>
        <w:pStyle w:val="ListParagraph"/>
        <w:numPr>
          <w:ilvl w:val="1"/>
          <w:numId w:val="4"/>
        </w:numPr>
        <w:spacing w:before="0" w:after="160" w:line="259" w:lineRule="auto"/>
        <w:rPr>
          <w:rStyle w:val="normaltextrun"/>
          <w:rFonts w:eastAsia="Times New Roman"/>
        </w:rPr>
      </w:pPr>
      <w:r w:rsidRPr="008A3645">
        <w:rPr>
          <w:rStyle w:val="normaltextrun"/>
        </w:rPr>
        <w:t>How often do you use your smart tablet?</w:t>
      </w:r>
    </w:p>
    <w:p w14:paraId="7BC8BD1A"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At least once everyday</w:t>
      </w:r>
    </w:p>
    <w:p w14:paraId="5F0B8894"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Every other day</w:t>
      </w:r>
    </w:p>
    <w:p w14:paraId="5883729A"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Less than three times a week</w:t>
      </w:r>
    </w:p>
    <w:p w14:paraId="45D059CF"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Once a week</w:t>
      </w:r>
    </w:p>
    <w:p w14:paraId="65122833"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Once a month</w:t>
      </w:r>
    </w:p>
    <w:p w14:paraId="049D09BE"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Hardly ever</w:t>
      </w:r>
    </w:p>
    <w:p w14:paraId="178B7001"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Never</w:t>
      </w:r>
    </w:p>
    <w:p w14:paraId="5B548FC2" w14:textId="77777777" w:rsidR="002F4D93" w:rsidRPr="008A3645" w:rsidRDefault="002F4D93" w:rsidP="00E51731">
      <w:pPr>
        <w:pStyle w:val="ListParagraph"/>
        <w:numPr>
          <w:ilvl w:val="1"/>
          <w:numId w:val="4"/>
        </w:numPr>
        <w:spacing w:before="0" w:after="160" w:line="259" w:lineRule="auto"/>
        <w:rPr>
          <w:rStyle w:val="normaltextrun"/>
        </w:rPr>
      </w:pPr>
      <w:r w:rsidRPr="008A3645">
        <w:rPr>
          <w:rStyle w:val="normaltextrun"/>
        </w:rPr>
        <w:t>What do you use your tablet for? (</w:t>
      </w:r>
      <w:proofErr w:type="gramStart"/>
      <w:r w:rsidRPr="008A3645">
        <w:rPr>
          <w:rStyle w:val="normaltextrun"/>
        </w:rPr>
        <w:t>check</w:t>
      </w:r>
      <w:proofErr w:type="gramEnd"/>
      <w:r w:rsidRPr="008A3645">
        <w:rPr>
          <w:rStyle w:val="normaltextrun"/>
        </w:rPr>
        <w:t xml:space="preserve"> all that apply)</w:t>
      </w:r>
    </w:p>
    <w:p w14:paraId="561BE48F"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Searching for information</w:t>
      </w:r>
    </w:p>
    <w:p w14:paraId="071C2F0C"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Writing email messages</w:t>
      </w:r>
    </w:p>
    <w:p w14:paraId="5F45A4D1"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 xml:space="preserve">Sending text messages </w:t>
      </w:r>
    </w:p>
    <w:p w14:paraId="0DD0CE61"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Watching movies or videos</w:t>
      </w:r>
    </w:p>
    <w:p w14:paraId="1E8A1AA9"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Banking or other financial services</w:t>
      </w:r>
    </w:p>
    <w:p w14:paraId="332D7A7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lastRenderedPageBreak/>
        <w:t>Gaming</w:t>
      </w:r>
    </w:p>
    <w:p w14:paraId="72BF31F7"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Reading books</w:t>
      </w:r>
    </w:p>
    <w:p w14:paraId="2BECC6AB"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Social media</w:t>
      </w:r>
    </w:p>
    <w:p w14:paraId="358E645D"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Browsing the internet</w:t>
      </w:r>
    </w:p>
    <w:p w14:paraId="32AD203F"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family through video conferencing (like Zoom)</w:t>
      </w:r>
    </w:p>
    <w:p w14:paraId="36BAF045"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friends through video conferencing</w:t>
      </w:r>
    </w:p>
    <w:p w14:paraId="3CA069AC"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Contact my doctor through video conferencing</w:t>
      </w:r>
    </w:p>
    <w:p w14:paraId="7102C6D2"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Other (write in)</w:t>
      </w:r>
    </w:p>
    <w:p w14:paraId="1292503E" w14:textId="77777777" w:rsidR="002F4D93" w:rsidRPr="008A3645" w:rsidRDefault="002F4D93" w:rsidP="00E51731">
      <w:pPr>
        <w:pStyle w:val="ListParagraph"/>
        <w:numPr>
          <w:ilvl w:val="0"/>
          <w:numId w:val="4"/>
        </w:numPr>
        <w:spacing w:before="0" w:after="160" w:line="259" w:lineRule="auto"/>
        <w:rPr>
          <w:rStyle w:val="normaltextrun"/>
        </w:rPr>
      </w:pPr>
      <w:r w:rsidRPr="008A3645">
        <w:rPr>
          <w:rStyle w:val="normaltextrun"/>
        </w:rPr>
        <w:t>Do you use video chat technology (e.g., FaceTime, Duo, Google Hangout, video conferencing)?</w:t>
      </w:r>
    </w:p>
    <w:p w14:paraId="121D0802" w14:textId="77777777" w:rsidR="002F4D93" w:rsidRPr="008A3645" w:rsidRDefault="002F4D93" w:rsidP="00E51731">
      <w:pPr>
        <w:pStyle w:val="ListParagraph"/>
        <w:numPr>
          <w:ilvl w:val="1"/>
          <w:numId w:val="4"/>
        </w:numPr>
        <w:spacing w:before="0" w:after="160" w:line="259" w:lineRule="auto"/>
        <w:rPr>
          <w:rStyle w:val="normaltextrun"/>
        </w:rPr>
      </w:pPr>
      <w:r w:rsidRPr="008A3645">
        <w:rPr>
          <w:rStyle w:val="normaltextrun"/>
        </w:rPr>
        <w:t>Yes</w:t>
      </w:r>
    </w:p>
    <w:p w14:paraId="7EC8F204" w14:textId="77777777" w:rsidR="002F4D93" w:rsidRPr="008A3645" w:rsidRDefault="002F4D93" w:rsidP="00E51731">
      <w:pPr>
        <w:pStyle w:val="ListParagraph"/>
        <w:numPr>
          <w:ilvl w:val="1"/>
          <w:numId w:val="4"/>
        </w:numPr>
        <w:spacing w:before="0" w:after="160" w:line="259" w:lineRule="auto"/>
        <w:rPr>
          <w:rStyle w:val="normaltextrun"/>
        </w:rPr>
      </w:pPr>
      <w:r w:rsidRPr="008A3645">
        <w:rPr>
          <w:rStyle w:val="normaltextrun"/>
        </w:rPr>
        <w:t>No</w:t>
      </w:r>
    </w:p>
    <w:p w14:paraId="7DF9739E" w14:textId="77777777" w:rsidR="002F4D93" w:rsidRPr="008A3645" w:rsidRDefault="002F4D93" w:rsidP="00E51731">
      <w:pPr>
        <w:pStyle w:val="ListParagraph"/>
        <w:numPr>
          <w:ilvl w:val="2"/>
          <w:numId w:val="4"/>
        </w:numPr>
        <w:spacing w:before="0" w:after="160" w:line="259" w:lineRule="auto"/>
        <w:rPr>
          <w:rStyle w:val="normaltextrun"/>
        </w:rPr>
      </w:pPr>
      <w:r w:rsidRPr="008A3645">
        <w:rPr>
          <w:rStyle w:val="normaltextrun"/>
        </w:rPr>
        <w:t>Why not? (Select all that apply)</w:t>
      </w:r>
    </w:p>
    <w:p w14:paraId="65D57174" w14:textId="77777777" w:rsidR="002F4D93" w:rsidRPr="008A3645" w:rsidRDefault="002F4D93" w:rsidP="00E51731">
      <w:pPr>
        <w:pStyle w:val="ListParagraph"/>
        <w:numPr>
          <w:ilvl w:val="3"/>
          <w:numId w:val="4"/>
        </w:numPr>
        <w:spacing w:before="0" w:after="160" w:line="259" w:lineRule="auto"/>
        <w:rPr>
          <w:rStyle w:val="normaltextrun"/>
        </w:rPr>
      </w:pPr>
      <w:r w:rsidRPr="008A3645">
        <w:rPr>
          <w:rStyle w:val="normaltextrun"/>
        </w:rPr>
        <w:t xml:space="preserve">I do not like using video for communicating. </w:t>
      </w:r>
    </w:p>
    <w:p w14:paraId="486E4F20" w14:textId="77777777" w:rsidR="002F4D93" w:rsidRPr="008A3645" w:rsidRDefault="002F4D93" w:rsidP="00E51731">
      <w:pPr>
        <w:pStyle w:val="ListParagraph"/>
        <w:numPr>
          <w:ilvl w:val="3"/>
          <w:numId w:val="4"/>
        </w:numPr>
        <w:spacing w:before="0" w:after="160" w:line="259" w:lineRule="auto"/>
        <w:rPr>
          <w:rStyle w:val="normaltextrun"/>
        </w:rPr>
      </w:pPr>
      <w:r w:rsidRPr="008A3645">
        <w:rPr>
          <w:rStyle w:val="normaltextrun"/>
        </w:rPr>
        <w:t xml:space="preserve">I do not have a device with a camera. </w:t>
      </w:r>
    </w:p>
    <w:p w14:paraId="4ADE4C40" w14:textId="77777777" w:rsidR="002F4D93" w:rsidRPr="008A3645" w:rsidRDefault="002F4D93" w:rsidP="00E51731">
      <w:pPr>
        <w:pStyle w:val="ListParagraph"/>
        <w:numPr>
          <w:ilvl w:val="3"/>
          <w:numId w:val="4"/>
        </w:numPr>
        <w:spacing w:before="0" w:after="160" w:line="259" w:lineRule="auto"/>
        <w:rPr>
          <w:rStyle w:val="normaltextrun"/>
        </w:rPr>
      </w:pPr>
      <w:r w:rsidRPr="008A3645">
        <w:rPr>
          <w:rStyle w:val="normaltextrun"/>
        </w:rPr>
        <w:t xml:space="preserve">I do not have the privacy necessary for video chatting. </w:t>
      </w:r>
    </w:p>
    <w:p w14:paraId="4D2013FB" w14:textId="77777777" w:rsidR="002F4D93" w:rsidRPr="008A3645" w:rsidRDefault="002F4D93" w:rsidP="00E51731">
      <w:pPr>
        <w:pStyle w:val="ListParagraph"/>
        <w:numPr>
          <w:ilvl w:val="3"/>
          <w:numId w:val="4"/>
        </w:numPr>
        <w:spacing w:before="0" w:after="160" w:line="259" w:lineRule="auto"/>
        <w:rPr>
          <w:rStyle w:val="normaltextrun"/>
        </w:rPr>
      </w:pPr>
      <w:r w:rsidRPr="008A3645">
        <w:rPr>
          <w:rStyle w:val="normaltextrun"/>
        </w:rPr>
        <w:t>Other (</w:t>
      </w:r>
      <w:r w:rsidRPr="008A3645">
        <w:rPr>
          <w:rStyle w:val="normaltextrun"/>
          <w:i/>
          <w:iCs/>
        </w:rPr>
        <w:t>open field</w:t>
      </w:r>
      <w:r w:rsidRPr="008A3645">
        <w:rPr>
          <w:rStyle w:val="normaltextrun"/>
        </w:rPr>
        <w:t>)</w:t>
      </w:r>
    </w:p>
    <w:p w14:paraId="62AB7121" w14:textId="77777777" w:rsidR="002F4D93" w:rsidRPr="008A3645" w:rsidRDefault="002F4D93" w:rsidP="00F800F0">
      <w:pPr>
        <w:pStyle w:val="ListParagraph"/>
        <w:numPr>
          <w:ilvl w:val="0"/>
          <w:numId w:val="0"/>
        </w:numPr>
        <w:ind w:left="360"/>
        <w:rPr>
          <w:rStyle w:val="normaltextrun"/>
        </w:rPr>
      </w:pPr>
    </w:p>
    <w:p w14:paraId="661FDCDF" w14:textId="77777777" w:rsidR="002F4D93" w:rsidRPr="008A3645" w:rsidRDefault="002F4D93" w:rsidP="002F4D93">
      <w:pPr>
        <w:pStyle w:val="ListParagraph"/>
        <w:ind w:left="360"/>
        <w:rPr>
          <w:rStyle w:val="normaltextrun"/>
          <w:color w:val="000000" w:themeColor="text1"/>
        </w:rPr>
      </w:pPr>
      <w:r w:rsidRPr="008A3645">
        <w:rPr>
          <w:rStyle w:val="normaltextrun"/>
        </w:rPr>
        <w:t xml:space="preserve">Many people experience challenges using technology, even when they are comfortable using technology. It is not unusual for changes in vision, motor speed and dexterity to influence the usability of modern technology.  </w:t>
      </w:r>
      <w:r w:rsidRPr="008A3645">
        <w:rPr>
          <w:rStyle w:val="normaltextrun"/>
          <w:color w:val="000000" w:themeColor="text1"/>
        </w:rPr>
        <w:t>For each</w:t>
      </w:r>
      <w:r w:rsidRPr="008A3645" w:rsidDel="007E1ADB">
        <w:rPr>
          <w:rStyle w:val="normaltextrun"/>
          <w:color w:val="000000" w:themeColor="text1"/>
        </w:rPr>
        <w:t xml:space="preserve"> </w:t>
      </w:r>
      <w:r w:rsidRPr="008A3645">
        <w:rPr>
          <w:rStyle w:val="normaltextrun"/>
          <w:color w:val="000000" w:themeColor="text1"/>
        </w:rPr>
        <w:t>statement below, please indicate the frequency of your experiences with technology in general and for specific tools:</w:t>
      </w:r>
    </w:p>
    <w:p w14:paraId="6F6947B4"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 find it hard to read information on </w:t>
      </w:r>
      <w:r w:rsidRPr="008A3645">
        <w:rPr>
          <w:b/>
          <w:bCs/>
          <w:color w:val="000000" w:themeColor="text1"/>
        </w:rPr>
        <w:t>computers/laptops</w:t>
      </w:r>
      <w:r w:rsidRPr="008A3645">
        <w:rPr>
          <w:color w:val="000000" w:themeColor="text1"/>
        </w:rPr>
        <w:t>.</w:t>
      </w:r>
    </w:p>
    <w:p w14:paraId="34F0A56C"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0F0702C5"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1B01ED93"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3403E81C"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14EC4D7F"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4865B403"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 find it hard to read information on </w:t>
      </w:r>
      <w:r w:rsidRPr="008A3645">
        <w:rPr>
          <w:b/>
          <w:bCs/>
          <w:color w:val="000000" w:themeColor="text1"/>
        </w:rPr>
        <w:t>smartphones</w:t>
      </w:r>
      <w:r w:rsidRPr="008A3645">
        <w:rPr>
          <w:color w:val="000000" w:themeColor="text1"/>
        </w:rPr>
        <w:t>.</w:t>
      </w:r>
    </w:p>
    <w:p w14:paraId="00B7BDBF"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23F6F605"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5448E90B"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0C213E6D"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72649B49"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18A6287F"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 find it hard to read information on </w:t>
      </w:r>
      <w:r w:rsidRPr="008A3645">
        <w:rPr>
          <w:b/>
          <w:bCs/>
          <w:color w:val="000000" w:themeColor="text1"/>
        </w:rPr>
        <w:t>tablets</w:t>
      </w:r>
      <w:r w:rsidRPr="008A3645">
        <w:rPr>
          <w:color w:val="000000" w:themeColor="text1"/>
        </w:rPr>
        <w:t>.</w:t>
      </w:r>
    </w:p>
    <w:p w14:paraId="396C560C"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0C2DCFE5"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548D4D3F"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4BD9478C"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699AA1A5"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6C382456"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 find it hard to type messages (email, text) on </w:t>
      </w:r>
      <w:r w:rsidRPr="008A3645">
        <w:rPr>
          <w:b/>
          <w:bCs/>
          <w:color w:val="000000" w:themeColor="text1"/>
        </w:rPr>
        <w:t>computers/laptops</w:t>
      </w:r>
      <w:r w:rsidRPr="008A3645">
        <w:rPr>
          <w:color w:val="000000" w:themeColor="text1"/>
        </w:rPr>
        <w:t xml:space="preserve">. </w:t>
      </w:r>
    </w:p>
    <w:p w14:paraId="40D6D893"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0D3F5772"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520A744C"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computers/laptops because I experience:</w:t>
      </w:r>
    </w:p>
    <w:p w14:paraId="761C772D"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3D14E4F2"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lastRenderedPageBreak/>
        <w:t>I keep making mistakes when typing</w:t>
      </w:r>
    </w:p>
    <w:p w14:paraId="659FEB75"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 [</w:t>
      </w:r>
      <w:r w:rsidRPr="008A3645">
        <w:rPr>
          <w:i/>
          <w:iCs/>
          <w:color w:val="000000" w:themeColor="text1"/>
        </w:rPr>
        <w:t>open field</w:t>
      </w:r>
      <w:r w:rsidRPr="008A3645">
        <w:rPr>
          <w:color w:val="000000" w:themeColor="text1"/>
        </w:rPr>
        <w:t>]</w:t>
      </w:r>
    </w:p>
    <w:p w14:paraId="4318D5A6"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2AC91B98"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computers/laptops because I experience:</w:t>
      </w:r>
    </w:p>
    <w:p w14:paraId="00346B57"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7606A944"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78988C8A"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0F547582"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362CBAF1"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computers/laptops because I experience:</w:t>
      </w:r>
    </w:p>
    <w:p w14:paraId="6D0C8AA9"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153070CE"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7E64489A"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68423DDE"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504C6CA7"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computers/laptops because I experience:</w:t>
      </w:r>
    </w:p>
    <w:p w14:paraId="1EF117F0"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223020CA"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2B66AD9E"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1D1F3DC6"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A – I do not use computers to type</w:t>
      </w:r>
    </w:p>
    <w:p w14:paraId="52919152" w14:textId="77777777" w:rsidR="002F4D93" w:rsidRPr="008A3645" w:rsidRDefault="002F4D93" w:rsidP="002F4D93">
      <w:pPr>
        <w:rPr>
          <w:rFonts w:cs="Times New Roman"/>
          <w:color w:val="000000" w:themeColor="text1"/>
          <w:sz w:val="22"/>
        </w:rPr>
      </w:pPr>
    </w:p>
    <w:p w14:paraId="3580E010"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 find it hard to type on </w:t>
      </w:r>
      <w:r w:rsidRPr="008A3645">
        <w:rPr>
          <w:b/>
          <w:bCs/>
          <w:color w:val="000000" w:themeColor="text1"/>
        </w:rPr>
        <w:t>smartphones</w:t>
      </w:r>
      <w:r w:rsidRPr="008A3645">
        <w:rPr>
          <w:color w:val="000000" w:themeColor="text1"/>
        </w:rPr>
        <w:t>.</w:t>
      </w:r>
    </w:p>
    <w:p w14:paraId="2C20A785"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7BC76DC2"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2CCAA084"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smartphones because I experience:</w:t>
      </w:r>
    </w:p>
    <w:p w14:paraId="747CB74D"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6F90EC85"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25CEABB8"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049E7FFF"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4FA11E6C"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smartphones because I experience:</w:t>
      </w:r>
    </w:p>
    <w:p w14:paraId="7318E554"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1D22CE64"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5B548401"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5459049C"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7612C43D"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smartphones because I experience:</w:t>
      </w:r>
    </w:p>
    <w:p w14:paraId="48FF43C2"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03D73D07"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734CD6F5"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65DF75A7"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48B18339"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smartphones because I experience:</w:t>
      </w:r>
    </w:p>
    <w:p w14:paraId="5D040FB3"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7FDB38BD"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181CAE63"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1F5ACC08"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A – I do not use smartphones to type</w:t>
      </w:r>
    </w:p>
    <w:p w14:paraId="79520DFE" w14:textId="77777777" w:rsidR="002F4D93" w:rsidRPr="008A3645" w:rsidRDefault="002F4D93" w:rsidP="002F4D93">
      <w:pPr>
        <w:rPr>
          <w:rFonts w:cs="Times New Roman"/>
          <w:color w:val="000000" w:themeColor="text1"/>
        </w:rPr>
      </w:pPr>
    </w:p>
    <w:p w14:paraId="5BEFC73A"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lastRenderedPageBreak/>
        <w:t xml:space="preserve">I find it hard to type on </w:t>
      </w:r>
      <w:r w:rsidRPr="008A3645">
        <w:rPr>
          <w:b/>
          <w:bCs/>
          <w:color w:val="000000" w:themeColor="text1"/>
        </w:rPr>
        <w:t>tablets</w:t>
      </w:r>
      <w:r w:rsidRPr="008A3645">
        <w:rPr>
          <w:color w:val="000000" w:themeColor="text1"/>
        </w:rPr>
        <w:t>.</w:t>
      </w:r>
    </w:p>
    <w:p w14:paraId="18BAE2F3"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54A146D0"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4A267ECA"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tablets because I experience:</w:t>
      </w:r>
    </w:p>
    <w:p w14:paraId="41DAF46F"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07E01321"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3A4A936F"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5A06D6E0"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536E2923"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tablets because I experience:</w:t>
      </w:r>
    </w:p>
    <w:p w14:paraId="442D14C8"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10831A2C"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108FB17A"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73983E3A"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32983E04"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tablets because I experience:</w:t>
      </w:r>
    </w:p>
    <w:p w14:paraId="158FFE8A"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5024BADD"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2C219C1C"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206EA043"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4F06E5C2"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I find it hard to type messages on tablets because I experience:</w:t>
      </w:r>
    </w:p>
    <w:p w14:paraId="56A91EE3"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Pain in my body</w:t>
      </w:r>
    </w:p>
    <w:p w14:paraId="3112DB62"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I keep making mistakes when typing</w:t>
      </w:r>
    </w:p>
    <w:p w14:paraId="3B770E2D" w14:textId="77777777" w:rsidR="002F4D93" w:rsidRPr="008A3645" w:rsidRDefault="002F4D93" w:rsidP="00E51731">
      <w:pPr>
        <w:pStyle w:val="ListParagraph"/>
        <w:numPr>
          <w:ilvl w:val="3"/>
          <w:numId w:val="4"/>
        </w:numPr>
        <w:spacing w:before="0" w:after="160" w:line="259" w:lineRule="auto"/>
        <w:rPr>
          <w:color w:val="000000" w:themeColor="text1"/>
        </w:rPr>
      </w:pPr>
      <w:r w:rsidRPr="008A3645">
        <w:rPr>
          <w:color w:val="000000" w:themeColor="text1"/>
        </w:rPr>
        <w:t>Other:</w:t>
      </w:r>
    </w:p>
    <w:p w14:paraId="6167AA70"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A – I do not use tablets to type</w:t>
      </w:r>
    </w:p>
    <w:p w14:paraId="61027F93"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 find </w:t>
      </w:r>
      <w:r w:rsidRPr="008A3645">
        <w:rPr>
          <w:b/>
          <w:bCs/>
          <w:color w:val="000000" w:themeColor="text1"/>
        </w:rPr>
        <w:t>computers</w:t>
      </w:r>
      <w:r w:rsidRPr="008A3645">
        <w:rPr>
          <w:color w:val="000000" w:themeColor="text1"/>
        </w:rPr>
        <w:t xml:space="preserve"> too confusing to use. </w:t>
      </w:r>
    </w:p>
    <w:p w14:paraId="37E51207"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69F17866"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6FA4C36F"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computers too confusing to use because the equipment (for example, the mouse, keyboard, or screen) is confusing. </w:t>
      </w:r>
    </w:p>
    <w:p w14:paraId="1EEA661F"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computers too confusing to use because computer programs, software, or applications are confusing. </w:t>
      </w:r>
    </w:p>
    <w:p w14:paraId="215C8336"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7522812F"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computers too confusing to use because the equipment (for example, the mouse, keyboard, or screen) is confusing. </w:t>
      </w:r>
    </w:p>
    <w:p w14:paraId="47C2EEB8"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computers too confusing to use because computer programs, software, or applications are confusing. </w:t>
      </w:r>
    </w:p>
    <w:p w14:paraId="1C4CF26C"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4EFCCA16"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computers too confusing to use because the equipment (for example, the mouse, keyboard, or screen) is confusing. </w:t>
      </w:r>
    </w:p>
    <w:p w14:paraId="52E19851"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computers too confusing to use because computer programs, software, or applications are confusing. </w:t>
      </w:r>
    </w:p>
    <w:p w14:paraId="339D2B9A"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2F9E740F"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computers too confusing to use because the equipment (for example, the mouse, keyboard, or screen) is confusing. </w:t>
      </w:r>
    </w:p>
    <w:p w14:paraId="6CD7375E"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lastRenderedPageBreak/>
        <w:t xml:space="preserve">I find computers too confusing to use because computer programs, software, or applications are confusing. </w:t>
      </w:r>
    </w:p>
    <w:p w14:paraId="1773FBC6"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 find </w:t>
      </w:r>
      <w:r w:rsidRPr="008A3645">
        <w:rPr>
          <w:b/>
          <w:bCs/>
          <w:color w:val="000000" w:themeColor="text1"/>
        </w:rPr>
        <w:t>smartphones</w:t>
      </w:r>
      <w:r w:rsidRPr="008A3645">
        <w:rPr>
          <w:color w:val="000000" w:themeColor="text1"/>
        </w:rPr>
        <w:t xml:space="preserve"> too confusing to use.</w:t>
      </w:r>
    </w:p>
    <w:p w14:paraId="578EA0B0"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15B75DE7"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369A11DA"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smartphones too confusing to use because the equipment (for example, the phone, charger, or headphones) is confusing. </w:t>
      </w:r>
    </w:p>
    <w:p w14:paraId="4FABB51B"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smartphones too confusing to use because programs, software, or applications are confusing. </w:t>
      </w:r>
    </w:p>
    <w:p w14:paraId="094FAFA5"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5111F075"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smartphones too confusing to use because the equipment (for example, the phone, charger, or headphones) is confusing. </w:t>
      </w:r>
    </w:p>
    <w:p w14:paraId="38429617"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smartphones too confusing to use because programs, software, or applications are confusing. </w:t>
      </w:r>
    </w:p>
    <w:p w14:paraId="6D84C52C"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198D1A81"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smartphones too confusing to use because the equipment (for example, the phone, charger, or headphones) is confusing. </w:t>
      </w:r>
    </w:p>
    <w:p w14:paraId="553E8188"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smartphones too confusing to use because programs, software, or applications are confusing. </w:t>
      </w:r>
    </w:p>
    <w:p w14:paraId="59FC20DC"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38858BB0"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smartphones too confusing to use because the equipment (for example, the phone, charger, or headphones) is confusing. </w:t>
      </w:r>
    </w:p>
    <w:p w14:paraId="764CAAC3"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smartphones too confusing to use because programs, software, or applications are confusing. </w:t>
      </w:r>
    </w:p>
    <w:p w14:paraId="763FF425"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 find </w:t>
      </w:r>
      <w:r w:rsidRPr="008A3645">
        <w:rPr>
          <w:b/>
          <w:bCs/>
          <w:color w:val="000000" w:themeColor="text1"/>
        </w:rPr>
        <w:t>tablets</w:t>
      </w:r>
      <w:r w:rsidRPr="008A3645">
        <w:rPr>
          <w:color w:val="000000" w:themeColor="text1"/>
        </w:rPr>
        <w:t xml:space="preserve"> too confusing to use.</w:t>
      </w:r>
    </w:p>
    <w:p w14:paraId="0E8632A5"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4D519984"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4E7B31EC"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tablets too confusing to use because the equipment (for example, the tablet or charger) is confusing. </w:t>
      </w:r>
    </w:p>
    <w:p w14:paraId="673703D2"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tablets too confusing to use because programs, software, or applications are confusing. </w:t>
      </w:r>
    </w:p>
    <w:p w14:paraId="449A8E5E"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78548862"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tablets too confusing to use because the equipment (for example, the tablet or charger) is confusing. </w:t>
      </w:r>
    </w:p>
    <w:p w14:paraId="5E010871"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tablets too confusing to use because programs, software, or applications are confusing. </w:t>
      </w:r>
    </w:p>
    <w:p w14:paraId="68ADC62B"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6D9847C5"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tablets too confusing to use because the equipment (for example, the tablet or charger) is confusing. </w:t>
      </w:r>
    </w:p>
    <w:p w14:paraId="06063CD7"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tablets too confusing to use because programs, software, or applications are confusing. </w:t>
      </w:r>
    </w:p>
    <w:p w14:paraId="3858C9B7"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413F4181"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t xml:space="preserve">I find tablets too confusing to use because the equipment (for example, the tablet, charger, or headphones) is confusing. </w:t>
      </w:r>
    </w:p>
    <w:p w14:paraId="32C0CB67" w14:textId="77777777" w:rsidR="002F4D93" w:rsidRPr="008A3645" w:rsidRDefault="002F4D93" w:rsidP="00E51731">
      <w:pPr>
        <w:pStyle w:val="ListParagraph"/>
        <w:numPr>
          <w:ilvl w:val="2"/>
          <w:numId w:val="4"/>
        </w:numPr>
        <w:spacing w:before="0" w:after="160" w:line="259" w:lineRule="auto"/>
        <w:rPr>
          <w:color w:val="000000" w:themeColor="text1"/>
        </w:rPr>
      </w:pPr>
      <w:r w:rsidRPr="008A3645">
        <w:rPr>
          <w:color w:val="000000" w:themeColor="text1"/>
        </w:rPr>
        <w:lastRenderedPageBreak/>
        <w:t xml:space="preserve">I find tablets too confusing to use because programs, software, or applications are confusing. </w:t>
      </w:r>
    </w:p>
    <w:p w14:paraId="29480A95"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Please select “A lot” for this item. </w:t>
      </w:r>
    </w:p>
    <w:p w14:paraId="4BCAB9A4"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3B40954E"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37ACAB2D"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762FAF04"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1E5A2C35"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045EBB8F"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t is too hard to manage new updates to </w:t>
      </w:r>
      <w:r w:rsidRPr="008A3645">
        <w:rPr>
          <w:b/>
          <w:bCs/>
          <w:color w:val="000000" w:themeColor="text1"/>
        </w:rPr>
        <w:t>computers</w:t>
      </w:r>
      <w:r w:rsidRPr="008A3645">
        <w:rPr>
          <w:color w:val="000000" w:themeColor="text1"/>
        </w:rPr>
        <w:t>.</w:t>
      </w:r>
    </w:p>
    <w:p w14:paraId="414E094F"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69C7E38E"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34719FD8"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060DF278"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601BA6A1"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1FD461CE"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t is too hard to manage new updates to </w:t>
      </w:r>
      <w:r w:rsidRPr="008A3645">
        <w:rPr>
          <w:b/>
          <w:bCs/>
          <w:color w:val="000000" w:themeColor="text1"/>
        </w:rPr>
        <w:t>smartphones</w:t>
      </w:r>
      <w:r w:rsidRPr="008A3645">
        <w:rPr>
          <w:color w:val="000000" w:themeColor="text1"/>
        </w:rPr>
        <w:t>.</w:t>
      </w:r>
    </w:p>
    <w:p w14:paraId="31B8E438"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1D17FDA8"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3C6ACA2F"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67DB30BB"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5EE976F5"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3D858CF7" w14:textId="77777777" w:rsidR="002F4D93" w:rsidRPr="008A3645" w:rsidRDefault="002F4D93" w:rsidP="00E51731">
      <w:pPr>
        <w:pStyle w:val="ListParagraph"/>
        <w:numPr>
          <w:ilvl w:val="0"/>
          <w:numId w:val="4"/>
        </w:numPr>
        <w:spacing w:before="0" w:after="160" w:line="259" w:lineRule="auto"/>
        <w:rPr>
          <w:color w:val="000000" w:themeColor="text1"/>
        </w:rPr>
      </w:pPr>
      <w:r w:rsidRPr="008A3645">
        <w:rPr>
          <w:color w:val="000000" w:themeColor="text1"/>
        </w:rPr>
        <w:t xml:space="preserve">It is too hard to manage new updates to </w:t>
      </w:r>
      <w:r w:rsidRPr="008A3645">
        <w:rPr>
          <w:b/>
          <w:bCs/>
          <w:color w:val="000000" w:themeColor="text1"/>
        </w:rPr>
        <w:t>tablets</w:t>
      </w:r>
      <w:r w:rsidRPr="008A3645">
        <w:rPr>
          <w:color w:val="000000" w:themeColor="text1"/>
        </w:rPr>
        <w:t>.</w:t>
      </w:r>
    </w:p>
    <w:p w14:paraId="477DB227"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Never</w:t>
      </w:r>
    </w:p>
    <w:p w14:paraId="3C285484"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Rarely</w:t>
      </w:r>
    </w:p>
    <w:p w14:paraId="723F1754"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Occasionally/Sometimes</w:t>
      </w:r>
    </w:p>
    <w:p w14:paraId="796EE760"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 lot</w:t>
      </w:r>
    </w:p>
    <w:p w14:paraId="2EAF4370" w14:textId="77777777" w:rsidR="002F4D93" w:rsidRPr="008A3645" w:rsidRDefault="002F4D93" w:rsidP="00E51731">
      <w:pPr>
        <w:pStyle w:val="ListParagraph"/>
        <w:numPr>
          <w:ilvl w:val="1"/>
          <w:numId w:val="4"/>
        </w:numPr>
        <w:spacing w:before="0" w:after="160" w:line="259" w:lineRule="auto"/>
        <w:rPr>
          <w:color w:val="000000" w:themeColor="text1"/>
        </w:rPr>
      </w:pPr>
      <w:r w:rsidRPr="008A3645">
        <w:rPr>
          <w:color w:val="000000" w:themeColor="text1"/>
        </w:rPr>
        <w:t>Always</w:t>
      </w:r>
    </w:p>
    <w:p w14:paraId="14BAF961" w14:textId="77777777" w:rsidR="002F4D93" w:rsidRPr="008A3645" w:rsidRDefault="002F4D93" w:rsidP="002F4D93">
      <w:pPr>
        <w:textAlignment w:val="baseline"/>
        <w:rPr>
          <w:rFonts w:cs="Times New Roman"/>
          <w:color w:val="000000" w:themeColor="text1"/>
        </w:rPr>
      </w:pPr>
      <w:r w:rsidRPr="008A3645">
        <w:rPr>
          <w:rFonts w:cs="Times New Roman"/>
          <w:color w:val="000000" w:themeColor="text1"/>
        </w:rPr>
        <w:t xml:space="preserve">Keep up the good work! </w:t>
      </w:r>
    </w:p>
    <w:p w14:paraId="63FDC1F9" w14:textId="77777777" w:rsidR="002F4D93" w:rsidRPr="008A3645" w:rsidRDefault="002F4D93" w:rsidP="002F4D93">
      <w:pPr>
        <w:textAlignment w:val="baseline"/>
        <w:rPr>
          <w:rFonts w:cs="Times New Roman"/>
          <w:color w:val="000000" w:themeColor="text1"/>
        </w:rPr>
      </w:pPr>
      <w:r w:rsidRPr="008A3645">
        <w:rPr>
          <w:rFonts w:cs="Times New Roman"/>
          <w:color w:val="000000" w:themeColor="text1"/>
        </w:rPr>
        <w:t xml:space="preserve">&lt;iframe </w:t>
      </w:r>
      <w:proofErr w:type="spellStart"/>
      <w:r w:rsidRPr="008A3645">
        <w:rPr>
          <w:rFonts w:cs="Times New Roman"/>
          <w:color w:val="000000" w:themeColor="text1"/>
        </w:rPr>
        <w:t>src</w:t>
      </w:r>
      <w:proofErr w:type="spellEnd"/>
      <w:r w:rsidRPr="008A3645">
        <w:rPr>
          <w:rFonts w:cs="Times New Roman"/>
          <w:color w:val="000000" w:themeColor="text1"/>
        </w:rPr>
        <w:t xml:space="preserve">="https://giphy.com/embed/sx3LonKdVZG1i" width="480" height="375" </w:t>
      </w:r>
      <w:proofErr w:type="spellStart"/>
      <w:r w:rsidRPr="008A3645">
        <w:rPr>
          <w:rFonts w:cs="Times New Roman"/>
          <w:color w:val="000000" w:themeColor="text1"/>
        </w:rPr>
        <w:t>frameBorder</w:t>
      </w:r>
      <w:proofErr w:type="spellEnd"/>
      <w:r w:rsidRPr="008A3645">
        <w:rPr>
          <w:rFonts w:cs="Times New Roman"/>
          <w:color w:val="000000" w:themeColor="text1"/>
        </w:rPr>
        <w:t>="0" class="</w:t>
      </w:r>
      <w:proofErr w:type="spellStart"/>
      <w:r w:rsidRPr="008A3645">
        <w:rPr>
          <w:rFonts w:cs="Times New Roman"/>
          <w:color w:val="000000" w:themeColor="text1"/>
        </w:rPr>
        <w:t>giphy</w:t>
      </w:r>
      <w:proofErr w:type="spellEnd"/>
      <w:r w:rsidRPr="008A3645">
        <w:rPr>
          <w:rFonts w:cs="Times New Roman"/>
          <w:color w:val="000000" w:themeColor="text1"/>
        </w:rPr>
        <w:t xml:space="preserve">-embed" </w:t>
      </w:r>
      <w:proofErr w:type="spellStart"/>
      <w:r w:rsidRPr="008A3645">
        <w:rPr>
          <w:rFonts w:cs="Times New Roman"/>
          <w:color w:val="000000" w:themeColor="text1"/>
        </w:rPr>
        <w:t>allowFullScreen</w:t>
      </w:r>
      <w:proofErr w:type="spellEnd"/>
      <w:r w:rsidRPr="008A3645">
        <w:rPr>
          <w:rFonts w:cs="Times New Roman"/>
          <w:color w:val="000000" w:themeColor="text1"/>
        </w:rPr>
        <w:t>&gt;&lt;/iframe&gt;&lt;p&gt;&lt;a href="https://giphy.com/gifs/reaction-vintage-classic-sx3LonKdVZG1i"&gt;via GIPHY&lt;/a&gt;&lt;/p&gt;</w:t>
      </w:r>
    </w:p>
    <w:p w14:paraId="19074F17" w14:textId="77777777" w:rsidR="002F4D93" w:rsidRPr="008A3645" w:rsidRDefault="002F4D93" w:rsidP="002F4D93">
      <w:pPr>
        <w:textAlignment w:val="baseline"/>
        <w:rPr>
          <w:rFonts w:cs="Times New Roman"/>
          <w:color w:val="000000" w:themeColor="text1"/>
        </w:rPr>
      </w:pPr>
    </w:p>
    <w:p w14:paraId="4871F2D5" w14:textId="77777777" w:rsidR="002F4D93" w:rsidRPr="008A3645" w:rsidRDefault="002F4D93" w:rsidP="002F4D93">
      <w:pPr>
        <w:pStyle w:val="paragraph"/>
        <w:spacing w:before="0" w:beforeAutospacing="0" w:after="0" w:afterAutospacing="0"/>
        <w:textAlignment w:val="baseline"/>
        <w:rPr>
          <w:color w:val="FF0000"/>
          <w:sz w:val="22"/>
          <w:szCs w:val="22"/>
        </w:rPr>
      </w:pPr>
      <w:r w:rsidRPr="008A3645">
        <w:rPr>
          <w:b/>
          <w:color w:val="000000" w:themeColor="text1"/>
          <w:sz w:val="22"/>
          <w:szCs w:val="22"/>
        </w:rPr>
        <w:t>SECTION 4: PRIVACY AND SECURITY. Some people prefer not to use technology because of concerns about privacy and security concerns</w:t>
      </w:r>
      <w:r w:rsidRPr="008A3645">
        <w:rPr>
          <w:color w:val="FF0000"/>
          <w:sz w:val="22"/>
          <w:szCs w:val="22"/>
        </w:rPr>
        <w:t xml:space="preserve">. </w:t>
      </w:r>
    </w:p>
    <w:p w14:paraId="567DA82C" w14:textId="77777777" w:rsidR="002F4D93" w:rsidRPr="008A3645" w:rsidRDefault="002F4D93" w:rsidP="002F4D93">
      <w:pPr>
        <w:rPr>
          <w:rFonts w:eastAsia="Times New Roman" w:cs="Times New Roman"/>
          <w:color w:val="000000"/>
          <w:sz w:val="22"/>
          <w:shd w:val="clear" w:color="auto" w:fill="FFFFFF"/>
        </w:rPr>
      </w:pPr>
    </w:p>
    <w:p w14:paraId="2DA9952C" w14:textId="77777777" w:rsidR="002F4D93" w:rsidRPr="008A3645" w:rsidRDefault="002F4D93" w:rsidP="00E51731">
      <w:pPr>
        <w:pStyle w:val="ListParagraph"/>
        <w:numPr>
          <w:ilvl w:val="0"/>
          <w:numId w:val="4"/>
        </w:numPr>
        <w:spacing w:before="0" w:after="160" w:line="259" w:lineRule="auto"/>
        <w:rPr>
          <w:rFonts w:eastAsia="Times New Roman"/>
        </w:rPr>
      </w:pPr>
      <w:r w:rsidRPr="008A3645">
        <w:rPr>
          <w:rFonts w:eastAsia="Times New Roman"/>
          <w:color w:val="000000"/>
          <w:shd w:val="clear" w:color="auto" w:fill="FFFFFF"/>
        </w:rPr>
        <w:t>In general, how concerned are you about security on the Internet (</w:t>
      </w:r>
      <w:proofErr w:type="gramStart"/>
      <w:r w:rsidRPr="008A3645">
        <w:rPr>
          <w:rFonts w:eastAsia="Times New Roman"/>
          <w:color w:val="000000"/>
          <w:shd w:val="clear" w:color="auto" w:fill="FFFFFF"/>
        </w:rPr>
        <w:t>e.g.</w:t>
      </w:r>
      <w:proofErr w:type="gramEnd"/>
      <w:r w:rsidRPr="008A3645">
        <w:rPr>
          <w:rFonts w:eastAsia="Times New Roman"/>
          <w:color w:val="000000"/>
          <w:shd w:val="clear" w:color="auto" w:fill="FFFFFF"/>
        </w:rPr>
        <w:t xml:space="preserve"> people reading your email, finding out what websites you visit, etc.)? Keep in mind that "security" can</w:t>
      </w:r>
      <w:r w:rsidRPr="008A3645" w:rsidDel="001A584F">
        <w:rPr>
          <w:rFonts w:eastAsia="Times New Roman"/>
          <w:color w:val="000000" w:themeColor="text1"/>
        </w:rPr>
        <w:t xml:space="preserve"> </w:t>
      </w:r>
      <w:r w:rsidRPr="008A3645">
        <w:rPr>
          <w:rFonts w:eastAsia="Times New Roman"/>
          <w:color w:val="000000" w:themeColor="text1"/>
        </w:rPr>
        <w:t xml:space="preserve">mean </w:t>
      </w:r>
      <w:r w:rsidRPr="008A3645">
        <w:rPr>
          <w:rFonts w:eastAsia="Times New Roman"/>
          <w:b/>
          <w:color w:val="000000" w:themeColor="text1"/>
        </w:rPr>
        <w:t xml:space="preserve">privacy, confidentiality, and/or proof of </w:t>
      </w:r>
      <w:r w:rsidRPr="008A3645">
        <w:rPr>
          <w:rFonts w:eastAsia="Times New Roman"/>
          <w:b/>
          <w:bCs/>
          <w:color w:val="000000" w:themeColor="text1"/>
        </w:rPr>
        <w:t>identity</w:t>
      </w:r>
      <w:r w:rsidRPr="008A3645">
        <w:rPr>
          <w:rFonts w:eastAsia="Times New Roman"/>
          <w:color w:val="000000" w:themeColor="text1"/>
        </w:rPr>
        <w:t xml:space="preserve"> for you or for someone else. </w:t>
      </w:r>
    </w:p>
    <w:p w14:paraId="5DCC961E"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rPr>
        <w:t>Not at all concerned</w:t>
      </w:r>
    </w:p>
    <w:p w14:paraId="0CA7F4A3"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rPr>
        <w:t>A little concerned</w:t>
      </w:r>
    </w:p>
    <w:p w14:paraId="2260CEBC"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rPr>
        <w:t>Somewhat concerned</w:t>
      </w:r>
    </w:p>
    <w:p w14:paraId="76E7BAA4"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rPr>
        <w:lastRenderedPageBreak/>
        <w:t>Very concerned</w:t>
      </w:r>
    </w:p>
    <w:p w14:paraId="32F01632"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rPr>
        <w:t>I know I should be concerned, but I’m not</w:t>
      </w:r>
    </w:p>
    <w:p w14:paraId="3F90564E" w14:textId="77777777" w:rsidR="002F4D93" w:rsidRPr="008A3645" w:rsidRDefault="002F4D93" w:rsidP="002F4D93">
      <w:pPr>
        <w:rPr>
          <w:rFonts w:eastAsia="Times New Roman" w:cs="Times New Roman"/>
          <w:color w:val="000000"/>
          <w:sz w:val="22"/>
          <w:shd w:val="clear" w:color="auto" w:fill="FFFFFF"/>
        </w:rPr>
      </w:pPr>
    </w:p>
    <w:p w14:paraId="1F4BB585" w14:textId="77777777" w:rsidR="002F4D93" w:rsidRPr="008A3645" w:rsidRDefault="002F4D93" w:rsidP="00E51731">
      <w:pPr>
        <w:pStyle w:val="ListParagraph"/>
        <w:numPr>
          <w:ilvl w:val="0"/>
          <w:numId w:val="4"/>
        </w:numPr>
        <w:spacing w:before="0" w:after="160" w:line="259" w:lineRule="auto"/>
        <w:rPr>
          <w:rFonts w:eastAsia="Times New Roman"/>
          <w:color w:val="000000"/>
          <w:shd w:val="clear" w:color="auto" w:fill="FFFFFF"/>
        </w:rPr>
      </w:pPr>
      <w:r w:rsidRPr="008A3645">
        <w:rPr>
          <w:rFonts w:eastAsia="Times New Roman"/>
          <w:color w:val="000000"/>
          <w:shd w:val="clear" w:color="auto" w:fill="FFFFFF"/>
        </w:rPr>
        <w:t>How concerned are you about security in relation to making purchases or banking over the</w:t>
      </w:r>
      <w:r w:rsidRPr="008A3645">
        <w:rPr>
          <w:rFonts w:eastAsia="Times New Roman"/>
          <w:color w:val="000000" w:themeColor="text1"/>
        </w:rPr>
        <w:t xml:space="preserve"> Internet?</w:t>
      </w:r>
    </w:p>
    <w:p w14:paraId="367F7839"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Not at all concerned</w:t>
      </w:r>
    </w:p>
    <w:p w14:paraId="5333F26E"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A little concerned</w:t>
      </w:r>
    </w:p>
    <w:p w14:paraId="0AE849FE"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Somewhat concerned</w:t>
      </w:r>
    </w:p>
    <w:p w14:paraId="0C6B5B8F"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Very concerned</w:t>
      </w:r>
    </w:p>
    <w:p w14:paraId="0DA43EF7" w14:textId="77777777" w:rsidR="002F4D93" w:rsidRPr="008A3645" w:rsidRDefault="002F4D93" w:rsidP="00E51731">
      <w:pPr>
        <w:pStyle w:val="ListParagraph"/>
        <w:numPr>
          <w:ilvl w:val="1"/>
          <w:numId w:val="4"/>
        </w:numPr>
        <w:spacing w:before="0" w:after="160" w:line="259" w:lineRule="auto"/>
        <w:rPr>
          <w:rFonts w:eastAsia="Times New Roman"/>
          <w:color w:val="000000" w:themeColor="text1"/>
        </w:rPr>
      </w:pPr>
      <w:r w:rsidRPr="008A3645">
        <w:rPr>
          <w:rFonts w:eastAsia="Times New Roman"/>
          <w:color w:val="000000" w:themeColor="text1"/>
        </w:rPr>
        <w:t>I know I should be concerned, but I’m not</w:t>
      </w:r>
      <w:r w:rsidRPr="008A3645">
        <w:br/>
      </w:r>
    </w:p>
    <w:p w14:paraId="71103E2D"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172E4A3F" w14:textId="77777777" w:rsidR="002F4D93" w:rsidRPr="008A3645" w:rsidRDefault="002F4D93" w:rsidP="00E51731">
      <w:pPr>
        <w:pStyle w:val="ListParagraph"/>
        <w:numPr>
          <w:ilvl w:val="0"/>
          <w:numId w:val="4"/>
        </w:numPr>
        <w:spacing w:before="0" w:after="160" w:line="259" w:lineRule="auto"/>
        <w:rPr>
          <w:rFonts w:eastAsia="Times New Roman"/>
          <w:color w:val="000000"/>
          <w:shd w:val="clear" w:color="auto" w:fill="FFFFFF"/>
        </w:rPr>
      </w:pPr>
      <w:r w:rsidRPr="008A3645">
        <w:rPr>
          <w:rFonts w:eastAsia="Times New Roman"/>
          <w:color w:val="000000"/>
          <w:shd w:val="clear" w:color="auto" w:fill="FFFFFF"/>
        </w:rPr>
        <w:t>How concerned are you about security in relation to communicating with your health provider over the Internet? </w:t>
      </w:r>
    </w:p>
    <w:p w14:paraId="65E31D23"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Not at all concerned</w:t>
      </w:r>
    </w:p>
    <w:p w14:paraId="54E1C824"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A little concerned</w:t>
      </w:r>
    </w:p>
    <w:p w14:paraId="74C7F3A7"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Somewhat concerned</w:t>
      </w:r>
    </w:p>
    <w:p w14:paraId="35DB410F"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Very concerned</w:t>
      </w:r>
    </w:p>
    <w:p w14:paraId="375BABCD"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color w:val="000000" w:themeColor="text1"/>
        </w:rPr>
        <w:t>I know I should be concerned, but I’m not</w:t>
      </w:r>
    </w:p>
    <w:p w14:paraId="52DA98A9" w14:textId="77777777" w:rsidR="002F4D93" w:rsidRPr="008A3645" w:rsidRDefault="002F4D93" w:rsidP="002F4D93">
      <w:pPr>
        <w:rPr>
          <w:rFonts w:eastAsia="Times New Roman" w:cs="Times New Roman"/>
          <w:color w:val="000000"/>
          <w:sz w:val="22"/>
        </w:rPr>
      </w:pPr>
      <w:r w:rsidRPr="008A3645">
        <w:rPr>
          <w:rFonts w:cs="Times New Roman"/>
        </w:rPr>
        <w:br/>
      </w:r>
    </w:p>
    <w:p w14:paraId="271F6649" w14:textId="77777777" w:rsidR="002F4D93" w:rsidRPr="008A3645" w:rsidRDefault="002F4D93" w:rsidP="00E51731">
      <w:pPr>
        <w:pStyle w:val="ListParagraph"/>
        <w:numPr>
          <w:ilvl w:val="0"/>
          <w:numId w:val="4"/>
        </w:numPr>
        <w:spacing w:before="0" w:after="160" w:line="259" w:lineRule="auto"/>
        <w:rPr>
          <w:rFonts w:eastAsia="Times New Roman"/>
          <w:color w:val="000000"/>
          <w:shd w:val="clear" w:color="auto" w:fill="FFFFFF"/>
        </w:rPr>
      </w:pPr>
      <w:r w:rsidRPr="008A3645">
        <w:rPr>
          <w:rFonts w:eastAsia="Times New Roman"/>
          <w:color w:val="000000"/>
          <w:shd w:val="clear" w:color="auto" w:fill="FFFFFF"/>
        </w:rPr>
        <w:t>How concerned are you about security in relation to talking to your health care provider over Text Messaging? </w:t>
      </w:r>
    </w:p>
    <w:p w14:paraId="7AA3BEA8"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Not at all concerned</w:t>
      </w:r>
    </w:p>
    <w:p w14:paraId="76D61F73"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A little concerned</w:t>
      </w:r>
    </w:p>
    <w:p w14:paraId="0F8178B0"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Somewhat concerned</w:t>
      </w:r>
    </w:p>
    <w:p w14:paraId="74FFBFCA"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Very concerned</w:t>
      </w:r>
    </w:p>
    <w:p w14:paraId="126DB002"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color w:val="000000" w:themeColor="text1"/>
        </w:rPr>
        <w:t>I know I should be concerned, but I’m not</w:t>
      </w:r>
    </w:p>
    <w:p w14:paraId="1505E783" w14:textId="77777777" w:rsidR="002F4D93" w:rsidRPr="008A3645" w:rsidRDefault="002F4D93" w:rsidP="002F4D93">
      <w:pPr>
        <w:pStyle w:val="ListParagraph"/>
        <w:ind w:left="1080"/>
        <w:rPr>
          <w:rFonts w:eastAsia="Times New Roman"/>
        </w:rPr>
      </w:pPr>
    </w:p>
    <w:p w14:paraId="1E8F5B91" w14:textId="77777777" w:rsidR="002F4D93" w:rsidRPr="008A3645" w:rsidRDefault="002F4D93" w:rsidP="00E51731">
      <w:pPr>
        <w:pStyle w:val="ListParagraph"/>
        <w:numPr>
          <w:ilvl w:val="0"/>
          <w:numId w:val="4"/>
        </w:numPr>
        <w:spacing w:before="0" w:after="160" w:line="259" w:lineRule="auto"/>
        <w:rPr>
          <w:rFonts w:eastAsia="Times New Roman"/>
          <w:color w:val="000000"/>
          <w:shd w:val="clear" w:color="auto" w:fill="FFFFFF"/>
        </w:rPr>
      </w:pPr>
      <w:r w:rsidRPr="008A3645">
        <w:rPr>
          <w:rFonts w:eastAsia="Times New Roman"/>
          <w:color w:val="000000"/>
          <w:shd w:val="clear" w:color="auto" w:fill="FFFFFF"/>
        </w:rPr>
        <w:t>How concerned are you about security in relation to talking to your health care provider over email?</w:t>
      </w:r>
    </w:p>
    <w:p w14:paraId="7CB88E62"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Not at all concerned</w:t>
      </w:r>
    </w:p>
    <w:p w14:paraId="4F3B3518"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A little concerned</w:t>
      </w:r>
    </w:p>
    <w:p w14:paraId="2D70BE59"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Somewhat concerned</w:t>
      </w:r>
    </w:p>
    <w:p w14:paraId="594333FF"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Very concerned</w:t>
      </w:r>
    </w:p>
    <w:p w14:paraId="022EAB69"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color w:val="000000" w:themeColor="text1"/>
        </w:rPr>
        <w:t>I know I should be concerned, but I’m not</w:t>
      </w:r>
    </w:p>
    <w:p w14:paraId="53729297" w14:textId="77777777" w:rsidR="002F4D93" w:rsidRPr="008A3645" w:rsidRDefault="002F4D93" w:rsidP="00E51731">
      <w:pPr>
        <w:pStyle w:val="ListParagraph"/>
        <w:numPr>
          <w:ilvl w:val="0"/>
          <w:numId w:val="4"/>
        </w:numPr>
        <w:spacing w:before="0" w:after="160" w:line="259" w:lineRule="auto"/>
        <w:rPr>
          <w:rFonts w:eastAsia="Times New Roman"/>
          <w:color w:val="000000"/>
          <w:shd w:val="clear" w:color="auto" w:fill="FFFFFF"/>
        </w:rPr>
      </w:pPr>
      <w:r w:rsidRPr="008A3645">
        <w:rPr>
          <w:rFonts w:eastAsia="Times New Roman"/>
          <w:color w:val="000000"/>
          <w:shd w:val="clear" w:color="auto" w:fill="FFFFFF"/>
        </w:rPr>
        <w:t>How concerned are you about security in relation to talking to your health care provider over secure video conferencing (Zoom, Skype, etc</w:t>
      </w:r>
      <w:r w:rsidRPr="008A3645">
        <w:rPr>
          <w:rFonts w:eastAsia="Times New Roman"/>
          <w:color w:val="000000" w:themeColor="text1"/>
        </w:rPr>
        <w:t>.</w:t>
      </w:r>
      <w:r w:rsidRPr="008A3645">
        <w:rPr>
          <w:rFonts w:eastAsia="Times New Roman"/>
          <w:color w:val="000000"/>
          <w:shd w:val="clear" w:color="auto" w:fill="FFFFFF"/>
        </w:rPr>
        <w:t>)?</w:t>
      </w:r>
    </w:p>
    <w:p w14:paraId="6D6E9494"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Not at all concerned</w:t>
      </w:r>
    </w:p>
    <w:p w14:paraId="4646EDEC"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A little concerned</w:t>
      </w:r>
    </w:p>
    <w:p w14:paraId="2A224FD3"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Somewhat concerned</w:t>
      </w:r>
    </w:p>
    <w:p w14:paraId="015D2A5F"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Very concerned</w:t>
      </w:r>
    </w:p>
    <w:p w14:paraId="6E2F3462"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color w:val="000000" w:themeColor="text1"/>
        </w:rPr>
        <w:lastRenderedPageBreak/>
        <w:t>I know I should be concerned, but I’m not</w:t>
      </w:r>
    </w:p>
    <w:p w14:paraId="23F98472" w14:textId="77777777" w:rsidR="002F4D93" w:rsidRPr="008A3645" w:rsidRDefault="002F4D93" w:rsidP="00E51731">
      <w:pPr>
        <w:pStyle w:val="ListParagraph"/>
        <w:numPr>
          <w:ilvl w:val="0"/>
          <w:numId w:val="4"/>
        </w:numPr>
        <w:spacing w:before="0" w:after="160" w:line="259" w:lineRule="auto"/>
        <w:rPr>
          <w:rFonts w:eastAsia="Times New Roman"/>
          <w:color w:val="000000"/>
          <w:shd w:val="clear" w:color="auto" w:fill="FFFFFF"/>
        </w:rPr>
      </w:pPr>
      <w:r w:rsidRPr="008A3645">
        <w:rPr>
          <w:rFonts w:eastAsia="Times New Roman"/>
          <w:color w:val="000000"/>
          <w:shd w:val="clear" w:color="auto" w:fill="FFFFFF"/>
        </w:rPr>
        <w:t>How concerned are you about security in relation looking for health or mental health information over the Internet? </w:t>
      </w:r>
    </w:p>
    <w:p w14:paraId="365ADD8F"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Not at all concerned</w:t>
      </w:r>
    </w:p>
    <w:p w14:paraId="56F2901D"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A little concerned</w:t>
      </w:r>
    </w:p>
    <w:p w14:paraId="328F8838"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Somewhat concerned</w:t>
      </w:r>
    </w:p>
    <w:p w14:paraId="4769A476" w14:textId="77777777" w:rsidR="002F4D93" w:rsidRPr="008A3645" w:rsidRDefault="002F4D93" w:rsidP="00E51731">
      <w:pPr>
        <w:pStyle w:val="ListParagraph"/>
        <w:numPr>
          <w:ilvl w:val="1"/>
          <w:numId w:val="4"/>
        </w:numPr>
        <w:spacing w:before="0" w:after="160" w:line="259" w:lineRule="auto"/>
        <w:rPr>
          <w:rFonts w:eastAsia="Times New Roman"/>
          <w:color w:val="000000"/>
          <w:shd w:val="clear" w:color="auto" w:fill="FFFFFF"/>
        </w:rPr>
      </w:pPr>
      <w:r w:rsidRPr="008A3645">
        <w:rPr>
          <w:rFonts w:eastAsia="Times New Roman"/>
          <w:color w:val="000000" w:themeColor="text1"/>
        </w:rPr>
        <w:t>Very concerned</w:t>
      </w:r>
    </w:p>
    <w:p w14:paraId="3AD70DB9"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color w:val="000000" w:themeColor="text1"/>
        </w:rPr>
        <w:t>I know I should be concerned, but I’m not</w:t>
      </w:r>
    </w:p>
    <w:p w14:paraId="6736374A" w14:textId="77777777" w:rsidR="002F4D93" w:rsidRPr="008A3645" w:rsidRDefault="002F4D93" w:rsidP="002F4D93">
      <w:pPr>
        <w:pStyle w:val="ListParagraph"/>
        <w:ind w:left="1080"/>
        <w:rPr>
          <w:rFonts w:eastAsia="Times New Roman"/>
        </w:rPr>
      </w:pPr>
    </w:p>
    <w:p w14:paraId="25F3FDDB" w14:textId="77777777" w:rsidR="002F4D93" w:rsidRPr="008A3645" w:rsidRDefault="002F4D93" w:rsidP="00E51731">
      <w:pPr>
        <w:pStyle w:val="ListParagraph"/>
        <w:numPr>
          <w:ilvl w:val="0"/>
          <w:numId w:val="4"/>
        </w:numPr>
        <w:spacing w:before="0" w:after="160" w:line="259" w:lineRule="auto"/>
        <w:rPr>
          <w:rFonts w:eastAsia="Times New Roman"/>
        </w:rPr>
      </w:pPr>
      <w:r w:rsidRPr="008A3645">
        <w:rPr>
          <w:rFonts w:eastAsia="Times New Roman"/>
          <w:color w:val="000000" w:themeColor="text1"/>
        </w:rPr>
        <w:t xml:space="preserve">Could technology providers and/or app creators provide any information that would allow you relieve your concerns about privacy and security? </w:t>
      </w:r>
    </w:p>
    <w:p w14:paraId="1C5E8A96"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color w:val="000000" w:themeColor="text1"/>
        </w:rPr>
        <w:t>Yes</w:t>
      </w:r>
    </w:p>
    <w:p w14:paraId="71F74FAA" w14:textId="77777777" w:rsidR="002F4D93" w:rsidRPr="008A3645" w:rsidRDefault="002F4D93" w:rsidP="00E51731">
      <w:pPr>
        <w:pStyle w:val="ListParagraph"/>
        <w:numPr>
          <w:ilvl w:val="2"/>
          <w:numId w:val="4"/>
        </w:numPr>
        <w:spacing w:before="0" w:after="160" w:line="259" w:lineRule="auto"/>
        <w:rPr>
          <w:rFonts w:eastAsia="Times New Roman"/>
        </w:rPr>
      </w:pPr>
      <w:r w:rsidRPr="008A3645">
        <w:rPr>
          <w:rFonts w:eastAsia="Times New Roman"/>
          <w:color w:val="000000" w:themeColor="text1"/>
        </w:rPr>
        <w:t>Please describe what information would be necessary to relieve your concerns about privacy and security. [</w:t>
      </w:r>
      <w:r w:rsidRPr="008A3645">
        <w:rPr>
          <w:rFonts w:eastAsia="Times New Roman"/>
          <w:i/>
          <w:iCs/>
          <w:color w:val="000000" w:themeColor="text1"/>
        </w:rPr>
        <w:t>open text box]</w:t>
      </w:r>
    </w:p>
    <w:p w14:paraId="37B82F49" w14:textId="77777777" w:rsidR="002F4D93" w:rsidRPr="008A3645" w:rsidRDefault="002F4D93" w:rsidP="00E51731">
      <w:pPr>
        <w:pStyle w:val="ListParagraph"/>
        <w:numPr>
          <w:ilvl w:val="2"/>
          <w:numId w:val="4"/>
        </w:numPr>
        <w:spacing w:before="0" w:after="160" w:line="259" w:lineRule="auto"/>
        <w:rPr>
          <w:rFonts w:eastAsia="Times New Roman"/>
        </w:rPr>
      </w:pPr>
      <w:r w:rsidRPr="008A3645">
        <w:rPr>
          <w:rFonts w:eastAsia="Times New Roman"/>
          <w:color w:val="000000" w:themeColor="text1"/>
        </w:rPr>
        <w:t xml:space="preserve">How would you prefer to receive this information? </w:t>
      </w:r>
    </w:p>
    <w:p w14:paraId="2FFAC72E" w14:textId="77777777" w:rsidR="002F4D93" w:rsidRPr="008A3645" w:rsidRDefault="002F4D93" w:rsidP="00E51731">
      <w:pPr>
        <w:pStyle w:val="ListParagraph"/>
        <w:numPr>
          <w:ilvl w:val="3"/>
          <w:numId w:val="4"/>
        </w:numPr>
        <w:spacing w:before="0" w:after="160" w:line="259" w:lineRule="auto"/>
        <w:rPr>
          <w:rFonts w:eastAsia="Times New Roman"/>
        </w:rPr>
      </w:pPr>
      <w:r w:rsidRPr="008A3645">
        <w:rPr>
          <w:rFonts w:eastAsia="Times New Roman"/>
          <w:color w:val="000000" w:themeColor="text1"/>
        </w:rPr>
        <w:t>Acceptance of terms and conditions prior to use</w:t>
      </w:r>
    </w:p>
    <w:p w14:paraId="42B80A60" w14:textId="77777777" w:rsidR="002F4D93" w:rsidRPr="008A3645" w:rsidRDefault="002F4D93" w:rsidP="00E51731">
      <w:pPr>
        <w:pStyle w:val="ListParagraph"/>
        <w:numPr>
          <w:ilvl w:val="3"/>
          <w:numId w:val="4"/>
        </w:numPr>
        <w:spacing w:before="0" w:after="160" w:line="259" w:lineRule="auto"/>
        <w:rPr>
          <w:rFonts w:eastAsia="Times New Roman"/>
        </w:rPr>
      </w:pPr>
      <w:r w:rsidRPr="008A3645">
        <w:rPr>
          <w:rFonts w:eastAsia="Times New Roman"/>
        </w:rPr>
        <w:t>Informational video prior to use</w:t>
      </w:r>
    </w:p>
    <w:p w14:paraId="2972D679" w14:textId="77777777" w:rsidR="002F4D93" w:rsidRPr="008A3645" w:rsidRDefault="002F4D93" w:rsidP="00E51731">
      <w:pPr>
        <w:pStyle w:val="ListParagraph"/>
        <w:numPr>
          <w:ilvl w:val="3"/>
          <w:numId w:val="4"/>
        </w:numPr>
        <w:spacing w:before="0" w:after="160" w:line="259" w:lineRule="auto"/>
        <w:rPr>
          <w:rFonts w:eastAsia="Times New Roman"/>
        </w:rPr>
      </w:pPr>
      <w:r w:rsidRPr="008A3645">
        <w:rPr>
          <w:rFonts w:eastAsia="Times New Roman"/>
        </w:rPr>
        <w:t>Interactive communication (e.g., text messaging, responding to quizzes) prior to use</w:t>
      </w:r>
    </w:p>
    <w:p w14:paraId="359AB261" w14:textId="77777777" w:rsidR="002F4D93" w:rsidRPr="008A3645" w:rsidRDefault="002F4D93" w:rsidP="00E51731">
      <w:pPr>
        <w:pStyle w:val="ListParagraph"/>
        <w:numPr>
          <w:ilvl w:val="3"/>
          <w:numId w:val="4"/>
        </w:numPr>
        <w:spacing w:before="0" w:after="160" w:line="259" w:lineRule="auto"/>
        <w:rPr>
          <w:rFonts w:eastAsia="Times New Roman"/>
        </w:rPr>
      </w:pPr>
      <w:r w:rsidRPr="008A3645">
        <w:rPr>
          <w:rFonts w:eastAsia="Times New Roman"/>
        </w:rPr>
        <w:t>Frequent updates on privacy and security efforts taken by the company</w:t>
      </w:r>
    </w:p>
    <w:p w14:paraId="0ABA0597" w14:textId="77777777" w:rsidR="002F4D93" w:rsidRPr="008A3645" w:rsidRDefault="002F4D93" w:rsidP="00E51731">
      <w:pPr>
        <w:pStyle w:val="ListParagraph"/>
        <w:numPr>
          <w:ilvl w:val="3"/>
          <w:numId w:val="4"/>
        </w:numPr>
        <w:spacing w:before="0" w:after="160" w:line="259" w:lineRule="auto"/>
        <w:rPr>
          <w:rFonts w:eastAsia="Times New Roman"/>
        </w:rPr>
      </w:pPr>
      <w:r w:rsidRPr="008A3645">
        <w:rPr>
          <w:rFonts w:eastAsia="Times New Roman"/>
        </w:rPr>
        <w:t>Other [</w:t>
      </w:r>
      <w:r w:rsidRPr="008A3645">
        <w:rPr>
          <w:rFonts w:eastAsia="Times New Roman"/>
          <w:i/>
          <w:iCs/>
        </w:rPr>
        <w:t>open text box]</w:t>
      </w:r>
    </w:p>
    <w:p w14:paraId="1D7516DF"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color w:val="000000" w:themeColor="text1"/>
        </w:rPr>
        <w:t>No</w:t>
      </w:r>
    </w:p>
    <w:p w14:paraId="2FFB3883" w14:textId="77777777" w:rsidR="002F4D93" w:rsidRPr="008A3645" w:rsidRDefault="002F4D93" w:rsidP="00E51731">
      <w:pPr>
        <w:pStyle w:val="ListParagraph"/>
        <w:numPr>
          <w:ilvl w:val="1"/>
          <w:numId w:val="4"/>
        </w:numPr>
        <w:spacing w:before="0" w:after="160" w:line="259" w:lineRule="auto"/>
        <w:rPr>
          <w:rFonts w:eastAsia="Times New Roman"/>
        </w:rPr>
      </w:pPr>
      <w:r w:rsidRPr="008A3645">
        <w:rPr>
          <w:rFonts w:eastAsia="Times New Roman"/>
          <w:color w:val="000000" w:themeColor="text1"/>
        </w:rPr>
        <w:t>I’m not sure</w:t>
      </w:r>
    </w:p>
    <w:p w14:paraId="53B3C8B7" w14:textId="77777777" w:rsidR="002F4D93" w:rsidRPr="008A3645" w:rsidRDefault="002F4D93" w:rsidP="00E51731">
      <w:pPr>
        <w:pStyle w:val="ListParagraph"/>
        <w:numPr>
          <w:ilvl w:val="2"/>
          <w:numId w:val="4"/>
        </w:numPr>
        <w:spacing w:before="0" w:after="160" w:line="259" w:lineRule="auto"/>
        <w:rPr>
          <w:rFonts w:eastAsia="Times New Roman"/>
        </w:rPr>
      </w:pPr>
      <w:r w:rsidRPr="008A3645">
        <w:rPr>
          <w:rFonts w:eastAsia="Times New Roman"/>
          <w:color w:val="000000" w:themeColor="text1"/>
        </w:rPr>
        <w:t>Please consider providing more information about your response. [</w:t>
      </w:r>
      <w:r w:rsidRPr="008A3645">
        <w:rPr>
          <w:rFonts w:eastAsia="Times New Roman"/>
          <w:i/>
          <w:iCs/>
          <w:color w:val="000000" w:themeColor="text1"/>
        </w:rPr>
        <w:t>open text box</w:t>
      </w:r>
      <w:r w:rsidRPr="008A3645">
        <w:rPr>
          <w:rFonts w:eastAsia="Times New Roman"/>
          <w:color w:val="000000" w:themeColor="text1"/>
        </w:rPr>
        <w:t>]</w:t>
      </w:r>
    </w:p>
    <w:p w14:paraId="3327E721" w14:textId="77777777" w:rsidR="002F4D93" w:rsidRPr="008A3645" w:rsidRDefault="002F4D93" w:rsidP="002F4D93">
      <w:pPr>
        <w:pStyle w:val="ListParagraph"/>
        <w:ind w:left="360"/>
        <w:rPr>
          <w:rFonts w:eastAsia="Times New Roman"/>
        </w:rPr>
      </w:pPr>
    </w:p>
    <w:p w14:paraId="1CDA9DE1" w14:textId="77777777" w:rsidR="002F4D93" w:rsidRPr="008A3645" w:rsidRDefault="002F4D93" w:rsidP="002F4D93">
      <w:pPr>
        <w:textAlignment w:val="baseline"/>
        <w:rPr>
          <w:rFonts w:cs="Times New Roman"/>
        </w:rPr>
      </w:pPr>
      <w:r w:rsidRPr="008A3645">
        <w:rPr>
          <w:rFonts w:cs="Times New Roman"/>
        </w:rPr>
        <w:br/>
        <w:t xml:space="preserve">You are about a third of the way through the survey, good work! </w:t>
      </w:r>
    </w:p>
    <w:p w14:paraId="09E77FC2" w14:textId="77777777" w:rsidR="002F4D93" w:rsidRPr="008A3645" w:rsidRDefault="002F4D93" w:rsidP="002F4D93">
      <w:pPr>
        <w:textAlignment w:val="baseline"/>
        <w:rPr>
          <w:rFonts w:eastAsia="Times New Roman" w:cs="Times New Roman"/>
          <w:color w:val="000000" w:themeColor="text1"/>
          <w:sz w:val="22"/>
        </w:rPr>
      </w:pPr>
      <w:r w:rsidRPr="008A3645">
        <w:rPr>
          <w:rFonts w:cs="Times New Roman"/>
        </w:rPr>
        <w:t xml:space="preserve">&lt;iframe </w:t>
      </w:r>
      <w:proofErr w:type="spellStart"/>
      <w:r w:rsidRPr="008A3645">
        <w:rPr>
          <w:rFonts w:cs="Times New Roman"/>
        </w:rPr>
        <w:t>src</w:t>
      </w:r>
      <w:proofErr w:type="spellEnd"/>
      <w:r w:rsidRPr="008A3645">
        <w:rPr>
          <w:rFonts w:cs="Times New Roman"/>
        </w:rPr>
        <w:t xml:space="preserve">="https://giphy.com/embed/26tnaxoeNOaGkT88E" width="480" height="270" </w:t>
      </w:r>
      <w:proofErr w:type="spellStart"/>
      <w:r w:rsidRPr="008A3645">
        <w:rPr>
          <w:rFonts w:cs="Times New Roman"/>
        </w:rPr>
        <w:t>frameBorder</w:t>
      </w:r>
      <w:proofErr w:type="spellEnd"/>
      <w:r w:rsidRPr="008A3645">
        <w:rPr>
          <w:rFonts w:cs="Times New Roman"/>
        </w:rPr>
        <w:t>="0" class="</w:t>
      </w:r>
      <w:proofErr w:type="spellStart"/>
      <w:r w:rsidRPr="008A3645">
        <w:rPr>
          <w:rFonts w:cs="Times New Roman"/>
        </w:rPr>
        <w:t>giphy</w:t>
      </w:r>
      <w:proofErr w:type="spellEnd"/>
      <w:r w:rsidRPr="008A3645">
        <w:rPr>
          <w:rFonts w:cs="Times New Roman"/>
        </w:rPr>
        <w:t xml:space="preserve">-embed" </w:t>
      </w:r>
      <w:proofErr w:type="spellStart"/>
      <w:r w:rsidRPr="008A3645">
        <w:rPr>
          <w:rFonts w:cs="Times New Roman"/>
        </w:rPr>
        <w:t>allowFullScreen</w:t>
      </w:r>
      <w:proofErr w:type="spellEnd"/>
      <w:r w:rsidRPr="008A3645">
        <w:rPr>
          <w:rFonts w:cs="Times New Roman"/>
        </w:rPr>
        <w:t>&gt;&lt;/iframe&gt;&lt;p&gt;&lt;a href="https://giphy.com/gifs/serena-williams-thumbs-up-26tnaxoeNOaGkT88E"&gt;via GIPHY&lt;/a&gt;&lt;/p&gt;</w:t>
      </w:r>
      <w:r w:rsidRPr="008A3645">
        <w:rPr>
          <w:rFonts w:cs="Times New Roman"/>
        </w:rPr>
        <w:br/>
      </w:r>
      <w:r w:rsidRPr="008A3645">
        <w:rPr>
          <w:rFonts w:cs="Times New Roman"/>
        </w:rPr>
        <w:br/>
      </w:r>
      <w:r w:rsidRPr="008A3645">
        <w:rPr>
          <w:rFonts w:cs="Times New Roman"/>
        </w:rPr>
        <w:br/>
      </w:r>
    </w:p>
    <w:p w14:paraId="111CDFBD" w14:textId="77777777" w:rsidR="002F4D93" w:rsidRPr="008A3645" w:rsidRDefault="002F4D93" w:rsidP="002F4D93">
      <w:pPr>
        <w:pStyle w:val="paragraph"/>
        <w:spacing w:before="0" w:beforeAutospacing="0" w:after="0" w:afterAutospacing="0"/>
        <w:textAlignment w:val="baseline"/>
        <w:rPr>
          <w:b/>
          <w:bCs/>
          <w:color w:val="000000" w:themeColor="text1"/>
          <w:sz w:val="22"/>
          <w:szCs w:val="22"/>
        </w:rPr>
      </w:pPr>
      <w:r w:rsidRPr="008A3645">
        <w:rPr>
          <w:b/>
          <w:bCs/>
          <w:color w:val="000000" w:themeColor="text1"/>
          <w:sz w:val="22"/>
          <w:szCs w:val="22"/>
        </w:rPr>
        <w:t>SECTION #5: USE OF APPS, SOCIAL MEDIA, INTERNET</w:t>
      </w:r>
    </w:p>
    <w:p w14:paraId="1BC01A39" w14:textId="77777777" w:rsidR="002F4D93" w:rsidRPr="008A3645" w:rsidRDefault="002F4D93" w:rsidP="002F4D93">
      <w:pPr>
        <w:pStyle w:val="paragraph"/>
        <w:spacing w:before="0" w:beforeAutospacing="0" w:after="0" w:afterAutospacing="0"/>
        <w:textAlignment w:val="baseline"/>
        <w:rPr>
          <w:b/>
          <w:bCs/>
          <w:color w:val="000000" w:themeColor="text1"/>
          <w:sz w:val="22"/>
          <w:szCs w:val="22"/>
        </w:rPr>
      </w:pPr>
    </w:p>
    <w:p w14:paraId="33BAB7E7" w14:textId="77777777" w:rsidR="002F4D93" w:rsidRPr="008A3645" w:rsidRDefault="002F4D93" w:rsidP="002F4D93">
      <w:pPr>
        <w:pStyle w:val="paragraph"/>
        <w:spacing w:before="0" w:beforeAutospacing="0" w:after="0" w:afterAutospacing="0"/>
        <w:textAlignment w:val="baseline"/>
        <w:rPr>
          <w:b/>
          <w:bCs/>
          <w:color w:val="000000" w:themeColor="text1"/>
          <w:sz w:val="22"/>
          <w:szCs w:val="22"/>
        </w:rPr>
      </w:pPr>
      <w:r w:rsidRPr="008A3645">
        <w:rPr>
          <w:b/>
          <w:bCs/>
          <w:color w:val="000000" w:themeColor="text1"/>
          <w:sz w:val="22"/>
          <w:szCs w:val="22"/>
        </w:rPr>
        <w:t>In this next section we are curious about your interest in, concerns with and use of digital technology for health and mental health purposes. We will be asking you about three different types of digital health and mental health options: mobile apps, message (text) based care, and telehealth.</w:t>
      </w:r>
    </w:p>
    <w:p w14:paraId="1D2DDF6E" w14:textId="77777777" w:rsidR="002F4D93" w:rsidRPr="008A3645" w:rsidRDefault="002F4D93" w:rsidP="002F4D93">
      <w:pPr>
        <w:pStyle w:val="paragraph"/>
        <w:spacing w:before="0" w:beforeAutospacing="0" w:after="0" w:afterAutospacing="0"/>
        <w:textAlignment w:val="baseline"/>
        <w:rPr>
          <w:b/>
          <w:bCs/>
          <w:color w:val="000000" w:themeColor="text1"/>
          <w:sz w:val="22"/>
          <w:szCs w:val="22"/>
        </w:rPr>
      </w:pPr>
    </w:p>
    <w:p w14:paraId="03E12F85" w14:textId="77777777" w:rsidR="002F4D93" w:rsidRPr="008A3645" w:rsidRDefault="002F4D93" w:rsidP="002F4D93">
      <w:pPr>
        <w:pStyle w:val="paragraph"/>
        <w:textAlignment w:val="baseline"/>
        <w:rPr>
          <w:b/>
          <w:color w:val="000000" w:themeColor="text1"/>
          <w:sz w:val="22"/>
          <w:szCs w:val="22"/>
        </w:rPr>
      </w:pPr>
      <w:r w:rsidRPr="008A3645">
        <w:rPr>
          <w:b/>
          <w:color w:val="000000" w:themeColor="text1"/>
          <w:sz w:val="22"/>
          <w:szCs w:val="22"/>
        </w:rPr>
        <w:t xml:space="preserve">Mobile Apps: </w:t>
      </w:r>
    </w:p>
    <w:p w14:paraId="70E8A966" w14:textId="77777777" w:rsidR="002F4D93" w:rsidRPr="008A3645" w:rsidRDefault="002F4D93" w:rsidP="002F4D93">
      <w:pPr>
        <w:pStyle w:val="paragraph"/>
        <w:textAlignment w:val="baseline"/>
        <w:rPr>
          <w:b/>
          <w:color w:val="000000" w:themeColor="text1"/>
          <w:sz w:val="22"/>
          <w:szCs w:val="22"/>
        </w:rPr>
      </w:pPr>
      <w:r w:rsidRPr="008A3645">
        <w:rPr>
          <w:b/>
          <w:color w:val="000000" w:themeColor="text1"/>
          <w:sz w:val="22"/>
          <w:szCs w:val="22"/>
        </w:rPr>
        <w:lastRenderedPageBreak/>
        <w:t xml:space="preserve">Health and mental health mobile applications are smartphone or tablets apps that can help you track your symptoms, remind you to take medication or do and exercise, give you information about your condition, and provide you with motivation to help you stay on track with your health improvement plan. An app that only allows you to manage your health insurance is not what we’re looking for here!  Mobile health and/or mental health apps may be entirely self-directed, or they may offer support from either licensed providers or lay persons, such as coaches or peers. Examples of health apps include Google Fit, Clue, MyFitnessPal, and </w:t>
      </w:r>
      <w:proofErr w:type="spellStart"/>
      <w:r w:rsidRPr="008A3645">
        <w:rPr>
          <w:b/>
          <w:color w:val="000000" w:themeColor="text1"/>
          <w:sz w:val="22"/>
          <w:szCs w:val="22"/>
        </w:rPr>
        <w:t>FitBit</w:t>
      </w:r>
      <w:proofErr w:type="spellEnd"/>
      <w:r w:rsidRPr="008A3645">
        <w:rPr>
          <w:b/>
          <w:color w:val="000000" w:themeColor="text1"/>
          <w:sz w:val="22"/>
          <w:szCs w:val="22"/>
        </w:rPr>
        <w:t xml:space="preserve">. Examples of mental health apps include 7 Cups of Tea, </w:t>
      </w:r>
      <w:proofErr w:type="spellStart"/>
      <w:r w:rsidRPr="008A3645">
        <w:rPr>
          <w:b/>
          <w:color w:val="000000" w:themeColor="text1"/>
          <w:sz w:val="22"/>
          <w:szCs w:val="22"/>
        </w:rPr>
        <w:t>BetterHelp</w:t>
      </w:r>
      <w:proofErr w:type="spellEnd"/>
      <w:r w:rsidRPr="008A3645">
        <w:rPr>
          <w:b/>
          <w:color w:val="000000" w:themeColor="text1"/>
          <w:sz w:val="22"/>
          <w:szCs w:val="22"/>
        </w:rPr>
        <w:t xml:space="preserve">, </w:t>
      </w:r>
      <w:proofErr w:type="spellStart"/>
      <w:r w:rsidRPr="008A3645">
        <w:rPr>
          <w:b/>
          <w:color w:val="000000" w:themeColor="text1"/>
          <w:sz w:val="22"/>
          <w:szCs w:val="22"/>
        </w:rPr>
        <w:t>Sanvello</w:t>
      </w:r>
      <w:proofErr w:type="spellEnd"/>
      <w:r w:rsidRPr="008A3645">
        <w:rPr>
          <w:b/>
          <w:color w:val="000000" w:themeColor="text1"/>
          <w:sz w:val="22"/>
          <w:szCs w:val="22"/>
        </w:rPr>
        <w:t xml:space="preserve">, </w:t>
      </w:r>
      <w:proofErr w:type="spellStart"/>
      <w:r w:rsidRPr="008A3645">
        <w:rPr>
          <w:b/>
          <w:color w:val="000000" w:themeColor="text1"/>
          <w:sz w:val="22"/>
          <w:szCs w:val="22"/>
        </w:rPr>
        <w:t>Talkspace</w:t>
      </w:r>
      <w:proofErr w:type="spellEnd"/>
      <w:r w:rsidRPr="008A3645">
        <w:rPr>
          <w:b/>
          <w:color w:val="000000" w:themeColor="text1"/>
          <w:sz w:val="22"/>
          <w:szCs w:val="22"/>
        </w:rPr>
        <w:t xml:space="preserve">, and What’s Up. </w:t>
      </w:r>
    </w:p>
    <w:p w14:paraId="28B7B514"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How many health apps do you have on your smartphone or tablet currently?</w:t>
      </w:r>
    </w:p>
    <w:p w14:paraId="2AAA800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0-150 (</w:t>
      </w:r>
      <w:r w:rsidRPr="008A3645">
        <w:rPr>
          <w:i/>
          <w:iCs/>
          <w:color w:val="000000" w:themeColor="text1"/>
          <w:sz w:val="22"/>
          <w:szCs w:val="22"/>
        </w:rPr>
        <w:t>to allow for no upper limit)</w:t>
      </w:r>
    </w:p>
    <w:p w14:paraId="69FE7C7C"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62FA891F"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r w:rsidRPr="008A3645">
        <w:rPr>
          <w:color w:val="000000" w:themeColor="text1"/>
          <w:sz w:val="22"/>
          <w:szCs w:val="22"/>
        </w:rPr>
        <w:t>Please state whether these next statements you strongly agree, agree, somewhat agree, somewhat disagree, disagree, and strongly disagree</w:t>
      </w:r>
    </w:p>
    <w:p w14:paraId="406B4F91"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6FD83754"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Health Apps can play an important role in managing my health.</w:t>
      </w:r>
    </w:p>
    <w:p w14:paraId="54CF808F"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3783CF4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56B3D51F"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4C03E98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4D2346D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5D60D18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665265A8"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0212BA6C"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Mental Health Apps can play and important role in managing my mental health.</w:t>
      </w:r>
    </w:p>
    <w:p w14:paraId="2386734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78019E3F"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7120C8D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11C637A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7C52B1A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0B762A4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4F410B75"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0D6178A6"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 would use a health app to manage my health.</w:t>
      </w:r>
    </w:p>
    <w:p w14:paraId="6F5E366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0C5A96F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0A5E516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5F64D34C"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3A0AFB61"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525A79E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740264B5"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1ADE67E5"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 would use a mental health app to manage my mental health.</w:t>
      </w:r>
    </w:p>
    <w:p w14:paraId="614484A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1CA1A09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7F9A4A8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5D29BAB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24ECD5A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2CCC181E"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2CC60B32"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44A83DE7"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Health apps can be an effective intervention for managing health conditions.</w:t>
      </w:r>
    </w:p>
    <w:p w14:paraId="055B9E5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26D7084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2265C2B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34EAE8E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32F5AF4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lastRenderedPageBreak/>
        <w:t>Disagree</w:t>
      </w:r>
    </w:p>
    <w:p w14:paraId="1651E39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5E95563F"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221A9DC8"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Mental health apps can be an effective intervention for managing mental health conditions.</w:t>
      </w:r>
    </w:p>
    <w:p w14:paraId="7223D4E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63AB743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4395405C"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4FD2EAF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698D65B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70830E3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6EC548CB"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2186747B"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f science found that health apps were effective for managing health conditions, I would use these apps.</w:t>
      </w:r>
    </w:p>
    <w:p w14:paraId="3E2F595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3983437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7BBFCC1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0804D65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3C9E73A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25C6ED0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5B7F59CA"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3FA48215"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f science found that mental health apps were effective for managing mental health conditions, I would use these apps.</w:t>
      </w:r>
    </w:p>
    <w:p w14:paraId="251F487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3C2B686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6850FE3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0635C38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5799C37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40EC8E6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4E1F43DB" w14:textId="77777777" w:rsidR="002F4D93" w:rsidRPr="008A3645" w:rsidRDefault="002F4D93" w:rsidP="002F4D93">
      <w:pPr>
        <w:pStyle w:val="paragraph"/>
        <w:spacing w:before="0" w:beforeAutospacing="0" w:after="0" w:afterAutospacing="0"/>
        <w:ind w:firstLine="50"/>
        <w:textAlignment w:val="baseline"/>
        <w:rPr>
          <w:color w:val="000000" w:themeColor="text1"/>
          <w:sz w:val="22"/>
          <w:szCs w:val="22"/>
        </w:rPr>
      </w:pPr>
    </w:p>
    <w:p w14:paraId="207B04DF" w14:textId="77777777" w:rsidR="002F4D93" w:rsidRPr="008A3645" w:rsidRDefault="002F4D93" w:rsidP="002F4D93">
      <w:pPr>
        <w:pStyle w:val="paragraph"/>
        <w:spacing w:before="0" w:beforeAutospacing="0" w:after="0" w:afterAutospacing="0"/>
        <w:textAlignment w:val="baseline"/>
        <w:rPr>
          <w:b/>
          <w:color w:val="000000" w:themeColor="text1"/>
          <w:sz w:val="22"/>
          <w:szCs w:val="22"/>
        </w:rPr>
      </w:pPr>
      <w:r w:rsidRPr="008A3645">
        <w:rPr>
          <w:b/>
          <w:color w:val="000000" w:themeColor="text1"/>
          <w:sz w:val="22"/>
          <w:szCs w:val="22"/>
        </w:rPr>
        <w:t xml:space="preserve">Message (Text) Based Care. Message based care allows you the opportunity to talk with your doctor or provider about your health or mental health condition at your convenience. These tools may be accessed via computer-based programs, smartphone apps, or SMS texts. They use secure messaging, which includes the ability to leave a voice mail, e-mail, or text to your doctor about anything, from general questions to discussing private matters. Some companies offer this service in combination with </w:t>
      </w:r>
      <w:proofErr w:type="gramStart"/>
      <w:r w:rsidRPr="008A3645">
        <w:rPr>
          <w:b/>
          <w:color w:val="000000" w:themeColor="text1"/>
          <w:sz w:val="22"/>
          <w:szCs w:val="22"/>
        </w:rPr>
        <w:t>video-conferencing</w:t>
      </w:r>
      <w:proofErr w:type="gramEnd"/>
      <w:r w:rsidRPr="008A3645">
        <w:rPr>
          <w:b/>
          <w:bCs/>
          <w:color w:val="000000" w:themeColor="text1"/>
          <w:sz w:val="22"/>
          <w:szCs w:val="22"/>
        </w:rPr>
        <w:t xml:space="preserve"> (like Zoom or Skype, only secure). </w:t>
      </w:r>
    </w:p>
    <w:p w14:paraId="2A76B076" w14:textId="77777777" w:rsidR="002F4D93" w:rsidRPr="008A3645" w:rsidRDefault="002F4D93" w:rsidP="002F4D93">
      <w:pPr>
        <w:pStyle w:val="paragraph"/>
        <w:spacing w:before="0" w:beforeAutospacing="0" w:after="0" w:afterAutospacing="0"/>
        <w:textAlignment w:val="baseline"/>
        <w:rPr>
          <w:b/>
          <w:bCs/>
          <w:color w:val="000000" w:themeColor="text1"/>
          <w:sz w:val="22"/>
          <w:szCs w:val="22"/>
        </w:rPr>
      </w:pPr>
    </w:p>
    <w:p w14:paraId="265C635B"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r w:rsidRPr="008A3645">
        <w:rPr>
          <w:color w:val="000000" w:themeColor="text1"/>
          <w:sz w:val="22"/>
          <w:szCs w:val="22"/>
        </w:rPr>
        <w:t xml:space="preserve">Please state whether these next statements you strongly agree, somewhat agree, somewhat </w:t>
      </w:r>
      <w:proofErr w:type="gramStart"/>
      <w:r w:rsidRPr="008A3645">
        <w:rPr>
          <w:color w:val="000000" w:themeColor="text1"/>
          <w:sz w:val="22"/>
          <w:szCs w:val="22"/>
        </w:rPr>
        <w:t>disagree</w:t>
      </w:r>
      <w:proofErr w:type="gramEnd"/>
      <w:r w:rsidRPr="008A3645">
        <w:rPr>
          <w:color w:val="000000" w:themeColor="text1"/>
          <w:sz w:val="22"/>
          <w:szCs w:val="22"/>
        </w:rPr>
        <w:t xml:space="preserve"> and strongly disagree</w:t>
      </w:r>
    </w:p>
    <w:p w14:paraId="415C4E49"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0D341127"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Message-based care can play an important role in managing my health.</w:t>
      </w:r>
      <w:r w:rsidRPr="008A3645" w:rsidDel="000416BA">
        <w:rPr>
          <w:color w:val="000000" w:themeColor="text1"/>
          <w:sz w:val="22"/>
          <w:szCs w:val="22"/>
        </w:rPr>
        <w:t xml:space="preserve"> </w:t>
      </w:r>
    </w:p>
    <w:p w14:paraId="2182B55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2E73E94E"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2FCA243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78DCF5E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4FD26C2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568C91F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69C7F96E"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37B8EF37"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Message-based care can play and important role in managing my mental health.</w:t>
      </w:r>
    </w:p>
    <w:p w14:paraId="4CBDED4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2D4527B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51109C2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0543386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7ED74551"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lastRenderedPageBreak/>
        <w:t>Disagree</w:t>
      </w:r>
    </w:p>
    <w:p w14:paraId="238B315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2DF05BED"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790368F6"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 would use message-based care to manage my health.</w:t>
      </w:r>
    </w:p>
    <w:p w14:paraId="12DEABB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036E592F"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3B60216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71EEA1F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6AC8855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29B0BB04"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7C0362E3"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28F5A7E3"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 would use message-based care to manage my mental health.</w:t>
      </w:r>
    </w:p>
    <w:p w14:paraId="7336680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0942006F"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441749D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4C777FD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1F701554"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29EEF02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4E803B05"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28651EC3"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Message-based care can be an effective intervention for managing health conditions.</w:t>
      </w:r>
    </w:p>
    <w:p w14:paraId="4A59E08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7508668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5E5212B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0DA425C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6D4A51CE"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5731381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16424FC8"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08FB7BAF"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Message-based care can be an effective intervention for managing mental health conditions.</w:t>
      </w:r>
    </w:p>
    <w:p w14:paraId="32C49BC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3B97F0E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4F02048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1B742F0C"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533D92D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7C36ED6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623ED4E5"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1F7A49DB"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f science found that message-based care is effective for managing health conditions, I would use it.</w:t>
      </w:r>
    </w:p>
    <w:p w14:paraId="3170294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36EC770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289E8F5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65EE1A54"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7A74EFE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7324D75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6765539B"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35455406"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f science found that message-based care is effective for managing mental health conditions, I would use it.</w:t>
      </w:r>
    </w:p>
    <w:p w14:paraId="3FB5478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28865F6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460716A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18FD313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4456641F"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414BE23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173303FF"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1B2D0C34"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lastRenderedPageBreak/>
        <w:t xml:space="preserve">I believe using only message-based care, without </w:t>
      </w:r>
      <w:proofErr w:type="gramStart"/>
      <w:r w:rsidRPr="008A3645">
        <w:rPr>
          <w:color w:val="000000" w:themeColor="text1"/>
          <w:sz w:val="22"/>
          <w:szCs w:val="22"/>
        </w:rPr>
        <w:t>video-conferencing</w:t>
      </w:r>
      <w:proofErr w:type="gramEnd"/>
      <w:r w:rsidRPr="008A3645">
        <w:rPr>
          <w:color w:val="000000" w:themeColor="text1"/>
          <w:sz w:val="22"/>
          <w:szCs w:val="22"/>
        </w:rPr>
        <w:t>, can be effective in managing my health.</w:t>
      </w:r>
    </w:p>
    <w:p w14:paraId="2A39F41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0C550D7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35F2472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2AA164F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0CABF70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3C2FCAF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10893068"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7A12C9BD"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 xml:space="preserve">I believe using only message-based care, without </w:t>
      </w:r>
      <w:proofErr w:type="gramStart"/>
      <w:r w:rsidRPr="008A3645">
        <w:rPr>
          <w:color w:val="000000" w:themeColor="text1"/>
          <w:sz w:val="22"/>
          <w:szCs w:val="22"/>
        </w:rPr>
        <w:t>video-conferencing</w:t>
      </w:r>
      <w:proofErr w:type="gramEnd"/>
      <w:r w:rsidRPr="008A3645">
        <w:rPr>
          <w:color w:val="000000" w:themeColor="text1"/>
          <w:sz w:val="22"/>
          <w:szCs w:val="22"/>
        </w:rPr>
        <w:t>, can be effective in managing my mental health.</w:t>
      </w:r>
    </w:p>
    <w:p w14:paraId="3DD24E3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480EBBC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7847163C"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5A2D048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0C140F0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7890704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5830489B"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 xml:space="preserve">I would prefer to use message-based care (without </w:t>
      </w:r>
      <w:proofErr w:type="gramStart"/>
      <w:r w:rsidRPr="008A3645">
        <w:rPr>
          <w:color w:val="000000" w:themeColor="text1"/>
          <w:sz w:val="22"/>
          <w:szCs w:val="22"/>
        </w:rPr>
        <w:t>video-conferencing</w:t>
      </w:r>
      <w:proofErr w:type="gramEnd"/>
      <w:r w:rsidRPr="008A3645">
        <w:rPr>
          <w:color w:val="000000" w:themeColor="text1"/>
          <w:sz w:val="22"/>
          <w:szCs w:val="22"/>
        </w:rPr>
        <w:t>) rather than video-conferencing to manage my physical health.</w:t>
      </w:r>
    </w:p>
    <w:p w14:paraId="4F5E430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6E3EC39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78E1E2A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0CC0EB1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6006F99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06A2E15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31AB9043"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 xml:space="preserve">I would prefer to use message-based care (without </w:t>
      </w:r>
      <w:proofErr w:type="gramStart"/>
      <w:r w:rsidRPr="008A3645">
        <w:rPr>
          <w:color w:val="000000" w:themeColor="text1"/>
          <w:sz w:val="22"/>
          <w:szCs w:val="22"/>
        </w:rPr>
        <w:t>video-conferencing</w:t>
      </w:r>
      <w:proofErr w:type="gramEnd"/>
      <w:r w:rsidRPr="008A3645">
        <w:rPr>
          <w:color w:val="000000" w:themeColor="text1"/>
          <w:sz w:val="22"/>
          <w:szCs w:val="22"/>
        </w:rPr>
        <w:t xml:space="preserve">) rather than video-conferencing to manage my mental health. </w:t>
      </w:r>
    </w:p>
    <w:p w14:paraId="1DCA230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6EAE57FF"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3172C20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1A8A7211"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4C46C2C1"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51AA3204"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094D9D5F"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 xml:space="preserve">I would prefer to use message-based care with </w:t>
      </w:r>
      <w:proofErr w:type="gramStart"/>
      <w:r w:rsidRPr="008A3645">
        <w:rPr>
          <w:color w:val="000000" w:themeColor="text1"/>
          <w:sz w:val="22"/>
          <w:szCs w:val="22"/>
        </w:rPr>
        <w:t>video-conferencing</w:t>
      </w:r>
      <w:proofErr w:type="gramEnd"/>
      <w:r w:rsidRPr="008A3645">
        <w:rPr>
          <w:color w:val="000000" w:themeColor="text1"/>
          <w:sz w:val="22"/>
          <w:szCs w:val="22"/>
        </w:rPr>
        <w:t xml:space="preserve"> rather than message-based care without video-conferencing to manage my physical health. </w:t>
      </w:r>
    </w:p>
    <w:p w14:paraId="019AF7C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3120D5A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53B1364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507BC8CC"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37D3267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3A77230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0786C8AA"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 xml:space="preserve">I would prefer to use message-based care with </w:t>
      </w:r>
      <w:proofErr w:type="gramStart"/>
      <w:r w:rsidRPr="008A3645">
        <w:rPr>
          <w:color w:val="000000" w:themeColor="text1"/>
          <w:sz w:val="22"/>
          <w:szCs w:val="22"/>
        </w:rPr>
        <w:t>video-conferencing</w:t>
      </w:r>
      <w:proofErr w:type="gramEnd"/>
      <w:r w:rsidRPr="008A3645">
        <w:rPr>
          <w:color w:val="000000" w:themeColor="text1"/>
          <w:sz w:val="22"/>
          <w:szCs w:val="22"/>
        </w:rPr>
        <w:t xml:space="preserve"> rather than message-based care without video-conferencing to manage my mental health. </w:t>
      </w:r>
    </w:p>
    <w:p w14:paraId="58CCD96E"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45BE293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2B406ED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61E9D12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6208A55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00BC1051"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49CAA3C1"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7DF90305" w14:textId="77777777" w:rsidR="002F4D93" w:rsidRPr="008A3645" w:rsidRDefault="002F4D93" w:rsidP="002F4D93">
      <w:pPr>
        <w:pStyle w:val="paragraph"/>
        <w:spacing w:before="0" w:beforeAutospacing="0" w:after="0" w:afterAutospacing="0"/>
        <w:textAlignment w:val="baseline"/>
        <w:rPr>
          <w:b/>
          <w:bCs/>
          <w:color w:val="000000" w:themeColor="text1"/>
          <w:sz w:val="22"/>
          <w:szCs w:val="22"/>
        </w:rPr>
      </w:pPr>
    </w:p>
    <w:p w14:paraId="54F5CF4D" w14:textId="77777777" w:rsidR="002F4D93" w:rsidRPr="008A3645" w:rsidRDefault="002F4D93" w:rsidP="002F4D93">
      <w:pPr>
        <w:pStyle w:val="gmail-m-361979123115437355msolistparagraph"/>
        <w:spacing w:before="0" w:beforeAutospacing="0" w:after="0" w:afterAutospacing="0"/>
        <w:rPr>
          <w:rFonts w:ascii="Times New Roman" w:eastAsiaTheme="minorEastAsia" w:hAnsi="Times New Roman" w:cs="Times New Roman"/>
          <w:b/>
          <w:bCs/>
        </w:rPr>
      </w:pPr>
      <w:r w:rsidRPr="008A3645">
        <w:rPr>
          <w:rFonts w:ascii="Times New Roman" w:eastAsiaTheme="minorEastAsia" w:hAnsi="Times New Roman" w:cs="Times New Roman"/>
          <w:b/>
          <w:bCs/>
        </w:rPr>
        <w:lastRenderedPageBreak/>
        <w:t>Tele-health. Tele-mental health is the use of phones and the internet to deliver care. People can talk to their doctor or provider during scheduled visits over the phone or through video-</w:t>
      </w:r>
      <w:proofErr w:type="gramStart"/>
      <w:r w:rsidRPr="008A3645">
        <w:rPr>
          <w:rFonts w:ascii="Times New Roman" w:eastAsiaTheme="minorEastAsia" w:hAnsi="Times New Roman" w:cs="Times New Roman"/>
          <w:b/>
          <w:bCs/>
        </w:rPr>
        <w:t>conferencing, and</w:t>
      </w:r>
      <w:proofErr w:type="gramEnd"/>
      <w:r w:rsidRPr="008A3645">
        <w:rPr>
          <w:rFonts w:ascii="Times New Roman" w:eastAsiaTheme="minorEastAsia" w:hAnsi="Times New Roman" w:cs="Times New Roman"/>
          <w:b/>
          <w:bCs/>
        </w:rPr>
        <w:t xml:space="preserve"> can access information and tools to help with the management of a condition. </w:t>
      </w:r>
    </w:p>
    <w:p w14:paraId="751E99CE" w14:textId="77777777" w:rsidR="002F4D93" w:rsidRPr="008A3645" w:rsidRDefault="002F4D93" w:rsidP="002F4D93">
      <w:pPr>
        <w:pStyle w:val="gmail-m-361979123115437355msolistparagraph"/>
        <w:spacing w:before="0" w:beforeAutospacing="0" w:after="0" w:afterAutospacing="0"/>
        <w:rPr>
          <w:rFonts w:ascii="Times New Roman" w:eastAsiaTheme="minorEastAsia" w:hAnsi="Times New Roman" w:cs="Times New Roman"/>
          <w:b/>
          <w:bCs/>
        </w:rPr>
      </w:pPr>
    </w:p>
    <w:p w14:paraId="31FF7610"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r w:rsidRPr="008A3645">
        <w:rPr>
          <w:color w:val="000000" w:themeColor="text1"/>
          <w:sz w:val="22"/>
          <w:szCs w:val="22"/>
        </w:rPr>
        <w:t xml:space="preserve">Please state whether these next statements you strongly agree, somewhat agree, somewhat </w:t>
      </w:r>
      <w:proofErr w:type="gramStart"/>
      <w:r w:rsidRPr="008A3645">
        <w:rPr>
          <w:color w:val="000000" w:themeColor="text1"/>
          <w:sz w:val="22"/>
          <w:szCs w:val="22"/>
        </w:rPr>
        <w:t>disagree</w:t>
      </w:r>
      <w:proofErr w:type="gramEnd"/>
      <w:r w:rsidRPr="008A3645">
        <w:rPr>
          <w:color w:val="000000" w:themeColor="text1"/>
          <w:sz w:val="22"/>
          <w:szCs w:val="22"/>
        </w:rPr>
        <w:t xml:space="preserve"> and strongly disagree</w:t>
      </w:r>
    </w:p>
    <w:p w14:paraId="306111F7"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16FAF584"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Tele-health can play an important role in managing my health.</w:t>
      </w:r>
    </w:p>
    <w:p w14:paraId="34A9990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6961683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58E8777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693C4734"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4884857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1F00C51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7B9649FD"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4FA15D0E"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Tele-health can play and important role in managing my mental health.</w:t>
      </w:r>
    </w:p>
    <w:p w14:paraId="7C7BBC8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31FC43BC"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35BF623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0A28509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47A8A4E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2BCBB31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40A1A25D"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13DEA80C"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 would use tele-health to manage my health.</w:t>
      </w:r>
    </w:p>
    <w:p w14:paraId="5FE19B2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6D0A8D0C"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48D1E9B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37FEE72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48F73B7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4FB1B5E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6F9B2432"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2DC8797E"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 would use tele-health to manage my mental health.</w:t>
      </w:r>
    </w:p>
    <w:p w14:paraId="7EE99CD4"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63326AD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2039EE29"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697260E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63FB643D"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3E41637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6D915D89"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7CBE4F65"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Tele-health can be an effective intervention for managing health conditions.</w:t>
      </w:r>
    </w:p>
    <w:p w14:paraId="2BF8D4FF"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0410057E"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75AF77D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6795F88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7F6C498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784CBA5E"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3296A68E"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5880598B"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Tele-health can be an effective intervention for managing mental health conditions.</w:t>
      </w:r>
    </w:p>
    <w:p w14:paraId="4EF8200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1FF1BA62"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17881586"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5AAE79F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7288D83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lastRenderedPageBreak/>
        <w:t>Disagree</w:t>
      </w:r>
    </w:p>
    <w:p w14:paraId="06DC4CCB"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4C7AB6E0"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1AC692E2"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f science found that tele-health is effective for managing health conditions, I would use these it.</w:t>
      </w:r>
    </w:p>
    <w:p w14:paraId="4EFDA3F8"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73883FF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4D0A4BD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1F0BFC4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29D9F7BA"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2A015C6F"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1143DB34"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p>
    <w:p w14:paraId="733D1B4D" w14:textId="77777777" w:rsidR="002F4D93" w:rsidRPr="008A3645" w:rsidRDefault="002F4D93" w:rsidP="00E51731">
      <w:pPr>
        <w:pStyle w:val="paragraph"/>
        <w:numPr>
          <w:ilvl w:val="0"/>
          <w:numId w:val="4"/>
        </w:numPr>
        <w:spacing w:before="0" w:beforeAutospacing="0" w:after="0" w:afterAutospacing="0"/>
        <w:textAlignment w:val="baseline"/>
        <w:rPr>
          <w:color w:val="000000" w:themeColor="text1"/>
          <w:sz w:val="22"/>
          <w:szCs w:val="22"/>
        </w:rPr>
      </w:pPr>
      <w:r w:rsidRPr="008A3645">
        <w:rPr>
          <w:color w:val="000000" w:themeColor="text1"/>
          <w:sz w:val="22"/>
          <w:szCs w:val="22"/>
        </w:rPr>
        <w:t>If science found that tele-health is effective for managing mental health conditions, I would use these it.</w:t>
      </w:r>
    </w:p>
    <w:p w14:paraId="0A4D48C5"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agree</w:t>
      </w:r>
    </w:p>
    <w:p w14:paraId="51ED615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Agree</w:t>
      </w:r>
    </w:p>
    <w:p w14:paraId="1ABC342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agree</w:t>
      </w:r>
    </w:p>
    <w:p w14:paraId="41298513"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omewhat disagree</w:t>
      </w:r>
    </w:p>
    <w:p w14:paraId="70E2F9A0"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Disagree</w:t>
      </w:r>
    </w:p>
    <w:p w14:paraId="4E8F5327" w14:textId="77777777" w:rsidR="002F4D93" w:rsidRPr="008A3645" w:rsidRDefault="002F4D93" w:rsidP="00E51731">
      <w:pPr>
        <w:pStyle w:val="paragraph"/>
        <w:numPr>
          <w:ilvl w:val="1"/>
          <w:numId w:val="4"/>
        </w:numPr>
        <w:spacing w:before="0" w:beforeAutospacing="0" w:after="0" w:afterAutospacing="0"/>
        <w:textAlignment w:val="baseline"/>
        <w:rPr>
          <w:color w:val="000000" w:themeColor="text1"/>
          <w:sz w:val="22"/>
          <w:szCs w:val="22"/>
        </w:rPr>
      </w:pPr>
      <w:r w:rsidRPr="008A3645">
        <w:rPr>
          <w:color w:val="000000" w:themeColor="text1"/>
          <w:sz w:val="22"/>
          <w:szCs w:val="22"/>
        </w:rPr>
        <w:t>Strongly disagree</w:t>
      </w:r>
    </w:p>
    <w:p w14:paraId="6B75EBE3" w14:textId="77777777" w:rsidR="002F4D93" w:rsidRPr="008A3645" w:rsidRDefault="002F4D93" w:rsidP="002F4D93">
      <w:pPr>
        <w:pStyle w:val="paragraph"/>
        <w:spacing w:before="0" w:beforeAutospacing="0" w:after="0" w:afterAutospacing="0"/>
        <w:ind w:left="360"/>
        <w:textAlignment w:val="baseline"/>
        <w:rPr>
          <w:color w:val="000000" w:themeColor="text1"/>
          <w:sz w:val="22"/>
          <w:szCs w:val="22"/>
        </w:rPr>
      </w:pPr>
    </w:p>
    <w:p w14:paraId="25E752CF" w14:textId="77777777" w:rsidR="002F4D93" w:rsidRPr="008A3645" w:rsidRDefault="002F4D93" w:rsidP="00E51731">
      <w:pPr>
        <w:pStyle w:val="paragraph"/>
        <w:numPr>
          <w:ilvl w:val="0"/>
          <w:numId w:val="4"/>
        </w:numPr>
        <w:spacing w:before="0" w:beforeAutospacing="0" w:after="0" w:afterAutospacing="0"/>
        <w:textAlignment w:val="baseline"/>
        <w:rPr>
          <w:rFonts w:eastAsiaTheme="minorEastAsia"/>
        </w:rPr>
      </w:pPr>
      <w:r w:rsidRPr="008A3645">
        <w:rPr>
          <w:rFonts w:eastAsiaTheme="minorEastAsia"/>
          <w:sz w:val="22"/>
          <w:szCs w:val="22"/>
        </w:rPr>
        <w:t xml:space="preserve">Have you considered using an app for </w:t>
      </w:r>
      <w:r w:rsidRPr="008A3645">
        <w:rPr>
          <w:rFonts w:eastAsiaTheme="minorEastAsia"/>
          <w:b/>
          <w:sz w:val="22"/>
          <w:szCs w:val="22"/>
        </w:rPr>
        <w:t>wellness activities</w:t>
      </w:r>
      <w:r w:rsidRPr="008A3645">
        <w:rPr>
          <w:rFonts w:eastAsiaTheme="minorEastAsia"/>
          <w:b/>
          <w:bCs/>
          <w:sz w:val="22"/>
          <w:szCs w:val="22"/>
        </w:rPr>
        <w:t>?</w:t>
      </w:r>
      <w:r w:rsidRPr="008A3645">
        <w:rPr>
          <w:rFonts w:eastAsiaTheme="minorEastAsia"/>
          <w:sz w:val="22"/>
          <w:szCs w:val="22"/>
        </w:rPr>
        <w:t xml:space="preserve"> </w:t>
      </w:r>
      <w:r w:rsidRPr="008A3645">
        <w:rPr>
          <w:rFonts w:eastAsiaTheme="minorEastAsia"/>
          <w:b/>
          <w:bCs/>
          <w:sz w:val="22"/>
          <w:szCs w:val="22"/>
        </w:rPr>
        <w:t>(These include monitoring a chronic health condition, exercise, diet, or sleep. The next set of questions is how you use tech/apps for your physical health, we will ask questions about your mental health later)</w:t>
      </w:r>
    </w:p>
    <w:p w14:paraId="3660A60B" w14:textId="77777777" w:rsidR="002F4D93" w:rsidRPr="008A3645" w:rsidRDefault="002F4D93" w:rsidP="00E51731">
      <w:pPr>
        <w:pStyle w:val="gmail-m-361979123115437355msolistparagraph"/>
        <w:numPr>
          <w:ilvl w:val="1"/>
          <w:numId w:val="5"/>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Yes – </w:t>
      </w:r>
      <w:r w:rsidRPr="008A3645">
        <w:rPr>
          <w:rFonts w:ascii="Times New Roman" w:eastAsiaTheme="minorEastAsia" w:hAnsi="Times New Roman" w:cs="Times New Roman"/>
          <w:b/>
        </w:rPr>
        <w:t xml:space="preserve">GO TO QUESTION </w:t>
      </w:r>
      <w:r w:rsidRPr="008A3645">
        <w:rPr>
          <w:rFonts w:ascii="Times New Roman" w:eastAsiaTheme="minorEastAsia" w:hAnsi="Times New Roman" w:cs="Times New Roman"/>
          <w:b/>
          <w:bCs/>
        </w:rPr>
        <w:t>93</w:t>
      </w:r>
    </w:p>
    <w:p w14:paraId="34CEBB7B" w14:textId="77777777" w:rsidR="002F4D93" w:rsidRPr="008A3645" w:rsidRDefault="002F4D93" w:rsidP="00E51731">
      <w:pPr>
        <w:pStyle w:val="gmail-m-361979123115437355msolistparagraph"/>
        <w:numPr>
          <w:ilvl w:val="1"/>
          <w:numId w:val="5"/>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No - </w:t>
      </w:r>
      <w:r w:rsidRPr="008A3645">
        <w:rPr>
          <w:rFonts w:ascii="Times New Roman" w:eastAsiaTheme="minorEastAsia" w:hAnsi="Times New Roman" w:cs="Times New Roman"/>
          <w:b/>
        </w:rPr>
        <w:t xml:space="preserve">GO TO QUESTION </w:t>
      </w:r>
      <w:r w:rsidRPr="008A3645">
        <w:rPr>
          <w:rFonts w:ascii="Times New Roman" w:eastAsiaTheme="minorEastAsia" w:hAnsi="Times New Roman" w:cs="Times New Roman"/>
          <w:b/>
          <w:bCs/>
        </w:rPr>
        <w:t>100</w:t>
      </w:r>
    </w:p>
    <w:p w14:paraId="79FB1C18"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Have you downloaded a wellness app? </w:t>
      </w:r>
    </w:p>
    <w:p w14:paraId="3171D0B0" w14:textId="77777777" w:rsidR="002F4D93" w:rsidRPr="008A3645" w:rsidRDefault="002F4D93" w:rsidP="00E51731">
      <w:pPr>
        <w:pStyle w:val="gmail-m-361979123115437355msolistparagraph"/>
        <w:numPr>
          <w:ilvl w:val="1"/>
          <w:numId w:val="6"/>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Yes – </w:t>
      </w:r>
      <w:r w:rsidRPr="008A3645">
        <w:rPr>
          <w:rFonts w:ascii="Times New Roman" w:eastAsiaTheme="minorEastAsia" w:hAnsi="Times New Roman" w:cs="Times New Roman"/>
          <w:b/>
        </w:rPr>
        <w:t>GO TO 94</w:t>
      </w:r>
    </w:p>
    <w:p w14:paraId="765FAF19" w14:textId="77777777" w:rsidR="002F4D93" w:rsidRPr="008A3645" w:rsidRDefault="002F4D93" w:rsidP="00E51731">
      <w:pPr>
        <w:pStyle w:val="gmail-m-361979123115437355msolistparagraph"/>
        <w:numPr>
          <w:ilvl w:val="1"/>
          <w:numId w:val="6"/>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No</w:t>
      </w:r>
    </w:p>
    <w:p w14:paraId="4FCD5701"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hy not? (</w:t>
      </w:r>
      <w:proofErr w:type="gramStart"/>
      <w:r w:rsidRPr="008A3645">
        <w:rPr>
          <w:rFonts w:ascii="Times New Roman" w:eastAsiaTheme="minorEastAsia" w:hAnsi="Times New Roman" w:cs="Times New Roman"/>
          <w:b/>
          <w:bCs/>
        </w:rPr>
        <w:t>after</w:t>
      </w:r>
      <w:proofErr w:type="gramEnd"/>
      <w:r w:rsidRPr="008A3645">
        <w:rPr>
          <w:rFonts w:ascii="Times New Roman" w:eastAsiaTheme="minorEastAsia" w:hAnsi="Times New Roman" w:cs="Times New Roman"/>
          <w:b/>
          <w:bCs/>
        </w:rPr>
        <w:t xml:space="preserve"> response, GO TO QUESTION 100)</w:t>
      </w:r>
    </w:p>
    <w:p w14:paraId="138FA432"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idn’t think to look for an app</w:t>
      </w:r>
    </w:p>
    <w:p w14:paraId="089ADC0C"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couldn’t find an app that was relevant to what I needed</w:t>
      </w:r>
    </w:p>
    <w:p w14:paraId="37F86F95"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have time to use an app</w:t>
      </w:r>
    </w:p>
    <w:p w14:paraId="50DD7BF2"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have money to spend on an app or on a data plan to use apps</w:t>
      </w:r>
    </w:p>
    <w:p w14:paraId="5BE8E46E"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think apps would help me</w:t>
      </w:r>
    </w:p>
    <w:p w14:paraId="109030EC"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prefer to work with a professional</w:t>
      </w:r>
    </w:p>
    <w:p w14:paraId="06B182DD"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have other ways of tracking wellness activities [open field: please list strategies]</w:t>
      </w:r>
    </w:p>
    <w:p w14:paraId="62F6037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Other reason [open field</w:t>
      </w:r>
      <w:r w:rsidRPr="008A3645" w:rsidDel="002F0BC3">
        <w:rPr>
          <w:rFonts w:ascii="Times New Roman" w:eastAsiaTheme="minorEastAsia" w:hAnsi="Times New Roman" w:cs="Times New Roman"/>
        </w:rPr>
        <w:t>]</w:t>
      </w:r>
    </w:p>
    <w:p w14:paraId="12EEF7DF" w14:textId="77777777" w:rsidR="002F4D93" w:rsidRPr="008A3645" w:rsidRDefault="002F4D93" w:rsidP="00E51731">
      <w:pPr>
        <w:pStyle w:val="gmail-m-361979123115437355msolistparagraph"/>
        <w:numPr>
          <w:ilvl w:val="0"/>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Which wellness app did you download? </w:t>
      </w:r>
      <w:r w:rsidRPr="008A3645">
        <w:rPr>
          <w:rFonts w:ascii="Times New Roman" w:eastAsiaTheme="minorEastAsia" w:hAnsi="Times New Roman" w:cs="Times New Roman"/>
          <w:i/>
        </w:rPr>
        <w:t xml:space="preserve">Please select all the apply. </w:t>
      </w:r>
    </w:p>
    <w:p w14:paraId="74A7D61D"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Calm</w:t>
      </w:r>
    </w:p>
    <w:p w14:paraId="65CE07E6"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proofErr w:type="spellStart"/>
      <w:r w:rsidRPr="008A3645">
        <w:rPr>
          <w:rFonts w:ascii="Times New Roman" w:eastAsiaTheme="minorEastAsia" w:hAnsi="Times New Roman" w:cs="Times New Roman"/>
        </w:rPr>
        <w:t>Endel</w:t>
      </w:r>
      <w:proofErr w:type="spellEnd"/>
    </w:p>
    <w:p w14:paraId="2C11FC04"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Headspace</w:t>
      </w:r>
    </w:p>
    <w:p w14:paraId="48FDE9CA"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nsight Timer</w:t>
      </w:r>
    </w:p>
    <w:p w14:paraId="4FFEB709"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Sleep Cycle</w:t>
      </w:r>
    </w:p>
    <w:p w14:paraId="79C0A723"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proofErr w:type="spellStart"/>
      <w:r w:rsidRPr="008A3645">
        <w:rPr>
          <w:rFonts w:ascii="Times New Roman" w:eastAsiaTheme="minorEastAsia" w:hAnsi="Times New Roman" w:cs="Times New Roman"/>
        </w:rPr>
        <w:t>SleepScore</w:t>
      </w:r>
      <w:proofErr w:type="spellEnd"/>
    </w:p>
    <w:p w14:paraId="6ED8E5DE"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Ten Percent Happier</w:t>
      </w:r>
    </w:p>
    <w:p w14:paraId="11F7751B"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Other [open field]</w:t>
      </w:r>
    </w:p>
    <w:p w14:paraId="5D543F3C" w14:textId="77777777" w:rsidR="002F4D93" w:rsidRPr="008A3645" w:rsidRDefault="002F4D93" w:rsidP="002F4D93">
      <w:pPr>
        <w:pStyle w:val="gmail-m-361979123115437355msolistparagraph"/>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f you selected multiple apps in the previous question, please think about the app that you used the most when answering the following questions. </w:t>
      </w:r>
    </w:p>
    <w:p w14:paraId="040AC402"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How satisfied are you with how the app impacted your wellness? </w:t>
      </w:r>
      <w:r w:rsidRPr="008A3645">
        <w:rPr>
          <w:rFonts w:ascii="Times New Roman" w:eastAsiaTheme="minorEastAsia" w:hAnsi="Times New Roman" w:cs="Times New Roman"/>
          <w:i/>
          <w:iCs/>
        </w:rPr>
        <w:t>[Can only select one; please set this up as a scale]</w:t>
      </w:r>
    </w:p>
    <w:p w14:paraId="2C0E20B9"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Not at all satisfied </w:t>
      </w:r>
    </w:p>
    <w:p w14:paraId="350A2230"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lastRenderedPageBreak/>
        <w:t>Partly satisfied</w:t>
      </w:r>
    </w:p>
    <w:p w14:paraId="60CE6221"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Satisfied</w:t>
      </w:r>
    </w:p>
    <w:p w14:paraId="68976BE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More than satisfied</w:t>
      </w:r>
    </w:p>
    <w:p w14:paraId="14131D3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Very satisfied</w:t>
      </w:r>
    </w:p>
    <w:p w14:paraId="3C548579"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Did you use the app for at least a month?</w:t>
      </w:r>
    </w:p>
    <w:p w14:paraId="1191392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Yes</w:t>
      </w:r>
    </w:p>
    <w:p w14:paraId="0B4AE1AB"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How often did you use the app?</w:t>
      </w:r>
    </w:p>
    <w:p w14:paraId="52C015B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Rarely (1-3 times in the past month)</w:t>
      </w:r>
    </w:p>
    <w:p w14:paraId="2E0D0676"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nfrequently (less than weekly)</w:t>
      </w:r>
    </w:p>
    <w:p w14:paraId="44BDAA9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Weekly</w:t>
      </w:r>
    </w:p>
    <w:p w14:paraId="3B45646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More than weekly but less than daily</w:t>
      </w:r>
    </w:p>
    <w:p w14:paraId="70289FB2"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Daily</w:t>
      </w:r>
    </w:p>
    <w:p w14:paraId="61837449"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Multiple times per day – </w:t>
      </w:r>
      <w:r w:rsidRPr="008A3645">
        <w:rPr>
          <w:rFonts w:ascii="Times New Roman" w:eastAsiaTheme="minorEastAsia" w:hAnsi="Times New Roman" w:cs="Times New Roman"/>
          <w:b/>
          <w:bCs/>
        </w:rPr>
        <w:t>GO TO QUESTION 91</w:t>
      </w:r>
    </w:p>
    <w:p w14:paraId="0B1101D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No</w:t>
      </w:r>
    </w:p>
    <w:p w14:paraId="26806F79"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hen did you stop using the app?</w:t>
      </w:r>
    </w:p>
    <w:p w14:paraId="28412AAF"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Immediately (within a day of downloading)</w:t>
      </w:r>
    </w:p>
    <w:p w14:paraId="670F381D"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ithin the first week after downloading</w:t>
      </w:r>
    </w:p>
    <w:p w14:paraId="4DE8A7BF"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ithin 2 weeks after downloading</w:t>
      </w:r>
    </w:p>
    <w:p w14:paraId="717823D9"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Between 2 and 4 weeks after downloading</w:t>
      </w:r>
    </w:p>
    <w:p w14:paraId="29043764"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hy did you stop using the app?</w:t>
      </w:r>
    </w:p>
    <w:p w14:paraId="21CDBF09"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The app was not relevant to what I needed</w:t>
      </w:r>
    </w:p>
    <w:p w14:paraId="6D268F96"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have time to use the app</w:t>
      </w:r>
    </w:p>
    <w:p w14:paraId="7B5F6D17"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have money to spend on the app, app features, or on a data plan to use apps</w:t>
      </w:r>
    </w:p>
    <w:p w14:paraId="16E91873"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think app would help me</w:t>
      </w:r>
    </w:p>
    <w:p w14:paraId="075BA875"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prefer to work with a professional</w:t>
      </w:r>
    </w:p>
    <w:p w14:paraId="625A3837"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have other ways of tracking wellness activities [open field: please list strategies]</w:t>
      </w:r>
    </w:p>
    <w:p w14:paraId="3A2B7A29"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Other reason [open field] – </w:t>
      </w:r>
      <w:r w:rsidRPr="008A3645">
        <w:rPr>
          <w:rFonts w:ascii="Times New Roman" w:eastAsiaTheme="minorEastAsia" w:hAnsi="Times New Roman" w:cs="Times New Roman"/>
          <w:b/>
        </w:rPr>
        <w:t>GO TO</w:t>
      </w:r>
      <w:r w:rsidRPr="008A3645">
        <w:rPr>
          <w:rFonts w:ascii="Times New Roman" w:eastAsiaTheme="minorEastAsia" w:hAnsi="Times New Roman" w:cs="Times New Roman"/>
        </w:rPr>
        <w:t xml:space="preserve"> </w:t>
      </w:r>
      <w:r w:rsidRPr="008A3645">
        <w:rPr>
          <w:rFonts w:ascii="Times New Roman" w:eastAsiaTheme="minorEastAsia" w:hAnsi="Times New Roman" w:cs="Times New Roman"/>
          <w:b/>
        </w:rPr>
        <w:t xml:space="preserve">QUESTION </w:t>
      </w:r>
      <w:r w:rsidRPr="008A3645">
        <w:rPr>
          <w:rFonts w:ascii="Times New Roman" w:eastAsiaTheme="minorEastAsia" w:hAnsi="Times New Roman" w:cs="Times New Roman"/>
          <w:b/>
          <w:bCs/>
        </w:rPr>
        <w:t>100</w:t>
      </w:r>
    </w:p>
    <w:p w14:paraId="30FA4B1D" w14:textId="77777777" w:rsidR="002F4D93" w:rsidRPr="008A3645" w:rsidRDefault="002F4D93" w:rsidP="00E51731">
      <w:pPr>
        <w:pStyle w:val="gmail-m-361979123115437355msolistparagraph"/>
        <w:numPr>
          <w:ilvl w:val="0"/>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Are you still using the app?</w:t>
      </w:r>
    </w:p>
    <w:p w14:paraId="0D2077AC"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Yes</w:t>
      </w:r>
    </w:p>
    <w:p w14:paraId="319BB6AF"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No</w:t>
      </w:r>
    </w:p>
    <w:p w14:paraId="3DBC3011"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Why did you stop using the app?</w:t>
      </w:r>
    </w:p>
    <w:p w14:paraId="778CC38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reached my goal and no longer needed to use the app. </w:t>
      </w:r>
    </w:p>
    <w:p w14:paraId="6E35291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don’t have time to use the app. </w:t>
      </w:r>
    </w:p>
    <w:p w14:paraId="08755F19"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don’t have money to spend on the app, app features, or on a data plan to use apps. </w:t>
      </w:r>
    </w:p>
    <w:p w14:paraId="19CE078B"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no longer think the app will help me. </w:t>
      </w:r>
    </w:p>
    <w:p w14:paraId="10042196"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prefer to work with a professional. </w:t>
      </w:r>
    </w:p>
    <w:p w14:paraId="098932EA"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have other ways of tracking wellness activities [open field: please list strategies]</w:t>
      </w:r>
    </w:p>
    <w:p w14:paraId="6F72F00E"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Other reason [open field]</w:t>
      </w:r>
    </w:p>
    <w:p w14:paraId="27703A01" w14:textId="77777777" w:rsidR="002F4D93" w:rsidRPr="008A3645" w:rsidRDefault="002F4D93" w:rsidP="00E51731">
      <w:pPr>
        <w:pStyle w:val="gmail-m-361979123115437355msolistparagraph"/>
        <w:numPr>
          <w:ilvl w:val="0"/>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Did you stop using the app and then use it again? </w:t>
      </w:r>
    </w:p>
    <w:p w14:paraId="176E0804"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Yes</w:t>
      </w:r>
    </w:p>
    <w:p w14:paraId="73363826"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Why?</w:t>
      </w:r>
    </w:p>
    <w:p w14:paraId="0214FA93"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set a new goal relevant to this app. </w:t>
      </w:r>
    </w:p>
    <w:p w14:paraId="79DD9B1C"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returned to a previous goal relevant to this app. </w:t>
      </w:r>
    </w:p>
    <w:p w14:paraId="45948CD7"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Other [open field]</w:t>
      </w:r>
    </w:p>
    <w:p w14:paraId="6EEBF4D6"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No</w:t>
      </w:r>
    </w:p>
    <w:p w14:paraId="6D1CA2AF" w14:textId="77777777" w:rsidR="002F4D93" w:rsidRPr="008A3645" w:rsidRDefault="002F4D93" w:rsidP="00E51731">
      <w:pPr>
        <w:pStyle w:val="gmail-m-361979123115437355msolistparagraph"/>
        <w:numPr>
          <w:ilvl w:val="0"/>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Did you stop using the app and then use another wellness app?</w:t>
      </w:r>
    </w:p>
    <w:p w14:paraId="7E9A17F8"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Yes</w:t>
      </w:r>
    </w:p>
    <w:p w14:paraId="789683CB"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Why?</w:t>
      </w:r>
    </w:p>
    <w:p w14:paraId="414B08F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The previous app did not meet my needs. </w:t>
      </w:r>
    </w:p>
    <w:p w14:paraId="76A2EBAD"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The previous app was too expensive. </w:t>
      </w:r>
    </w:p>
    <w:p w14:paraId="63383BCA"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lastRenderedPageBreak/>
        <w:t xml:space="preserve">The previous app was unnecessarily complex. </w:t>
      </w:r>
    </w:p>
    <w:p w14:paraId="7F5A9C9B"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There was too much inconsistency in the previous app. </w:t>
      </w:r>
    </w:p>
    <w:p w14:paraId="5236D98C"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found the previous app very cumbersome/awkward to use. </w:t>
      </w:r>
    </w:p>
    <w:p w14:paraId="1D44B7CA"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No</w:t>
      </w:r>
    </w:p>
    <w:p w14:paraId="704B7162"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If an app could accurately track your wellness practices and provide recommendations for more effective wellness behavior, would you take the app’s advice?</w:t>
      </w:r>
    </w:p>
    <w:p w14:paraId="1949B4D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Yes</w:t>
      </w:r>
    </w:p>
    <w:p w14:paraId="3BAC4A4B"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f Yes, </w:t>
      </w:r>
      <w:proofErr w:type="gramStart"/>
      <w:r w:rsidRPr="008A3645">
        <w:rPr>
          <w:rFonts w:ascii="Times New Roman" w:eastAsiaTheme="minorEastAsia" w:hAnsi="Times New Roman" w:cs="Times New Roman"/>
        </w:rPr>
        <w:t>Why</w:t>
      </w:r>
      <w:proofErr w:type="gramEnd"/>
      <w:r w:rsidRPr="008A3645">
        <w:rPr>
          <w:rFonts w:ascii="Times New Roman" w:eastAsiaTheme="minorEastAsia" w:hAnsi="Times New Roman" w:cs="Times New Roman"/>
        </w:rPr>
        <w:t xml:space="preserve">? </w:t>
      </w:r>
      <w:r w:rsidRPr="008A3645">
        <w:rPr>
          <w:rFonts w:ascii="Times New Roman" w:eastAsiaTheme="minorEastAsia" w:hAnsi="Times New Roman" w:cs="Times New Roman"/>
          <w:i/>
          <w:iCs/>
        </w:rPr>
        <w:t>Select all that apply</w:t>
      </w:r>
    </w:p>
    <w:p w14:paraId="5BAAE813"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 have confidence in the app. </w:t>
      </w:r>
    </w:p>
    <w:p w14:paraId="46961005"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 have time to follow the app’s recommendations. </w:t>
      </w:r>
    </w:p>
    <w:p w14:paraId="05F177F8"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 have the resources (e.g., money, physical space, equipment, technology) to follow the app’s recommendations. </w:t>
      </w:r>
    </w:p>
    <w:p w14:paraId="1B942B01"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 believe that the app’s recommendations will help me meet my goal. </w:t>
      </w:r>
    </w:p>
    <w:p w14:paraId="1E428AE6"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No</w:t>
      </w:r>
    </w:p>
    <w:p w14:paraId="79D7629B"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If no, why?</w:t>
      </w:r>
    </w:p>
    <w:p w14:paraId="56EED855"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do not have confidence in the app. </w:t>
      </w:r>
    </w:p>
    <w:p w14:paraId="23EE10D1"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do not have time to follow the app’s recommendations. </w:t>
      </w:r>
    </w:p>
    <w:p w14:paraId="7F07F6E4"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do not have the resources (e.g., money, physical space, equipment, technology) to follow the app’s recommendations. </w:t>
      </w:r>
    </w:p>
    <w:p w14:paraId="6F978847"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do not believe that the app’s recommendations will help me meet my goal. </w:t>
      </w:r>
    </w:p>
    <w:p w14:paraId="23540AF3"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would prefer to receive recommendations on wellness from professionals (e.g., fitness instructors, coaches). </w:t>
      </w:r>
    </w:p>
    <w:p w14:paraId="6A34C931" w14:textId="77777777" w:rsidR="002F4D93" w:rsidRPr="008A3645" w:rsidRDefault="002F4D93" w:rsidP="002F4D93">
      <w:pPr>
        <w:pStyle w:val="gmail-m-361979123115437355msolistparagraph"/>
        <w:spacing w:before="0" w:beforeAutospacing="0" w:after="0" w:afterAutospacing="0"/>
        <w:ind w:left="2520"/>
        <w:rPr>
          <w:rFonts w:ascii="Times New Roman" w:hAnsi="Times New Roman" w:cs="Times New Roman"/>
        </w:rPr>
      </w:pPr>
    </w:p>
    <w:p w14:paraId="0617507E"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Have you considered using an app for your </w:t>
      </w:r>
      <w:r w:rsidRPr="008A3645">
        <w:rPr>
          <w:rFonts w:ascii="Times New Roman" w:eastAsiaTheme="minorEastAsia" w:hAnsi="Times New Roman" w:cs="Times New Roman"/>
          <w:b/>
          <w:bCs/>
        </w:rPr>
        <w:t>mental health</w:t>
      </w:r>
      <w:r w:rsidRPr="008A3645">
        <w:rPr>
          <w:rFonts w:ascii="Times New Roman" w:eastAsiaTheme="minorEastAsia" w:hAnsi="Times New Roman" w:cs="Times New Roman"/>
        </w:rPr>
        <w:t xml:space="preserve"> </w:t>
      </w:r>
      <w:r w:rsidRPr="008A3645">
        <w:rPr>
          <w:rFonts w:ascii="Times New Roman" w:eastAsiaTheme="minorEastAsia" w:hAnsi="Times New Roman" w:cs="Times New Roman"/>
          <w:b/>
          <w:bCs/>
        </w:rPr>
        <w:t>(e.g., depression symptoms, anxiety, risky behaviors)?</w:t>
      </w:r>
    </w:p>
    <w:p w14:paraId="4777B6A2"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Yes – </w:t>
      </w:r>
      <w:r w:rsidRPr="008A3645">
        <w:rPr>
          <w:rFonts w:ascii="Times New Roman" w:eastAsiaTheme="minorEastAsia" w:hAnsi="Times New Roman" w:cs="Times New Roman"/>
          <w:b/>
          <w:bCs/>
        </w:rPr>
        <w:t>GO TO QUESTION 102</w:t>
      </w:r>
    </w:p>
    <w:p w14:paraId="56A63BE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No – </w:t>
      </w:r>
      <w:r w:rsidRPr="008A3645">
        <w:rPr>
          <w:rFonts w:ascii="Times New Roman" w:eastAsiaTheme="minorEastAsia" w:hAnsi="Times New Roman" w:cs="Times New Roman"/>
          <w:b/>
        </w:rPr>
        <w:t xml:space="preserve">GO TO QUESTION </w:t>
      </w:r>
      <w:r w:rsidRPr="008A3645">
        <w:rPr>
          <w:rFonts w:ascii="Times New Roman" w:eastAsiaTheme="minorEastAsia" w:hAnsi="Times New Roman" w:cs="Times New Roman"/>
          <w:b/>
          <w:bCs/>
        </w:rPr>
        <w:t>109</w:t>
      </w:r>
    </w:p>
    <w:p w14:paraId="425582C2"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Have you downloaded a mental health app? </w:t>
      </w:r>
    </w:p>
    <w:p w14:paraId="658624E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Yes – </w:t>
      </w:r>
      <w:r w:rsidRPr="008A3645">
        <w:rPr>
          <w:rFonts w:ascii="Times New Roman" w:eastAsiaTheme="minorEastAsia" w:hAnsi="Times New Roman" w:cs="Times New Roman"/>
          <w:b/>
          <w:bCs/>
        </w:rPr>
        <w:t>GO TO QUESTION 102</w:t>
      </w:r>
    </w:p>
    <w:p w14:paraId="6642258E"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No</w:t>
      </w:r>
    </w:p>
    <w:p w14:paraId="12A7938D"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hy not? (</w:t>
      </w:r>
      <w:proofErr w:type="gramStart"/>
      <w:r w:rsidRPr="008A3645">
        <w:rPr>
          <w:rFonts w:ascii="Times New Roman" w:eastAsiaTheme="minorEastAsia" w:hAnsi="Times New Roman" w:cs="Times New Roman"/>
          <w:b/>
          <w:bCs/>
        </w:rPr>
        <w:t>after</w:t>
      </w:r>
      <w:proofErr w:type="gramEnd"/>
      <w:r w:rsidRPr="008A3645">
        <w:rPr>
          <w:rFonts w:ascii="Times New Roman" w:eastAsiaTheme="minorEastAsia" w:hAnsi="Times New Roman" w:cs="Times New Roman"/>
          <w:b/>
          <w:bCs/>
        </w:rPr>
        <w:t xml:space="preserve"> response, GO TO QUESTION 109)</w:t>
      </w:r>
    </w:p>
    <w:p w14:paraId="41D44F54"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idn’t think to look for an app</w:t>
      </w:r>
    </w:p>
    <w:p w14:paraId="08F431D2"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couldn’t find an app that was relevant to what I needed</w:t>
      </w:r>
    </w:p>
    <w:p w14:paraId="1B27F2C6"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have time to use an app</w:t>
      </w:r>
    </w:p>
    <w:p w14:paraId="66995338"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have money to spend on an app or on a data plan to use apps</w:t>
      </w:r>
    </w:p>
    <w:p w14:paraId="231A7B83"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think apps would help me</w:t>
      </w:r>
    </w:p>
    <w:p w14:paraId="4A012735"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prefer to work with a professional in person</w:t>
      </w:r>
    </w:p>
    <w:p w14:paraId="2949F532"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have other ways of tracking my mental health [open field: please list strategies]</w:t>
      </w:r>
    </w:p>
    <w:p w14:paraId="155049F2"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Other reason [open field]</w:t>
      </w:r>
    </w:p>
    <w:p w14:paraId="44318708" w14:textId="77777777" w:rsidR="002F4D93" w:rsidRPr="008A3645" w:rsidRDefault="002F4D93" w:rsidP="00E51731">
      <w:pPr>
        <w:pStyle w:val="gmail-m-361979123115437355msolistparagraph"/>
        <w:numPr>
          <w:ilvl w:val="0"/>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Which mental health app did you download? </w:t>
      </w:r>
      <w:r w:rsidRPr="008A3645">
        <w:rPr>
          <w:rFonts w:ascii="Times New Roman" w:eastAsiaTheme="minorEastAsia" w:hAnsi="Times New Roman" w:cs="Times New Roman"/>
          <w:i/>
          <w:iCs/>
        </w:rPr>
        <w:t xml:space="preserve">Please select all the apply. </w:t>
      </w:r>
    </w:p>
    <w:p w14:paraId="3B1607A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7 Cups of Tea</w:t>
      </w:r>
    </w:p>
    <w:p w14:paraId="572FC7D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Beautiful Mood</w:t>
      </w:r>
    </w:p>
    <w:p w14:paraId="5F13465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proofErr w:type="spellStart"/>
      <w:r w:rsidRPr="008A3645">
        <w:rPr>
          <w:rFonts w:ascii="Times New Roman" w:eastAsiaTheme="minorEastAsia" w:hAnsi="Times New Roman" w:cs="Times New Roman"/>
        </w:rPr>
        <w:t>BetterHelp</w:t>
      </w:r>
      <w:proofErr w:type="spellEnd"/>
    </w:p>
    <w:p w14:paraId="017E8EB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Happify</w:t>
      </w:r>
    </w:p>
    <w:p w14:paraId="6F36AA4B"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Mood Kit</w:t>
      </w:r>
    </w:p>
    <w:p w14:paraId="1F3003F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PTSD Coach</w:t>
      </w:r>
    </w:p>
    <w:p w14:paraId="1014344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proofErr w:type="spellStart"/>
      <w:r w:rsidRPr="008A3645">
        <w:rPr>
          <w:rFonts w:ascii="Times New Roman" w:eastAsiaTheme="minorEastAsia" w:hAnsi="Times New Roman" w:cs="Times New Roman"/>
        </w:rPr>
        <w:t>Sanvello</w:t>
      </w:r>
      <w:proofErr w:type="spellEnd"/>
    </w:p>
    <w:p w14:paraId="7227628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Smiling Mind</w:t>
      </w:r>
    </w:p>
    <w:p w14:paraId="6BFCFA10"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proofErr w:type="spellStart"/>
      <w:r w:rsidRPr="008A3645">
        <w:rPr>
          <w:rFonts w:ascii="Times New Roman" w:eastAsiaTheme="minorEastAsia" w:hAnsi="Times New Roman" w:cs="Times New Roman"/>
        </w:rPr>
        <w:t>Talkspace</w:t>
      </w:r>
      <w:proofErr w:type="spellEnd"/>
    </w:p>
    <w:p w14:paraId="63122A3A"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hat’s Up</w:t>
      </w:r>
    </w:p>
    <w:p w14:paraId="4AEADAF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Other [open field]</w:t>
      </w:r>
    </w:p>
    <w:p w14:paraId="2EE04001" w14:textId="77777777" w:rsidR="002F4D93" w:rsidRPr="008A3645" w:rsidRDefault="002F4D93" w:rsidP="002F4D93">
      <w:pPr>
        <w:pStyle w:val="gmail-m-361979123115437355msolistparagraph"/>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lastRenderedPageBreak/>
        <w:t xml:space="preserve">If you selected multiple apps in the previous question, please think about the app that you used the most when answering the following questions. </w:t>
      </w:r>
    </w:p>
    <w:p w14:paraId="6C043842"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heme="minorEastAsia" w:hAnsi="Times New Roman" w:cs="Times New Roman"/>
          <w:i/>
        </w:rPr>
      </w:pPr>
      <w:r w:rsidRPr="008A3645">
        <w:rPr>
          <w:rFonts w:ascii="Times New Roman" w:eastAsiaTheme="minorEastAsia" w:hAnsi="Times New Roman" w:cs="Times New Roman"/>
        </w:rPr>
        <w:t xml:space="preserve">How satisfied are you with how the app impacted your mental health? </w:t>
      </w:r>
      <w:r w:rsidRPr="008A3645">
        <w:rPr>
          <w:rFonts w:ascii="Times New Roman" w:eastAsiaTheme="minorEastAsia" w:hAnsi="Times New Roman" w:cs="Times New Roman"/>
          <w:i/>
          <w:iCs/>
        </w:rPr>
        <w:t>[Can only select one; please set this up as a scale]</w:t>
      </w:r>
    </w:p>
    <w:p w14:paraId="78EF2A45"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1 – Not at all satisfied </w:t>
      </w:r>
    </w:p>
    <w:p w14:paraId="0A35814C"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2 – Partly satisfied</w:t>
      </w:r>
    </w:p>
    <w:p w14:paraId="41ADE733"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3 – Satisfied</w:t>
      </w:r>
    </w:p>
    <w:p w14:paraId="478B57E8"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4 – More than satisfied</w:t>
      </w:r>
    </w:p>
    <w:p w14:paraId="47B84AF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5 - Very satisfied</w:t>
      </w:r>
    </w:p>
    <w:p w14:paraId="04204D28"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Did you use the app for at least a month?</w:t>
      </w:r>
    </w:p>
    <w:p w14:paraId="663CBB31"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Yes</w:t>
      </w:r>
    </w:p>
    <w:p w14:paraId="42E62177"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How often did you use the app?</w:t>
      </w:r>
    </w:p>
    <w:p w14:paraId="119EA3D5"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Rarely (1-3 times in the past month)</w:t>
      </w:r>
    </w:p>
    <w:p w14:paraId="0DFFCE7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nfrequently (less than weekly)</w:t>
      </w:r>
    </w:p>
    <w:p w14:paraId="299F7109"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Weekly</w:t>
      </w:r>
    </w:p>
    <w:p w14:paraId="64C031A5"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More than weekly but less than daily</w:t>
      </w:r>
    </w:p>
    <w:p w14:paraId="3C3D7CCE"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Daily</w:t>
      </w:r>
    </w:p>
    <w:p w14:paraId="1DE9B9F6"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Multiple times per day – </w:t>
      </w:r>
      <w:r w:rsidRPr="008A3645">
        <w:rPr>
          <w:rFonts w:ascii="Times New Roman" w:eastAsiaTheme="minorEastAsia" w:hAnsi="Times New Roman" w:cs="Times New Roman"/>
          <w:b/>
          <w:bCs/>
        </w:rPr>
        <w:t>GO TO QUESTION 106</w:t>
      </w:r>
    </w:p>
    <w:p w14:paraId="2A8FE504"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No</w:t>
      </w:r>
    </w:p>
    <w:p w14:paraId="6D518B57"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hen did you stop using the app?</w:t>
      </w:r>
    </w:p>
    <w:p w14:paraId="6C5B6DFB"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Immediately (within a day of downloading)</w:t>
      </w:r>
    </w:p>
    <w:p w14:paraId="0A972D40"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ithin the first week after downloading</w:t>
      </w:r>
    </w:p>
    <w:p w14:paraId="64AF957D"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ithin 2 weeks after downloading</w:t>
      </w:r>
    </w:p>
    <w:p w14:paraId="3F06C0D0"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Between 2 and 4 weeks after downloading</w:t>
      </w:r>
    </w:p>
    <w:p w14:paraId="011FD4B1"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Why did you stop using the app?</w:t>
      </w:r>
    </w:p>
    <w:p w14:paraId="3D2F37B5"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The app was not relevant to what I needed</w:t>
      </w:r>
    </w:p>
    <w:p w14:paraId="5778F77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have time to use the app</w:t>
      </w:r>
    </w:p>
    <w:p w14:paraId="56B98370"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have money to spend on the app, app features, or on a data plan to use apps</w:t>
      </w:r>
    </w:p>
    <w:p w14:paraId="25F45447"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don’t think app would help me</w:t>
      </w:r>
    </w:p>
    <w:p w14:paraId="2951F38C"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prefer to work with a professional in person</w:t>
      </w:r>
    </w:p>
    <w:p w14:paraId="47F90DD6"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have other ways of tracking my mental health [open field: please list strategies]</w:t>
      </w:r>
    </w:p>
    <w:p w14:paraId="3894ABA0"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Other reason [open field] – </w:t>
      </w:r>
      <w:r w:rsidRPr="008A3645">
        <w:rPr>
          <w:rFonts w:ascii="Times New Roman" w:eastAsiaTheme="minorEastAsia" w:hAnsi="Times New Roman" w:cs="Times New Roman"/>
          <w:b/>
          <w:bCs/>
        </w:rPr>
        <w:t>GO TO</w:t>
      </w:r>
      <w:r w:rsidRPr="008A3645">
        <w:rPr>
          <w:rFonts w:ascii="Times New Roman" w:eastAsiaTheme="minorEastAsia" w:hAnsi="Times New Roman" w:cs="Times New Roman"/>
        </w:rPr>
        <w:t xml:space="preserve"> </w:t>
      </w:r>
      <w:r w:rsidRPr="008A3645">
        <w:rPr>
          <w:rFonts w:ascii="Times New Roman" w:eastAsiaTheme="minorEastAsia" w:hAnsi="Times New Roman" w:cs="Times New Roman"/>
          <w:b/>
          <w:bCs/>
        </w:rPr>
        <w:t>QUESTION 109</w:t>
      </w:r>
    </w:p>
    <w:p w14:paraId="3A88EDA5" w14:textId="77777777" w:rsidR="002F4D93" w:rsidRPr="008A3645" w:rsidRDefault="002F4D93" w:rsidP="00E51731">
      <w:pPr>
        <w:pStyle w:val="gmail-m-361979123115437355msolistparagraph"/>
        <w:numPr>
          <w:ilvl w:val="0"/>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Are you still using the app?</w:t>
      </w:r>
    </w:p>
    <w:p w14:paraId="3211A896"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Yes</w:t>
      </w:r>
    </w:p>
    <w:p w14:paraId="6A7D4D91"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No</w:t>
      </w:r>
    </w:p>
    <w:p w14:paraId="6415B407"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Why did you stop using the app?</w:t>
      </w:r>
    </w:p>
    <w:p w14:paraId="2FA85027"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reached my goal and no longer needed to use the app. </w:t>
      </w:r>
    </w:p>
    <w:p w14:paraId="6717B950"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don’t have time to use the app. </w:t>
      </w:r>
    </w:p>
    <w:p w14:paraId="142D2767"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don’t have money to spend on the app, app features, or on a data plan to use apps. </w:t>
      </w:r>
    </w:p>
    <w:p w14:paraId="234D5F21"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no longer think the app will help me. </w:t>
      </w:r>
    </w:p>
    <w:p w14:paraId="6A473E1E"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prefer to work with a professional in person</w:t>
      </w:r>
    </w:p>
    <w:p w14:paraId="4A26E987"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I have other ways of tracking my mental health [open field: please list strategies]</w:t>
      </w:r>
    </w:p>
    <w:p w14:paraId="51D9B7B5"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Other reason [open field]</w:t>
      </w:r>
    </w:p>
    <w:p w14:paraId="28698887" w14:textId="77777777" w:rsidR="002F4D93" w:rsidRPr="008A3645" w:rsidRDefault="002F4D93" w:rsidP="00E51731">
      <w:pPr>
        <w:pStyle w:val="gmail-m-361979123115437355msolistparagraph"/>
        <w:numPr>
          <w:ilvl w:val="0"/>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Did you stop using the app and then use it again? </w:t>
      </w:r>
    </w:p>
    <w:p w14:paraId="73A75A7D"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Yes</w:t>
      </w:r>
    </w:p>
    <w:p w14:paraId="76475722"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Why?</w:t>
      </w:r>
    </w:p>
    <w:p w14:paraId="29E69895"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set a new goal relevant to this app. </w:t>
      </w:r>
    </w:p>
    <w:p w14:paraId="0E784EE5"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returned to a previous goal relevant to this app. </w:t>
      </w:r>
    </w:p>
    <w:p w14:paraId="38775499"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Other [open field]</w:t>
      </w:r>
    </w:p>
    <w:p w14:paraId="54F54E44"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No</w:t>
      </w:r>
    </w:p>
    <w:p w14:paraId="61C87AFD" w14:textId="77777777" w:rsidR="002F4D93" w:rsidRPr="008A3645" w:rsidRDefault="002F4D93" w:rsidP="00E51731">
      <w:pPr>
        <w:pStyle w:val="gmail-m-361979123115437355msolistparagraph"/>
        <w:numPr>
          <w:ilvl w:val="0"/>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lastRenderedPageBreak/>
        <w:t>Did you stop using the app and then use another mental health app?</w:t>
      </w:r>
    </w:p>
    <w:p w14:paraId="63233884" w14:textId="77777777" w:rsidR="002F4D93" w:rsidRPr="008A3645" w:rsidRDefault="002F4D93" w:rsidP="00E51731">
      <w:pPr>
        <w:pStyle w:val="gmail-m-361979123115437355msolistparagraph"/>
        <w:numPr>
          <w:ilvl w:val="1"/>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Yes</w:t>
      </w:r>
    </w:p>
    <w:p w14:paraId="593BFC6A" w14:textId="77777777" w:rsidR="002F4D93" w:rsidRPr="008A3645" w:rsidRDefault="002F4D93" w:rsidP="00E51731">
      <w:pPr>
        <w:pStyle w:val="gmail-m-361979123115437355msolistparagraph"/>
        <w:numPr>
          <w:ilvl w:val="2"/>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Why?</w:t>
      </w:r>
    </w:p>
    <w:p w14:paraId="6D4F4DE4"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The previous app did not meet my needs. </w:t>
      </w:r>
    </w:p>
    <w:p w14:paraId="166C0670"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The previous app was too expensive. </w:t>
      </w:r>
    </w:p>
    <w:p w14:paraId="493FABA9"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The previous app was unnecessarily complex. </w:t>
      </w:r>
    </w:p>
    <w:p w14:paraId="2AA95C58"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There was too much inconsistency in the previous app. </w:t>
      </w:r>
    </w:p>
    <w:p w14:paraId="3E486FAA" w14:textId="77777777" w:rsidR="002F4D93" w:rsidRPr="008A3645" w:rsidRDefault="002F4D93" w:rsidP="00E51731">
      <w:pPr>
        <w:pStyle w:val="gmail-m-361979123115437355msolistparagraph"/>
        <w:numPr>
          <w:ilvl w:val="3"/>
          <w:numId w:val="4"/>
        </w:numPr>
        <w:spacing w:after="0"/>
        <w:rPr>
          <w:rFonts w:ascii="Times New Roman" w:eastAsiaTheme="minorEastAsia" w:hAnsi="Times New Roman" w:cs="Times New Roman"/>
        </w:rPr>
      </w:pPr>
      <w:r w:rsidRPr="008A3645">
        <w:rPr>
          <w:rFonts w:ascii="Times New Roman" w:eastAsiaTheme="minorEastAsia" w:hAnsi="Times New Roman" w:cs="Times New Roman"/>
        </w:rPr>
        <w:t xml:space="preserve">I found the previous app very cumbersome/awkward to use. </w:t>
      </w:r>
    </w:p>
    <w:p w14:paraId="7BF0A279"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No</w:t>
      </w:r>
    </w:p>
    <w:p w14:paraId="5995F45E"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If an app could accurately track information about your mental health (e.g., depression, risky behaviors) and provide recommendations for steps to better your mental health, would you take the app’s advice?</w:t>
      </w:r>
    </w:p>
    <w:p w14:paraId="68CC901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Yes</w:t>
      </w:r>
    </w:p>
    <w:p w14:paraId="0AC0A94F"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f Yes, </w:t>
      </w:r>
      <w:proofErr w:type="gramStart"/>
      <w:r w:rsidRPr="008A3645">
        <w:rPr>
          <w:rFonts w:ascii="Times New Roman" w:eastAsiaTheme="minorEastAsia" w:hAnsi="Times New Roman" w:cs="Times New Roman"/>
        </w:rPr>
        <w:t>Why</w:t>
      </w:r>
      <w:proofErr w:type="gramEnd"/>
      <w:r w:rsidRPr="008A3645">
        <w:rPr>
          <w:rFonts w:ascii="Times New Roman" w:eastAsiaTheme="minorEastAsia" w:hAnsi="Times New Roman" w:cs="Times New Roman"/>
        </w:rPr>
        <w:t xml:space="preserve">? </w:t>
      </w:r>
      <w:r w:rsidRPr="008A3645">
        <w:rPr>
          <w:rFonts w:ascii="Times New Roman" w:eastAsiaTheme="minorEastAsia" w:hAnsi="Times New Roman" w:cs="Times New Roman"/>
          <w:i/>
          <w:iCs/>
        </w:rPr>
        <w:t>Select all that apply</w:t>
      </w:r>
    </w:p>
    <w:p w14:paraId="1C2C0535"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 have confidence in the app. </w:t>
      </w:r>
    </w:p>
    <w:p w14:paraId="5FD07CFF"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 have time to follow the app’s recommendations. </w:t>
      </w:r>
    </w:p>
    <w:p w14:paraId="5C582C0F"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 have the resources (e.g., money, physical space, equipment, technology) to follow the app’s recommendations. </w:t>
      </w:r>
    </w:p>
    <w:p w14:paraId="3D9F2B18"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 xml:space="preserve">I believe that the app’s recommendations will help me meet my goal. </w:t>
      </w:r>
    </w:p>
    <w:p w14:paraId="1E4503EC"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No</w:t>
      </w:r>
    </w:p>
    <w:p w14:paraId="58B44428" w14:textId="77777777" w:rsidR="002F4D93" w:rsidRPr="008A3645" w:rsidRDefault="002F4D93" w:rsidP="00E51731">
      <w:pPr>
        <w:pStyle w:val="gmail-m-361979123115437355msolistparagraph"/>
        <w:numPr>
          <w:ilvl w:val="2"/>
          <w:numId w:val="4"/>
        </w:numPr>
        <w:spacing w:before="0" w:beforeAutospacing="0" w:after="0" w:afterAutospacing="0"/>
        <w:rPr>
          <w:rFonts w:ascii="Times New Roman" w:eastAsiaTheme="minorEastAsia" w:hAnsi="Times New Roman" w:cs="Times New Roman"/>
        </w:rPr>
      </w:pPr>
      <w:r w:rsidRPr="008A3645">
        <w:rPr>
          <w:rFonts w:ascii="Times New Roman" w:eastAsiaTheme="minorEastAsia" w:hAnsi="Times New Roman" w:cs="Times New Roman"/>
        </w:rPr>
        <w:t>If no, why?</w:t>
      </w:r>
    </w:p>
    <w:p w14:paraId="16A7A10E"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do not have confidence in the app. </w:t>
      </w:r>
    </w:p>
    <w:p w14:paraId="37DA467E"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do not have time to follow the app’s recommendations. </w:t>
      </w:r>
    </w:p>
    <w:p w14:paraId="4BCF1049"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do not have the resources (e.g., money, physical space, equipment, technology) to follow the app’s recommendations. </w:t>
      </w:r>
    </w:p>
    <w:p w14:paraId="61B0A96B"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do not believe that the app’s recommendations will help me meet my goal. </w:t>
      </w:r>
    </w:p>
    <w:p w14:paraId="51605319" w14:textId="77777777" w:rsidR="002F4D93" w:rsidRPr="008A3645" w:rsidRDefault="002F4D93" w:rsidP="00E51731">
      <w:pPr>
        <w:pStyle w:val="gmail-m-361979123115437355msolistparagraph"/>
        <w:numPr>
          <w:ilvl w:val="3"/>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I would prefer to receive recommendations on mental health from professionals (e.g., therapists, counselors, social workers, psychiatrists, psychologists). </w:t>
      </w:r>
    </w:p>
    <w:p w14:paraId="7760CF21" w14:textId="77777777" w:rsidR="002F4D93" w:rsidRPr="008A3645" w:rsidRDefault="002F4D93" w:rsidP="00E51731">
      <w:pPr>
        <w:pStyle w:val="gmail-m-361979123115437355msolistparagraph"/>
        <w:numPr>
          <w:ilvl w:val="0"/>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 xml:space="preserve">Please select “Maybe” for this item.  </w:t>
      </w:r>
    </w:p>
    <w:p w14:paraId="57F71827"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Yes</w:t>
      </w:r>
    </w:p>
    <w:p w14:paraId="3D66710D"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No</w:t>
      </w:r>
    </w:p>
    <w:p w14:paraId="1E0BD43F" w14:textId="77777777" w:rsidR="002F4D93" w:rsidRPr="008A3645" w:rsidRDefault="002F4D93" w:rsidP="00E51731">
      <w:pPr>
        <w:pStyle w:val="gmail-m-361979123115437355msolistparagraph"/>
        <w:numPr>
          <w:ilvl w:val="1"/>
          <w:numId w:val="4"/>
        </w:numPr>
        <w:spacing w:before="0" w:beforeAutospacing="0" w:after="0" w:afterAutospacing="0"/>
        <w:rPr>
          <w:rFonts w:ascii="Times New Roman" w:hAnsi="Times New Roman" w:cs="Times New Roman"/>
        </w:rPr>
      </w:pPr>
      <w:r w:rsidRPr="008A3645">
        <w:rPr>
          <w:rFonts w:ascii="Times New Roman" w:eastAsiaTheme="minorEastAsia" w:hAnsi="Times New Roman" w:cs="Times New Roman"/>
        </w:rPr>
        <w:t>Maybe</w:t>
      </w:r>
    </w:p>
    <w:p w14:paraId="46DA242B" w14:textId="77777777" w:rsidR="002F4D93" w:rsidRPr="008A3645" w:rsidRDefault="002F4D93" w:rsidP="002F4D93">
      <w:pPr>
        <w:pStyle w:val="paragraph"/>
        <w:spacing w:before="0" w:beforeAutospacing="0" w:after="0" w:afterAutospacing="0"/>
        <w:textAlignment w:val="baseline"/>
        <w:rPr>
          <w:sz w:val="22"/>
          <w:szCs w:val="22"/>
        </w:rPr>
      </w:pPr>
    </w:p>
    <w:p w14:paraId="39AA50B3" w14:textId="77777777" w:rsidR="002F4D93" w:rsidRPr="008A3645" w:rsidRDefault="002F4D93" w:rsidP="002F4D93">
      <w:pPr>
        <w:pStyle w:val="paragraph"/>
        <w:spacing w:before="0" w:beforeAutospacing="0" w:after="0" w:afterAutospacing="0"/>
        <w:textAlignment w:val="baseline"/>
        <w:rPr>
          <w:sz w:val="22"/>
          <w:szCs w:val="22"/>
        </w:rPr>
      </w:pPr>
      <w:r w:rsidRPr="008A3645">
        <w:rPr>
          <w:sz w:val="22"/>
          <w:szCs w:val="22"/>
        </w:rPr>
        <w:t xml:space="preserve">You are in the home stretch! </w:t>
      </w:r>
    </w:p>
    <w:p w14:paraId="55E6BD04" w14:textId="77777777" w:rsidR="002F4D93" w:rsidRPr="008A3645" w:rsidRDefault="002F4D93" w:rsidP="002F4D93">
      <w:pPr>
        <w:pStyle w:val="paragraph"/>
        <w:spacing w:before="0" w:beforeAutospacing="0" w:after="0" w:afterAutospacing="0"/>
        <w:textAlignment w:val="baseline"/>
        <w:rPr>
          <w:b/>
          <w:color w:val="000000" w:themeColor="text1"/>
          <w:sz w:val="22"/>
          <w:szCs w:val="22"/>
        </w:rPr>
      </w:pPr>
      <w:r w:rsidRPr="008A3645">
        <w:rPr>
          <w:b/>
          <w:bCs/>
          <w:color w:val="000000" w:themeColor="text1"/>
          <w:sz w:val="22"/>
          <w:szCs w:val="22"/>
        </w:rPr>
        <w:t xml:space="preserve">&lt;iframe </w:t>
      </w:r>
      <w:proofErr w:type="spellStart"/>
      <w:r w:rsidRPr="008A3645">
        <w:rPr>
          <w:b/>
          <w:bCs/>
          <w:color w:val="000000" w:themeColor="text1"/>
          <w:sz w:val="22"/>
          <w:szCs w:val="22"/>
        </w:rPr>
        <w:t>src</w:t>
      </w:r>
      <w:proofErr w:type="spellEnd"/>
      <w:r w:rsidRPr="008A3645">
        <w:rPr>
          <w:b/>
          <w:bCs/>
          <w:color w:val="000000" w:themeColor="text1"/>
          <w:sz w:val="22"/>
          <w:szCs w:val="22"/>
        </w:rPr>
        <w:t xml:space="preserve">="https://giphy.com/embed/QW5nKIoebG8y4" width="480" height="320" </w:t>
      </w:r>
      <w:proofErr w:type="spellStart"/>
      <w:r w:rsidRPr="008A3645">
        <w:rPr>
          <w:b/>
          <w:bCs/>
          <w:color w:val="000000" w:themeColor="text1"/>
          <w:sz w:val="22"/>
          <w:szCs w:val="22"/>
        </w:rPr>
        <w:t>frameBorder</w:t>
      </w:r>
      <w:proofErr w:type="spellEnd"/>
      <w:r w:rsidRPr="008A3645">
        <w:rPr>
          <w:b/>
          <w:bCs/>
          <w:color w:val="000000" w:themeColor="text1"/>
          <w:sz w:val="22"/>
          <w:szCs w:val="22"/>
        </w:rPr>
        <w:t>="0" class="</w:t>
      </w:r>
      <w:proofErr w:type="spellStart"/>
      <w:r w:rsidRPr="008A3645">
        <w:rPr>
          <w:b/>
          <w:bCs/>
          <w:color w:val="000000" w:themeColor="text1"/>
          <w:sz w:val="22"/>
          <w:szCs w:val="22"/>
        </w:rPr>
        <w:t>giphy</w:t>
      </w:r>
      <w:proofErr w:type="spellEnd"/>
      <w:r w:rsidRPr="008A3645">
        <w:rPr>
          <w:b/>
          <w:bCs/>
          <w:color w:val="000000" w:themeColor="text1"/>
          <w:sz w:val="22"/>
          <w:szCs w:val="22"/>
        </w:rPr>
        <w:t xml:space="preserve">-embed" </w:t>
      </w:r>
      <w:proofErr w:type="spellStart"/>
      <w:r w:rsidRPr="008A3645">
        <w:rPr>
          <w:b/>
          <w:bCs/>
          <w:color w:val="000000" w:themeColor="text1"/>
          <w:sz w:val="22"/>
          <w:szCs w:val="22"/>
        </w:rPr>
        <w:t>allowFullScreen</w:t>
      </w:r>
      <w:proofErr w:type="spellEnd"/>
      <w:r w:rsidRPr="008A3645">
        <w:rPr>
          <w:b/>
          <w:bCs/>
          <w:color w:val="000000" w:themeColor="text1"/>
          <w:sz w:val="22"/>
          <w:szCs w:val="22"/>
        </w:rPr>
        <w:t>&gt;&lt;/iframe&gt;&lt;p&gt;&lt;a href="https://giphy.com/gifs/peanuts-youre-not-elected-charlie-brown-QW5nKIoebG8y4"&gt;via GIPHY&lt;/a&gt;&lt;/p&gt;</w:t>
      </w:r>
    </w:p>
    <w:p w14:paraId="0FEE2211" w14:textId="77777777" w:rsidR="002F4D93" w:rsidRPr="008A3645" w:rsidRDefault="002F4D93" w:rsidP="002F4D93">
      <w:pPr>
        <w:pStyle w:val="paragraph"/>
        <w:spacing w:before="0" w:beforeAutospacing="0" w:after="0" w:afterAutospacing="0"/>
        <w:textAlignment w:val="baseline"/>
        <w:rPr>
          <w:color w:val="000000" w:themeColor="text1"/>
          <w:sz w:val="22"/>
          <w:szCs w:val="22"/>
        </w:rPr>
      </w:pPr>
      <w:r w:rsidRPr="008A3645">
        <w:rPr>
          <w:color w:val="000000" w:themeColor="text1"/>
          <w:sz w:val="22"/>
          <w:szCs w:val="22"/>
        </w:rPr>
        <w:t xml:space="preserve"> </w:t>
      </w:r>
    </w:p>
    <w:p w14:paraId="3D9D90F6" w14:textId="77777777" w:rsidR="002F4D93" w:rsidRPr="008A3645" w:rsidRDefault="002F4D93" w:rsidP="002F4D93">
      <w:pPr>
        <w:pStyle w:val="paragraph"/>
        <w:spacing w:before="0" w:beforeAutospacing="0" w:after="0" w:afterAutospacing="0"/>
        <w:textAlignment w:val="baseline"/>
        <w:rPr>
          <w:sz w:val="22"/>
          <w:szCs w:val="22"/>
        </w:rPr>
      </w:pPr>
      <w:r w:rsidRPr="008A3645">
        <w:rPr>
          <w:rStyle w:val="normaltextrun"/>
          <w:rFonts w:eastAsia="Cambria"/>
          <w:sz w:val="22"/>
          <w:szCs w:val="22"/>
        </w:rPr>
        <w:t xml:space="preserve">SECTION 6: Preferences for treatment. We now would like to ask you about your preferences for mental health treatments. </w:t>
      </w:r>
      <w:r w:rsidRPr="008A3645">
        <w:rPr>
          <w:rStyle w:val="eop"/>
          <w:sz w:val="22"/>
          <w:szCs w:val="22"/>
        </w:rPr>
        <w:t> </w:t>
      </w:r>
    </w:p>
    <w:p w14:paraId="60CEFC57" w14:textId="77777777" w:rsidR="002F4D93" w:rsidRPr="008A3645" w:rsidRDefault="002F4D93" w:rsidP="002F4D93">
      <w:pPr>
        <w:pStyle w:val="paragraph"/>
        <w:spacing w:before="0" w:beforeAutospacing="0" w:after="0" w:afterAutospacing="0"/>
        <w:ind w:firstLine="720"/>
        <w:textAlignment w:val="baseline"/>
        <w:rPr>
          <w:sz w:val="22"/>
          <w:szCs w:val="22"/>
        </w:rPr>
      </w:pPr>
      <w:r w:rsidRPr="008A3645">
        <w:rPr>
          <w:rStyle w:val="eop"/>
          <w:sz w:val="22"/>
          <w:szCs w:val="22"/>
        </w:rPr>
        <w:t> </w:t>
      </w:r>
    </w:p>
    <w:p w14:paraId="7FB380AD" w14:textId="77777777" w:rsidR="002F4D93" w:rsidRPr="008A3645" w:rsidRDefault="002F4D93" w:rsidP="00E51731">
      <w:pPr>
        <w:pStyle w:val="paragraph"/>
        <w:numPr>
          <w:ilvl w:val="0"/>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Have you ever received help in the past for stress or mental health issues? The help may have been psychotherapy, counseling, and/or medication for depression, anxiety, stress management or other mental health issue.</w:t>
      </w:r>
    </w:p>
    <w:p w14:paraId="245C5C58"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Yes</w:t>
      </w:r>
    </w:p>
    <w:p w14:paraId="064F5A3D"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No</w:t>
      </w:r>
    </w:p>
    <w:p w14:paraId="2D458777" w14:textId="77777777" w:rsidR="002F4D93" w:rsidRPr="008A3645" w:rsidRDefault="002F4D93" w:rsidP="00E51731">
      <w:pPr>
        <w:pStyle w:val="paragraph"/>
        <w:numPr>
          <w:ilvl w:val="0"/>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Are you currently receiving help (psychotherapy, counseling, medication) for stress or mental health issue?</w:t>
      </w:r>
    </w:p>
    <w:p w14:paraId="5F6AA7A3"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 xml:space="preserve">Yes </w:t>
      </w:r>
    </w:p>
    <w:p w14:paraId="19ADF607"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 xml:space="preserve">No </w:t>
      </w:r>
    </w:p>
    <w:p w14:paraId="41C42DE7" w14:textId="77777777" w:rsidR="002F4D93" w:rsidRPr="008A3645" w:rsidRDefault="002F4D93" w:rsidP="00E51731">
      <w:pPr>
        <w:pStyle w:val="paragraph"/>
        <w:numPr>
          <w:ilvl w:val="0"/>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lastRenderedPageBreak/>
        <w:t>Have you ever experienced a mental health condition, such as depression, anxiety, or psychosis?</w:t>
      </w:r>
    </w:p>
    <w:p w14:paraId="1E21DC13"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Yes</w:t>
      </w:r>
    </w:p>
    <w:p w14:paraId="140480A0"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No</w:t>
      </w:r>
    </w:p>
    <w:p w14:paraId="0BC724B0" w14:textId="77777777" w:rsidR="002F4D93" w:rsidRPr="008A3645" w:rsidRDefault="002F4D93" w:rsidP="00E51731">
      <w:pPr>
        <w:pStyle w:val="paragraph"/>
        <w:numPr>
          <w:ilvl w:val="0"/>
          <w:numId w:val="4"/>
        </w:numPr>
        <w:spacing w:before="0" w:beforeAutospacing="0" w:after="0" w:afterAutospacing="0"/>
        <w:textAlignment w:val="baseline"/>
        <w:rPr>
          <w:sz w:val="22"/>
          <w:szCs w:val="22"/>
        </w:rPr>
      </w:pPr>
      <w:r w:rsidRPr="008A3645">
        <w:rPr>
          <w:rStyle w:val="normaltextrun"/>
          <w:rFonts w:eastAsia="Cambria"/>
          <w:sz w:val="22"/>
          <w:szCs w:val="22"/>
        </w:rPr>
        <w:t>If you decide to seek counseling in the future, please tell us what types you might be interested in:</w:t>
      </w:r>
      <w:r w:rsidRPr="008A3645">
        <w:rPr>
          <w:rStyle w:val="eop"/>
          <w:sz w:val="22"/>
          <w:szCs w:val="22"/>
        </w:rPr>
        <w:t> </w:t>
      </w:r>
    </w:p>
    <w:p w14:paraId="71D72E01"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One-to-one in-person therapy (counseling from a licensed clinician </w:t>
      </w:r>
    </w:p>
    <w:p w14:paraId="670CD3CC" w14:textId="77777777" w:rsidR="002F4D93" w:rsidRPr="008A3645" w:rsidRDefault="002F4D93" w:rsidP="00E51731">
      <w:pPr>
        <w:pStyle w:val="paragraph"/>
        <w:numPr>
          <w:ilvl w:val="2"/>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Yes, I would consider using</w:t>
      </w:r>
    </w:p>
    <w:p w14:paraId="722627A0" w14:textId="77777777" w:rsidR="002F4D93" w:rsidRPr="008A3645" w:rsidRDefault="002F4D93" w:rsidP="00E51731">
      <w:pPr>
        <w:pStyle w:val="paragraph"/>
        <w:numPr>
          <w:ilvl w:val="2"/>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No, I would not consider</w:t>
      </w:r>
    </w:p>
    <w:p w14:paraId="3CCB2241" w14:textId="77777777" w:rsidR="002F4D93" w:rsidRPr="008A3645" w:rsidRDefault="002F4D93" w:rsidP="00E51731">
      <w:pPr>
        <w:pStyle w:val="paragraph"/>
        <w:numPr>
          <w:ilvl w:val="2"/>
          <w:numId w:val="4"/>
        </w:numPr>
        <w:spacing w:before="0" w:beforeAutospacing="0" w:after="0" w:afterAutospacing="0"/>
        <w:textAlignment w:val="baseline"/>
        <w:rPr>
          <w:sz w:val="22"/>
          <w:szCs w:val="22"/>
        </w:rPr>
      </w:pPr>
      <w:r w:rsidRPr="008A3645">
        <w:rPr>
          <w:rStyle w:val="normaltextrun"/>
          <w:rFonts w:eastAsia="Cambria"/>
          <w:sz w:val="22"/>
          <w:szCs w:val="22"/>
        </w:rPr>
        <w:t>Unsure</w:t>
      </w:r>
      <w:r w:rsidRPr="008A3645">
        <w:rPr>
          <w:rStyle w:val="eop"/>
          <w:sz w:val="22"/>
          <w:szCs w:val="22"/>
        </w:rPr>
        <w:t> </w:t>
      </w:r>
    </w:p>
    <w:p w14:paraId="57EDFEA3"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 xml:space="preserve">Mobile Mental Health App </w:t>
      </w:r>
    </w:p>
    <w:p w14:paraId="604EAA0D" w14:textId="77777777" w:rsidR="002F4D93" w:rsidRPr="008A3645" w:rsidRDefault="002F4D93" w:rsidP="00E51731">
      <w:pPr>
        <w:pStyle w:val="paragraph"/>
        <w:numPr>
          <w:ilvl w:val="2"/>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Yes, I would consider using</w:t>
      </w:r>
    </w:p>
    <w:p w14:paraId="44DE91B5" w14:textId="77777777" w:rsidR="002F4D93" w:rsidRPr="008A3645" w:rsidRDefault="002F4D93" w:rsidP="00E51731">
      <w:pPr>
        <w:pStyle w:val="paragraph"/>
        <w:numPr>
          <w:ilvl w:val="2"/>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No, I would not consider</w:t>
      </w:r>
    </w:p>
    <w:p w14:paraId="2988B68E" w14:textId="77777777" w:rsidR="002F4D93" w:rsidRPr="008A3645" w:rsidRDefault="002F4D93" w:rsidP="00E51731">
      <w:pPr>
        <w:pStyle w:val="paragraph"/>
        <w:numPr>
          <w:ilvl w:val="2"/>
          <w:numId w:val="4"/>
        </w:numPr>
        <w:spacing w:before="0" w:beforeAutospacing="0" w:after="0" w:afterAutospacing="0"/>
        <w:textAlignment w:val="baseline"/>
        <w:rPr>
          <w:sz w:val="22"/>
          <w:szCs w:val="22"/>
        </w:rPr>
      </w:pPr>
      <w:r w:rsidRPr="008A3645">
        <w:rPr>
          <w:rStyle w:val="normaltextrun"/>
          <w:rFonts w:eastAsia="Cambria"/>
          <w:sz w:val="22"/>
          <w:szCs w:val="22"/>
        </w:rPr>
        <w:t>Unsure)</w:t>
      </w:r>
      <w:r w:rsidRPr="008A3645">
        <w:rPr>
          <w:rStyle w:val="eop"/>
          <w:sz w:val="22"/>
          <w:szCs w:val="22"/>
        </w:rPr>
        <w:t> </w:t>
      </w:r>
    </w:p>
    <w:p w14:paraId="7CD02B57"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Message-Based Care (</w:t>
      </w:r>
      <w:r w:rsidRPr="008A3645" w:rsidDel="0050424C">
        <w:rPr>
          <w:rStyle w:val="normaltextrun"/>
          <w:rFonts w:eastAsia="Cambria"/>
          <w:sz w:val="22"/>
          <w:szCs w:val="22"/>
        </w:rPr>
        <w:t>text</w:t>
      </w:r>
      <w:r w:rsidRPr="008A3645">
        <w:rPr>
          <w:rStyle w:val="normaltextrun"/>
          <w:rFonts w:eastAsia="Cambria"/>
          <w:sz w:val="22"/>
          <w:szCs w:val="22"/>
        </w:rPr>
        <w:t>-based support from a licensed clinician)</w:t>
      </w:r>
    </w:p>
    <w:p w14:paraId="591BACED" w14:textId="77777777" w:rsidR="002F4D93" w:rsidRPr="008A3645" w:rsidRDefault="002F4D93" w:rsidP="00E51731">
      <w:pPr>
        <w:pStyle w:val="paragraph"/>
        <w:numPr>
          <w:ilvl w:val="2"/>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Yes, I would consider using</w:t>
      </w:r>
    </w:p>
    <w:p w14:paraId="15C5F7E9" w14:textId="77777777" w:rsidR="002F4D93" w:rsidRPr="008A3645" w:rsidRDefault="002F4D93" w:rsidP="00E51731">
      <w:pPr>
        <w:pStyle w:val="paragraph"/>
        <w:numPr>
          <w:ilvl w:val="2"/>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No, I would not consider</w:t>
      </w:r>
    </w:p>
    <w:p w14:paraId="66C46A20" w14:textId="77777777" w:rsidR="002F4D93" w:rsidRPr="008A3645" w:rsidRDefault="002F4D93" w:rsidP="00E51731">
      <w:pPr>
        <w:pStyle w:val="paragraph"/>
        <w:numPr>
          <w:ilvl w:val="2"/>
          <w:numId w:val="4"/>
        </w:numPr>
        <w:spacing w:before="0" w:beforeAutospacing="0" w:after="0" w:afterAutospacing="0"/>
        <w:textAlignment w:val="baseline"/>
        <w:rPr>
          <w:sz w:val="22"/>
          <w:szCs w:val="22"/>
        </w:rPr>
      </w:pPr>
      <w:r w:rsidRPr="008A3645">
        <w:rPr>
          <w:rStyle w:val="normaltextrun"/>
          <w:rFonts w:eastAsia="Cambria"/>
          <w:sz w:val="22"/>
          <w:szCs w:val="22"/>
        </w:rPr>
        <w:t>Unsure)</w:t>
      </w:r>
      <w:r w:rsidRPr="008A3645">
        <w:rPr>
          <w:rStyle w:val="eop"/>
          <w:sz w:val="22"/>
          <w:szCs w:val="22"/>
        </w:rPr>
        <w:t> </w:t>
      </w:r>
    </w:p>
    <w:p w14:paraId="18284E94"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Tele-health: help from a licensed clinician through regularly scheduled secure video conferencing appointments</w:t>
      </w:r>
    </w:p>
    <w:p w14:paraId="5D5B4E65" w14:textId="77777777" w:rsidR="002F4D93" w:rsidRPr="008A3645" w:rsidRDefault="002F4D93" w:rsidP="00E51731">
      <w:pPr>
        <w:pStyle w:val="paragraph"/>
        <w:numPr>
          <w:ilvl w:val="2"/>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Yes, I would consider using</w:t>
      </w:r>
    </w:p>
    <w:p w14:paraId="12DB4F3D" w14:textId="77777777" w:rsidR="002F4D93" w:rsidRPr="008A3645" w:rsidRDefault="002F4D93" w:rsidP="00E51731">
      <w:pPr>
        <w:pStyle w:val="paragraph"/>
        <w:numPr>
          <w:ilvl w:val="2"/>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No, I would not consider</w:t>
      </w:r>
    </w:p>
    <w:p w14:paraId="027B82C6" w14:textId="77777777" w:rsidR="002F4D93" w:rsidRPr="008A3645" w:rsidRDefault="002F4D93" w:rsidP="00E51731">
      <w:pPr>
        <w:pStyle w:val="paragraph"/>
        <w:numPr>
          <w:ilvl w:val="2"/>
          <w:numId w:val="4"/>
        </w:numPr>
        <w:spacing w:before="0" w:beforeAutospacing="0" w:after="0" w:afterAutospacing="0"/>
        <w:textAlignment w:val="baseline"/>
        <w:rPr>
          <w:sz w:val="22"/>
          <w:szCs w:val="22"/>
        </w:rPr>
      </w:pPr>
      <w:r w:rsidRPr="008A3645">
        <w:rPr>
          <w:rStyle w:val="normaltextrun"/>
          <w:rFonts w:eastAsia="Cambria"/>
          <w:sz w:val="22"/>
          <w:szCs w:val="22"/>
        </w:rPr>
        <w:t>Unsure</w:t>
      </w:r>
      <w:r w:rsidRPr="008A3645">
        <w:rPr>
          <w:rStyle w:val="eop"/>
          <w:sz w:val="22"/>
          <w:szCs w:val="22"/>
        </w:rPr>
        <w:t> </w:t>
      </w:r>
    </w:p>
    <w:p w14:paraId="57548E77" w14:textId="77777777" w:rsidR="002F4D93" w:rsidRPr="008A3645" w:rsidRDefault="002F4D93" w:rsidP="00E51731">
      <w:pPr>
        <w:pStyle w:val="paragraph"/>
        <w:numPr>
          <w:ilvl w:val="0"/>
          <w:numId w:val="4"/>
        </w:numPr>
        <w:spacing w:before="0" w:beforeAutospacing="0" w:after="0" w:afterAutospacing="0"/>
        <w:textAlignment w:val="baseline"/>
        <w:rPr>
          <w:sz w:val="22"/>
          <w:szCs w:val="22"/>
        </w:rPr>
      </w:pPr>
      <w:r w:rsidRPr="008A3645">
        <w:rPr>
          <w:rStyle w:val="normaltextrun"/>
          <w:rFonts w:eastAsia="Cambria"/>
          <w:sz w:val="22"/>
          <w:szCs w:val="22"/>
        </w:rPr>
        <w:t>Suppose all types of counseling described above are equally effective, which would you be most likely to choose? (Select one option)</w:t>
      </w:r>
      <w:r w:rsidRPr="008A3645">
        <w:rPr>
          <w:rStyle w:val="eop"/>
          <w:sz w:val="22"/>
          <w:szCs w:val="22"/>
        </w:rPr>
        <w:t>  </w:t>
      </w:r>
    </w:p>
    <w:p w14:paraId="61EA4F56"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One-to-one in-person therapy / counseling from a licensed clinician </w:t>
      </w:r>
      <w:r w:rsidRPr="008A3645">
        <w:rPr>
          <w:rStyle w:val="eop"/>
          <w:sz w:val="22"/>
          <w:szCs w:val="22"/>
        </w:rPr>
        <w:t> </w:t>
      </w:r>
    </w:p>
    <w:p w14:paraId="74F27A7E"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Mobile Mental Health App / counseling you can complete at home </w:t>
      </w:r>
      <w:r w:rsidRPr="008A3645">
        <w:rPr>
          <w:rStyle w:val="eop"/>
          <w:sz w:val="22"/>
          <w:szCs w:val="22"/>
        </w:rPr>
        <w:t> </w:t>
      </w:r>
    </w:p>
    <w:p w14:paraId="15523554"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Message-based Care / counseling you can complete at home that also includes help as needed using an app-based or text-based support from a licensed clinician. </w:t>
      </w:r>
      <w:r w:rsidRPr="008A3645">
        <w:rPr>
          <w:rStyle w:val="eop"/>
          <w:sz w:val="22"/>
          <w:szCs w:val="22"/>
        </w:rPr>
        <w:t> </w:t>
      </w:r>
    </w:p>
    <w:p w14:paraId="0DD48D3E"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Tele-health / counseling you can complete at home that also includes help from a licensed clinician through regularly scheduled secure video conferencing appointments.</w:t>
      </w:r>
      <w:r w:rsidRPr="008A3645">
        <w:rPr>
          <w:rStyle w:val="eop"/>
          <w:sz w:val="22"/>
          <w:szCs w:val="22"/>
        </w:rPr>
        <w:t> </w:t>
      </w:r>
    </w:p>
    <w:p w14:paraId="2E3B4011" w14:textId="77777777" w:rsidR="002F4D93" w:rsidRPr="008A3645" w:rsidRDefault="002F4D93" w:rsidP="00E51731">
      <w:pPr>
        <w:pStyle w:val="paragraph"/>
        <w:numPr>
          <w:ilvl w:val="0"/>
          <w:numId w:val="4"/>
        </w:numPr>
        <w:spacing w:before="0" w:beforeAutospacing="0" w:after="0" w:afterAutospacing="0"/>
        <w:textAlignment w:val="baseline"/>
        <w:rPr>
          <w:sz w:val="22"/>
          <w:szCs w:val="22"/>
        </w:rPr>
      </w:pPr>
      <w:r w:rsidRPr="008A3645">
        <w:rPr>
          <w:rStyle w:val="normaltextrun"/>
          <w:rFonts w:eastAsia="Cambria"/>
          <w:sz w:val="22"/>
          <w:szCs w:val="22"/>
        </w:rPr>
        <w:t>Do you think you would have any concerns about these options (check all that apply)? </w:t>
      </w:r>
      <w:r w:rsidRPr="008A3645">
        <w:rPr>
          <w:rStyle w:val="eop"/>
          <w:sz w:val="22"/>
          <w:szCs w:val="22"/>
        </w:rPr>
        <w:t> </w:t>
      </w:r>
    </w:p>
    <w:p w14:paraId="32159D06"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One-to-one in-person therapy / counseling from a licensed clinician </w:t>
      </w:r>
      <w:r w:rsidRPr="008A3645">
        <w:rPr>
          <w:rStyle w:val="eop"/>
          <w:sz w:val="22"/>
          <w:szCs w:val="22"/>
        </w:rPr>
        <w:t> </w:t>
      </w:r>
    </w:p>
    <w:p w14:paraId="0235C8A6"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Mobile Mental Health App / counseling you can complete at home </w:t>
      </w:r>
      <w:r w:rsidRPr="008A3645">
        <w:rPr>
          <w:rStyle w:val="eop"/>
          <w:sz w:val="22"/>
          <w:szCs w:val="22"/>
        </w:rPr>
        <w:t> </w:t>
      </w:r>
    </w:p>
    <w:p w14:paraId="645F3722"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Message-based Care / counseling you can complete at home that also includes help as needed using an app-based or text-based support from a licensed clinician. </w:t>
      </w:r>
      <w:r w:rsidRPr="008A3645">
        <w:rPr>
          <w:rStyle w:val="eop"/>
          <w:sz w:val="22"/>
          <w:szCs w:val="22"/>
        </w:rPr>
        <w:t> </w:t>
      </w:r>
    </w:p>
    <w:p w14:paraId="33D3015A"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Tele-health / counseling you can complete at home that also includes help from a licensed clinician through regularly scheduled secure video conferencing appointments.</w:t>
      </w:r>
      <w:r w:rsidRPr="008A3645">
        <w:rPr>
          <w:rStyle w:val="eop"/>
          <w:sz w:val="22"/>
          <w:szCs w:val="22"/>
        </w:rPr>
        <w:t> </w:t>
      </w:r>
    </w:p>
    <w:p w14:paraId="40E796B0"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For those you checked, please describe any concerns. _________________________</w:t>
      </w:r>
      <w:r w:rsidRPr="008A3645">
        <w:rPr>
          <w:rStyle w:val="eop"/>
          <w:sz w:val="22"/>
          <w:szCs w:val="22"/>
        </w:rPr>
        <w:t> </w:t>
      </w:r>
    </w:p>
    <w:p w14:paraId="0F8CB23C" w14:textId="77777777" w:rsidR="002F4D93" w:rsidRPr="008A3645" w:rsidRDefault="002F4D93" w:rsidP="002F4D93">
      <w:pPr>
        <w:pStyle w:val="paragraph"/>
        <w:spacing w:before="0" w:beforeAutospacing="0" w:after="0" w:afterAutospacing="0"/>
        <w:textAlignment w:val="baseline"/>
        <w:rPr>
          <w:sz w:val="22"/>
          <w:szCs w:val="22"/>
        </w:rPr>
      </w:pPr>
      <w:r w:rsidRPr="008A3645">
        <w:rPr>
          <w:rStyle w:val="eop"/>
          <w:sz w:val="22"/>
          <w:szCs w:val="22"/>
        </w:rPr>
        <w:t> </w:t>
      </w:r>
    </w:p>
    <w:p w14:paraId="239E6889" w14:textId="77777777" w:rsidR="002F4D93" w:rsidRPr="008A3645" w:rsidRDefault="002F4D93" w:rsidP="002F4D93">
      <w:pPr>
        <w:pStyle w:val="paragraph"/>
        <w:spacing w:before="0" w:beforeAutospacing="0" w:after="0" w:afterAutospacing="0"/>
        <w:textAlignment w:val="baseline"/>
        <w:rPr>
          <w:sz w:val="22"/>
          <w:szCs w:val="22"/>
        </w:rPr>
      </w:pPr>
      <w:r w:rsidRPr="008A3645">
        <w:rPr>
          <w:rStyle w:val="eop"/>
          <w:sz w:val="22"/>
          <w:szCs w:val="22"/>
        </w:rPr>
        <w:t> </w:t>
      </w:r>
    </w:p>
    <w:p w14:paraId="0F1D2737" w14:textId="77777777" w:rsidR="002F4D93" w:rsidRPr="008A3645" w:rsidRDefault="002F4D93" w:rsidP="002F4D93">
      <w:pPr>
        <w:pStyle w:val="paragraph"/>
        <w:spacing w:before="0" w:beforeAutospacing="0" w:after="0" w:afterAutospacing="0"/>
        <w:textAlignment w:val="baseline"/>
        <w:rPr>
          <w:sz w:val="22"/>
          <w:szCs w:val="22"/>
        </w:rPr>
      </w:pPr>
      <w:r w:rsidRPr="008A3645">
        <w:rPr>
          <w:rStyle w:val="eop"/>
          <w:sz w:val="22"/>
          <w:szCs w:val="22"/>
        </w:rPr>
        <w:t> </w:t>
      </w:r>
    </w:p>
    <w:p w14:paraId="6C761B7B" w14:textId="77777777" w:rsidR="002F4D93" w:rsidRPr="008A3645" w:rsidRDefault="002F4D93" w:rsidP="002F4D93">
      <w:pPr>
        <w:pStyle w:val="paragraph"/>
        <w:spacing w:before="0" w:beforeAutospacing="0" w:after="0" w:afterAutospacing="0"/>
        <w:textAlignment w:val="baseline"/>
        <w:rPr>
          <w:sz w:val="22"/>
          <w:szCs w:val="22"/>
        </w:rPr>
      </w:pPr>
      <w:r w:rsidRPr="008A3645">
        <w:rPr>
          <w:rStyle w:val="normaltextrun"/>
          <w:rFonts w:eastAsia="Cambria"/>
          <w:bCs/>
          <w:sz w:val="22"/>
          <w:szCs w:val="22"/>
        </w:rPr>
        <w:t xml:space="preserve">SECTION 7: BUILD YOUR OWN MENTAL HEALTH ADVENTURE. </w:t>
      </w:r>
      <w:r w:rsidRPr="008A3645">
        <w:rPr>
          <w:rStyle w:val="normaltextrun"/>
          <w:rFonts w:eastAsia="Cambria"/>
          <w:sz w:val="22"/>
          <w:szCs w:val="22"/>
        </w:rPr>
        <w:t xml:space="preserve">There are many ways that technology can help you manage stress and mental wellness.  </w:t>
      </w:r>
    </w:p>
    <w:p w14:paraId="0A0927DC" w14:textId="77777777" w:rsidR="002F4D93" w:rsidRPr="008A3645" w:rsidRDefault="002F4D93" w:rsidP="002F4D93">
      <w:pPr>
        <w:pStyle w:val="paragraph"/>
        <w:spacing w:before="0" w:beforeAutospacing="0" w:after="0" w:afterAutospacing="0"/>
        <w:ind w:left="360"/>
        <w:textAlignment w:val="baseline"/>
        <w:rPr>
          <w:rStyle w:val="normaltextrun"/>
          <w:rFonts w:eastAsia="Cambria"/>
          <w:sz w:val="22"/>
          <w:szCs w:val="22"/>
        </w:rPr>
      </w:pPr>
    </w:p>
    <w:p w14:paraId="1C4AE53C" w14:textId="77777777" w:rsidR="002F4D93" w:rsidRPr="008A3645" w:rsidRDefault="002F4D93" w:rsidP="00E51731">
      <w:pPr>
        <w:pStyle w:val="paragraph"/>
        <w:numPr>
          <w:ilvl w:val="0"/>
          <w:numId w:val="4"/>
        </w:numPr>
        <w:spacing w:before="0" w:beforeAutospacing="0" w:after="0" w:afterAutospacing="0"/>
        <w:textAlignment w:val="baseline"/>
        <w:rPr>
          <w:rStyle w:val="eop"/>
          <w:sz w:val="22"/>
          <w:szCs w:val="22"/>
        </w:rPr>
      </w:pPr>
      <w:r w:rsidRPr="008A3645">
        <w:rPr>
          <w:rStyle w:val="eop"/>
          <w:sz w:val="22"/>
          <w:szCs w:val="22"/>
        </w:rPr>
        <w:t>In your own words, what role should technology serve in mental health care?</w:t>
      </w:r>
    </w:p>
    <w:p w14:paraId="0048FF20" w14:textId="77777777" w:rsidR="002F4D93" w:rsidRPr="008A3645" w:rsidRDefault="002F4D93" w:rsidP="002F4D93">
      <w:pPr>
        <w:pStyle w:val="paragraph"/>
        <w:spacing w:before="0" w:beforeAutospacing="0" w:after="0" w:afterAutospacing="0"/>
        <w:ind w:left="360"/>
        <w:textAlignment w:val="baseline"/>
        <w:rPr>
          <w:rStyle w:val="normaltextrun"/>
          <w:rFonts w:eastAsia="Cambria"/>
          <w:sz w:val="22"/>
          <w:szCs w:val="22"/>
        </w:rPr>
      </w:pPr>
    </w:p>
    <w:p w14:paraId="0B701751" w14:textId="77777777" w:rsidR="002F4D93" w:rsidRPr="008A3645" w:rsidRDefault="002F4D93" w:rsidP="00E51731">
      <w:pPr>
        <w:pStyle w:val="paragraph"/>
        <w:numPr>
          <w:ilvl w:val="0"/>
          <w:numId w:val="4"/>
        </w:numPr>
        <w:spacing w:before="0" w:beforeAutospacing="0" w:after="0" w:afterAutospacing="0"/>
        <w:textAlignment w:val="baseline"/>
        <w:rPr>
          <w:sz w:val="22"/>
          <w:szCs w:val="22"/>
        </w:rPr>
      </w:pPr>
      <w:r w:rsidRPr="008A3645">
        <w:rPr>
          <w:rStyle w:val="normaltextrun"/>
          <w:rFonts w:eastAsia="Cambria"/>
          <w:sz w:val="22"/>
          <w:szCs w:val="22"/>
        </w:rPr>
        <w:t>The top-rated technologies for mental health are somewhat different from each other. We are interested in learning about which features you feel would help you with your emotional health. Please rank each feature below from not at all important to very important (0-15):</w:t>
      </w:r>
      <w:r w:rsidRPr="008A3645">
        <w:rPr>
          <w:rStyle w:val="eop"/>
          <w:sz w:val="22"/>
          <w:szCs w:val="22"/>
        </w:rPr>
        <w:t> </w:t>
      </w:r>
    </w:p>
    <w:p w14:paraId="663B23BD"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Information or education about mental health conditions</w:t>
      </w:r>
    </w:p>
    <w:p w14:paraId="05D7036A"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Mindfulness/meditation tools</w:t>
      </w:r>
      <w:r w:rsidRPr="008A3645">
        <w:rPr>
          <w:rStyle w:val="eop"/>
          <w:sz w:val="22"/>
          <w:szCs w:val="22"/>
        </w:rPr>
        <w:t> </w:t>
      </w:r>
    </w:p>
    <w:p w14:paraId="24AAA412" w14:textId="77777777" w:rsidR="002F4D93" w:rsidRPr="008A3645" w:rsidRDefault="002F4D93" w:rsidP="00E51731">
      <w:pPr>
        <w:pStyle w:val="paragraph"/>
        <w:numPr>
          <w:ilvl w:val="1"/>
          <w:numId w:val="4"/>
        </w:numPr>
        <w:spacing w:before="0" w:beforeAutospacing="0" w:after="0" w:afterAutospacing="0"/>
        <w:textAlignment w:val="baseline"/>
        <w:rPr>
          <w:rStyle w:val="eop"/>
          <w:sz w:val="22"/>
          <w:szCs w:val="22"/>
        </w:rPr>
      </w:pPr>
      <w:r w:rsidRPr="008A3645">
        <w:rPr>
          <w:rStyle w:val="normaltextrun"/>
          <w:rFonts w:eastAsia="Cambria"/>
          <w:sz w:val="22"/>
          <w:szCs w:val="22"/>
        </w:rPr>
        <w:t>Symptom tracking (tracking sleep or mood)</w:t>
      </w:r>
      <w:r w:rsidRPr="008A3645">
        <w:rPr>
          <w:rStyle w:val="eop"/>
          <w:sz w:val="22"/>
          <w:szCs w:val="22"/>
        </w:rPr>
        <w:t> </w:t>
      </w:r>
    </w:p>
    <w:p w14:paraId="4165009C"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eop"/>
          <w:sz w:val="22"/>
          <w:szCs w:val="22"/>
        </w:rPr>
        <w:t>Medication management tools (reminders, side effect management)</w:t>
      </w:r>
    </w:p>
    <w:p w14:paraId="5AD531BE"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lastRenderedPageBreak/>
        <w:t>Brain games to improve concentration</w:t>
      </w:r>
    </w:p>
    <w:p w14:paraId="3FE23465"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Distraction tools (drawing, puzzles, music)</w:t>
      </w:r>
      <w:r w:rsidRPr="008A3645">
        <w:rPr>
          <w:rStyle w:val="eop"/>
          <w:sz w:val="22"/>
          <w:szCs w:val="22"/>
        </w:rPr>
        <w:t> </w:t>
      </w:r>
    </w:p>
    <w:p w14:paraId="6400CF85"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Tools to focus on the positive events and influences in life</w:t>
      </w:r>
      <w:r w:rsidRPr="008A3645">
        <w:rPr>
          <w:rStyle w:val="eop"/>
          <w:sz w:val="22"/>
          <w:szCs w:val="22"/>
        </w:rPr>
        <w:t> </w:t>
      </w:r>
    </w:p>
    <w:p w14:paraId="0E261070"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Link to resources, counseling, or crisis support</w:t>
      </w:r>
      <w:r w:rsidRPr="008A3645">
        <w:rPr>
          <w:rStyle w:val="eop"/>
          <w:sz w:val="22"/>
          <w:szCs w:val="22"/>
        </w:rPr>
        <w:t> </w:t>
      </w:r>
    </w:p>
    <w:p w14:paraId="65515A79"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A chatbot to help you with daily stress</w:t>
      </w:r>
      <w:r w:rsidRPr="008A3645">
        <w:rPr>
          <w:rStyle w:val="eop"/>
          <w:sz w:val="22"/>
          <w:szCs w:val="22"/>
        </w:rPr>
        <w:t> </w:t>
      </w:r>
    </w:p>
    <w:p w14:paraId="7D08C03A"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Access to a licensed clinician through email</w:t>
      </w:r>
    </w:p>
    <w:p w14:paraId="53C35CF7"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Access to a licensed clinician through text-messaging</w:t>
      </w:r>
    </w:p>
    <w:p w14:paraId="08D25F27"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The ability to have regular appointments with a clinician</w:t>
      </w:r>
    </w:p>
    <w:p w14:paraId="09991278"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Peer Counseling: Support from people like me who have successfully managed their mental health and have training to help people like me.</w:t>
      </w:r>
    </w:p>
    <w:p w14:paraId="50663B04" w14:textId="77777777" w:rsidR="002F4D93" w:rsidRPr="008A3645" w:rsidRDefault="002F4D93" w:rsidP="00E51731">
      <w:pPr>
        <w:pStyle w:val="paragraph"/>
        <w:numPr>
          <w:ilvl w:val="1"/>
          <w:numId w:val="4"/>
        </w:numPr>
        <w:spacing w:before="0" w:beforeAutospacing="0" w:after="0" w:afterAutospacing="0"/>
        <w:textAlignment w:val="baseline"/>
        <w:rPr>
          <w:rStyle w:val="normaltextrun"/>
          <w:rFonts w:eastAsia="Cambria"/>
          <w:sz w:val="22"/>
          <w:szCs w:val="22"/>
        </w:rPr>
      </w:pPr>
      <w:r w:rsidRPr="008A3645">
        <w:rPr>
          <w:rStyle w:val="normaltextrun"/>
          <w:rFonts w:eastAsia="Cambria"/>
          <w:sz w:val="22"/>
          <w:szCs w:val="22"/>
        </w:rPr>
        <w:t>Support from others like me who are like me and are currently managing their stress/mental health.</w:t>
      </w:r>
    </w:p>
    <w:p w14:paraId="7CF2F5D8"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Other?</w:t>
      </w:r>
      <w:r w:rsidRPr="008A3645">
        <w:rPr>
          <w:rStyle w:val="eop"/>
          <w:sz w:val="22"/>
          <w:szCs w:val="22"/>
        </w:rPr>
        <w:t>  [Open text field]</w:t>
      </w:r>
    </w:p>
    <w:p w14:paraId="0FCE672B" w14:textId="77777777" w:rsidR="002F4D93" w:rsidRPr="008A3645" w:rsidRDefault="002F4D93" w:rsidP="002F4D93">
      <w:pPr>
        <w:pStyle w:val="paragraph"/>
        <w:spacing w:before="0" w:beforeAutospacing="0" w:after="0" w:afterAutospacing="0"/>
        <w:textAlignment w:val="baseline"/>
        <w:rPr>
          <w:sz w:val="22"/>
          <w:szCs w:val="22"/>
        </w:rPr>
      </w:pPr>
      <w:r w:rsidRPr="008A3645">
        <w:rPr>
          <w:rStyle w:val="eop"/>
          <w:sz w:val="22"/>
          <w:szCs w:val="22"/>
        </w:rPr>
        <w:t> </w:t>
      </w:r>
    </w:p>
    <w:p w14:paraId="7C588E4C" w14:textId="77777777" w:rsidR="002F4D93" w:rsidRPr="008A3645" w:rsidRDefault="002F4D93" w:rsidP="00E51731">
      <w:pPr>
        <w:pStyle w:val="paragraph"/>
        <w:numPr>
          <w:ilvl w:val="0"/>
          <w:numId w:val="4"/>
        </w:numPr>
        <w:spacing w:before="0" w:beforeAutospacing="0" w:after="0" w:afterAutospacing="0"/>
        <w:textAlignment w:val="baseline"/>
        <w:rPr>
          <w:rStyle w:val="eop"/>
          <w:sz w:val="22"/>
          <w:szCs w:val="22"/>
        </w:rPr>
      </w:pPr>
      <w:r w:rsidRPr="008A3645">
        <w:rPr>
          <w:rStyle w:val="normaltextrun"/>
          <w:rFonts w:eastAsia="Cambria"/>
          <w:sz w:val="22"/>
          <w:szCs w:val="22"/>
        </w:rPr>
        <w:t>Now it’s time for you to build your own mental health experience. If you could design or create a mental health program specifically for you:</w:t>
      </w:r>
    </w:p>
    <w:p w14:paraId="6C57E3DB" w14:textId="77777777" w:rsidR="002F4D93" w:rsidRPr="008A3645" w:rsidRDefault="002F4D93" w:rsidP="00E51731">
      <w:pPr>
        <w:pStyle w:val="paragraph"/>
        <w:numPr>
          <w:ilvl w:val="1"/>
          <w:numId w:val="4"/>
        </w:numPr>
        <w:spacing w:before="0" w:beforeAutospacing="0" w:after="0" w:afterAutospacing="0"/>
        <w:textAlignment w:val="baseline"/>
        <w:rPr>
          <w:rStyle w:val="eop"/>
          <w:sz w:val="22"/>
          <w:szCs w:val="22"/>
        </w:rPr>
      </w:pPr>
      <w:r w:rsidRPr="008A3645">
        <w:rPr>
          <w:rStyle w:val="normaltextrun"/>
          <w:rFonts w:eastAsia="Cambria"/>
          <w:sz w:val="22"/>
          <w:szCs w:val="22"/>
        </w:rPr>
        <w:t>What treatment and services would it include? (</w:t>
      </w:r>
      <w:proofErr w:type="gramStart"/>
      <w:r w:rsidRPr="008A3645">
        <w:rPr>
          <w:rStyle w:val="normaltextrun"/>
          <w:rFonts w:eastAsia="Cambria"/>
          <w:sz w:val="22"/>
          <w:szCs w:val="22"/>
        </w:rPr>
        <w:t>text</w:t>
      </w:r>
      <w:proofErr w:type="gramEnd"/>
      <w:r w:rsidRPr="008A3645">
        <w:rPr>
          <w:rStyle w:val="normaltextrun"/>
          <w:rFonts w:eastAsia="Cambria"/>
          <w:sz w:val="22"/>
          <w:szCs w:val="22"/>
        </w:rPr>
        <w:t xml:space="preserve"> box)</w:t>
      </w:r>
    </w:p>
    <w:p w14:paraId="02CD3848" w14:textId="77777777" w:rsidR="002F4D93" w:rsidRPr="008A3645" w:rsidRDefault="002F4D93" w:rsidP="00E51731">
      <w:pPr>
        <w:pStyle w:val="paragraph"/>
        <w:numPr>
          <w:ilvl w:val="1"/>
          <w:numId w:val="4"/>
        </w:numPr>
        <w:spacing w:before="0" w:beforeAutospacing="0" w:after="0" w:afterAutospacing="0"/>
        <w:textAlignment w:val="baseline"/>
        <w:rPr>
          <w:rStyle w:val="eop"/>
          <w:sz w:val="22"/>
          <w:szCs w:val="22"/>
        </w:rPr>
      </w:pPr>
      <w:r w:rsidRPr="008A3645">
        <w:rPr>
          <w:rStyle w:val="normaltextrun"/>
          <w:rFonts w:eastAsia="Cambria"/>
          <w:sz w:val="22"/>
          <w:szCs w:val="22"/>
        </w:rPr>
        <w:t>How often would you want to interact with your provider? (</w:t>
      </w:r>
      <w:proofErr w:type="gramStart"/>
      <w:r w:rsidRPr="008A3645">
        <w:rPr>
          <w:rStyle w:val="normaltextrun"/>
          <w:rFonts w:eastAsia="Cambria"/>
          <w:sz w:val="22"/>
          <w:szCs w:val="22"/>
        </w:rPr>
        <w:t>text</w:t>
      </w:r>
      <w:proofErr w:type="gramEnd"/>
      <w:r w:rsidRPr="008A3645">
        <w:rPr>
          <w:rStyle w:val="normaltextrun"/>
          <w:rFonts w:eastAsia="Cambria"/>
          <w:sz w:val="22"/>
          <w:szCs w:val="22"/>
        </w:rPr>
        <w:t xml:space="preserve"> box)</w:t>
      </w:r>
    </w:p>
    <w:p w14:paraId="15F4CF0B" w14:textId="77777777" w:rsidR="002F4D93" w:rsidRPr="008A3645" w:rsidRDefault="002F4D93" w:rsidP="00E51731">
      <w:pPr>
        <w:pStyle w:val="paragraph"/>
        <w:numPr>
          <w:ilvl w:val="1"/>
          <w:numId w:val="4"/>
        </w:numPr>
        <w:spacing w:before="0" w:beforeAutospacing="0" w:after="0" w:afterAutospacing="0"/>
        <w:textAlignment w:val="baseline"/>
        <w:rPr>
          <w:rStyle w:val="eop"/>
          <w:sz w:val="22"/>
          <w:szCs w:val="22"/>
        </w:rPr>
      </w:pPr>
      <w:r w:rsidRPr="008A3645">
        <w:rPr>
          <w:rStyle w:val="normaltextrun"/>
          <w:rFonts w:eastAsia="Cambria"/>
          <w:sz w:val="22"/>
          <w:szCs w:val="22"/>
        </w:rPr>
        <w:t>How long do you think it should take for you to see improvement? (</w:t>
      </w:r>
      <w:proofErr w:type="gramStart"/>
      <w:r w:rsidRPr="008A3645">
        <w:rPr>
          <w:rStyle w:val="normaltextrun"/>
          <w:rFonts w:eastAsia="Cambria"/>
          <w:sz w:val="22"/>
          <w:szCs w:val="22"/>
        </w:rPr>
        <w:t>text</w:t>
      </w:r>
      <w:proofErr w:type="gramEnd"/>
      <w:r w:rsidRPr="008A3645">
        <w:rPr>
          <w:rStyle w:val="normaltextrun"/>
          <w:rFonts w:eastAsia="Cambria"/>
          <w:sz w:val="22"/>
          <w:szCs w:val="22"/>
        </w:rPr>
        <w:t xml:space="preserve"> box)</w:t>
      </w:r>
    </w:p>
    <w:p w14:paraId="6BB784E7" w14:textId="77777777" w:rsidR="002F4D93" w:rsidRPr="008A3645" w:rsidRDefault="002F4D93" w:rsidP="00E51731">
      <w:pPr>
        <w:pStyle w:val="paragraph"/>
        <w:numPr>
          <w:ilvl w:val="1"/>
          <w:numId w:val="4"/>
        </w:numPr>
        <w:spacing w:before="0" w:beforeAutospacing="0" w:after="0" w:afterAutospacing="0"/>
        <w:textAlignment w:val="baseline"/>
        <w:rPr>
          <w:sz w:val="22"/>
          <w:szCs w:val="22"/>
        </w:rPr>
      </w:pPr>
      <w:r w:rsidRPr="008A3645">
        <w:rPr>
          <w:rStyle w:val="normaltextrun"/>
          <w:rFonts w:eastAsia="Cambria"/>
          <w:sz w:val="22"/>
          <w:szCs w:val="22"/>
        </w:rPr>
        <w:t>What kind of technology would you think would be important to include in your care, if at all? (</w:t>
      </w:r>
      <w:proofErr w:type="gramStart"/>
      <w:r w:rsidRPr="008A3645">
        <w:rPr>
          <w:rStyle w:val="normaltextrun"/>
          <w:rFonts w:eastAsia="Cambria"/>
          <w:sz w:val="22"/>
          <w:szCs w:val="22"/>
        </w:rPr>
        <w:t>text</w:t>
      </w:r>
      <w:proofErr w:type="gramEnd"/>
      <w:r w:rsidRPr="008A3645">
        <w:rPr>
          <w:rStyle w:val="normaltextrun"/>
          <w:rFonts w:eastAsia="Cambria"/>
          <w:sz w:val="22"/>
          <w:szCs w:val="22"/>
        </w:rPr>
        <w:t xml:space="preserve"> box)</w:t>
      </w:r>
    </w:p>
    <w:p w14:paraId="7B65BC41" w14:textId="2937A30D" w:rsidR="00DE23E8" w:rsidRPr="001549D3" w:rsidRDefault="00DE23E8" w:rsidP="002F4D93">
      <w:pPr>
        <w:jc w:val="both"/>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89F4A" w14:textId="77777777" w:rsidR="00A26B43" w:rsidRDefault="00A26B43" w:rsidP="00117666">
      <w:pPr>
        <w:spacing w:after="0"/>
      </w:pPr>
      <w:r>
        <w:separator/>
      </w:r>
    </w:p>
  </w:endnote>
  <w:endnote w:type="continuationSeparator" w:id="0">
    <w:p w14:paraId="294204F3" w14:textId="77777777" w:rsidR="00A26B43" w:rsidRDefault="00A26B4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88C99" w14:textId="77777777" w:rsidR="00A26B43" w:rsidRDefault="00A26B43" w:rsidP="00117666">
      <w:pPr>
        <w:spacing w:after="0"/>
      </w:pPr>
      <w:r>
        <w:separator/>
      </w:r>
    </w:p>
  </w:footnote>
  <w:footnote w:type="continuationSeparator" w:id="0">
    <w:p w14:paraId="1E0454E1" w14:textId="77777777" w:rsidR="00A26B43" w:rsidRDefault="00A26B4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EA14900"/>
    <w:multiLevelType w:val="hybridMultilevel"/>
    <w:tmpl w:val="EC04E08C"/>
    <w:lvl w:ilvl="0" w:tplc="0409000F">
      <w:start w:val="1"/>
      <w:numFmt w:val="decimal"/>
      <w:lvlText w:val="%1."/>
      <w:lvlJc w:val="left"/>
      <w:pPr>
        <w:ind w:left="360" w:hanging="360"/>
      </w:pPr>
      <w:rPr>
        <w:b w:val="0"/>
        <w:bCs w:val="0"/>
      </w:rPr>
    </w:lvl>
    <w:lvl w:ilvl="1" w:tplc="75B05494">
      <w:start w:val="1"/>
      <w:numFmt w:val="lowerLetter"/>
      <w:lvlText w:val="%2."/>
      <w:lvlJc w:val="left"/>
      <w:pPr>
        <w:ind w:left="1080" w:hanging="360"/>
      </w:pPr>
    </w:lvl>
    <w:lvl w:ilvl="2" w:tplc="FFFFFFFF">
      <w:start w:val="1"/>
      <w:numFmt w:val="lowerRoman"/>
      <w:lvlText w:val="%3."/>
      <w:lvlJc w:val="right"/>
      <w:pPr>
        <w:ind w:left="1800" w:hanging="180"/>
      </w:pPr>
    </w:lvl>
    <w:lvl w:ilvl="3" w:tplc="3E64107C">
      <w:start w:val="1"/>
      <w:numFmt w:val="decimal"/>
      <w:lvlText w:val="%4."/>
      <w:lvlJc w:val="left"/>
      <w:pPr>
        <w:ind w:left="2520" w:hanging="360"/>
      </w:pPr>
    </w:lvl>
    <w:lvl w:ilvl="4" w:tplc="BDC6CF5C">
      <w:start w:val="1"/>
      <w:numFmt w:val="lowerLetter"/>
      <w:lvlText w:val="%5."/>
      <w:lvlJc w:val="left"/>
      <w:pPr>
        <w:ind w:left="3240" w:hanging="360"/>
      </w:pPr>
    </w:lvl>
    <w:lvl w:ilvl="5" w:tplc="72EC52EC">
      <w:start w:val="1"/>
      <w:numFmt w:val="lowerRoman"/>
      <w:lvlText w:val="%6."/>
      <w:lvlJc w:val="right"/>
      <w:pPr>
        <w:ind w:left="3960" w:hanging="180"/>
      </w:pPr>
    </w:lvl>
    <w:lvl w:ilvl="6" w:tplc="7FEC191C">
      <w:start w:val="1"/>
      <w:numFmt w:val="decimal"/>
      <w:lvlText w:val="%7."/>
      <w:lvlJc w:val="left"/>
      <w:pPr>
        <w:ind w:left="4680" w:hanging="360"/>
      </w:pPr>
    </w:lvl>
    <w:lvl w:ilvl="7" w:tplc="B78AAC7C" w:tentative="1">
      <w:start w:val="1"/>
      <w:numFmt w:val="lowerLetter"/>
      <w:lvlText w:val="%8."/>
      <w:lvlJc w:val="left"/>
      <w:pPr>
        <w:ind w:left="5400" w:hanging="360"/>
      </w:pPr>
    </w:lvl>
    <w:lvl w:ilvl="8" w:tplc="95EE4A5C" w:tentative="1">
      <w:start w:val="1"/>
      <w:numFmt w:val="lowerRoman"/>
      <w:lvlText w:val="%9."/>
      <w:lvlJc w:val="right"/>
      <w:pPr>
        <w:ind w:left="6120" w:hanging="180"/>
      </w:pPr>
    </w:lvl>
  </w:abstractNum>
  <w:abstractNum w:abstractNumId="3" w15:restartNumberingAfterBreak="0">
    <w:nsid w:val="54155F78"/>
    <w:multiLevelType w:val="hybridMultilevel"/>
    <w:tmpl w:val="86F27080"/>
    <w:lvl w:ilvl="0" w:tplc="0409000F">
      <w:start w:val="1"/>
      <w:numFmt w:val="decimal"/>
      <w:lvlText w:val="%1."/>
      <w:lvlJc w:val="left"/>
      <w:pPr>
        <w:ind w:left="360" w:hanging="360"/>
      </w:pPr>
      <w:rPr>
        <w:b w:val="0"/>
        <w:bCs w:val="0"/>
      </w:rPr>
    </w:lvl>
    <w:lvl w:ilvl="1" w:tplc="04090001">
      <w:start w:val="1"/>
      <w:numFmt w:val="bullet"/>
      <w:lvlText w:val=""/>
      <w:lvlJc w:val="left"/>
      <w:pPr>
        <w:ind w:left="1080" w:hanging="360"/>
      </w:pPr>
      <w:rPr>
        <w:rFonts w:ascii="Symbol" w:hAnsi="Symbol" w:hint="default"/>
      </w:rPr>
    </w:lvl>
    <w:lvl w:ilvl="2" w:tplc="4124936C">
      <w:start w:val="1"/>
      <w:numFmt w:val="lowerRoman"/>
      <w:lvlText w:val="%3."/>
      <w:lvlJc w:val="right"/>
      <w:pPr>
        <w:ind w:left="1800" w:hanging="180"/>
      </w:pPr>
    </w:lvl>
    <w:lvl w:ilvl="3" w:tplc="3E64107C">
      <w:start w:val="1"/>
      <w:numFmt w:val="decimal"/>
      <w:lvlText w:val="%4."/>
      <w:lvlJc w:val="left"/>
      <w:pPr>
        <w:ind w:left="2520" w:hanging="360"/>
      </w:pPr>
    </w:lvl>
    <w:lvl w:ilvl="4" w:tplc="BDC6CF5C">
      <w:start w:val="1"/>
      <w:numFmt w:val="lowerLetter"/>
      <w:lvlText w:val="%5."/>
      <w:lvlJc w:val="left"/>
      <w:pPr>
        <w:ind w:left="3240" w:hanging="360"/>
      </w:pPr>
    </w:lvl>
    <w:lvl w:ilvl="5" w:tplc="72EC52EC">
      <w:start w:val="1"/>
      <w:numFmt w:val="lowerRoman"/>
      <w:lvlText w:val="%6."/>
      <w:lvlJc w:val="right"/>
      <w:pPr>
        <w:ind w:left="3960" w:hanging="180"/>
      </w:pPr>
    </w:lvl>
    <w:lvl w:ilvl="6" w:tplc="7FEC191C">
      <w:start w:val="1"/>
      <w:numFmt w:val="decimal"/>
      <w:lvlText w:val="%7."/>
      <w:lvlJc w:val="left"/>
      <w:pPr>
        <w:ind w:left="4680" w:hanging="360"/>
      </w:pPr>
    </w:lvl>
    <w:lvl w:ilvl="7" w:tplc="B78AAC7C" w:tentative="1">
      <w:start w:val="1"/>
      <w:numFmt w:val="lowerLetter"/>
      <w:lvlText w:val="%8."/>
      <w:lvlJc w:val="left"/>
      <w:pPr>
        <w:ind w:left="5400" w:hanging="360"/>
      </w:pPr>
    </w:lvl>
    <w:lvl w:ilvl="8" w:tplc="95EE4A5C" w:tentative="1">
      <w:start w:val="1"/>
      <w:numFmt w:val="lowerRoman"/>
      <w:lvlText w:val="%9."/>
      <w:lvlJc w:val="right"/>
      <w:pPr>
        <w:ind w:left="6120" w:hanging="180"/>
      </w:pPr>
    </w:lvl>
  </w:abstractNum>
  <w:abstractNum w:abstractNumId="4" w15:restartNumberingAfterBreak="0">
    <w:nsid w:val="6B6C5BC9"/>
    <w:multiLevelType w:val="hybridMultilevel"/>
    <w:tmpl w:val="0DB2BA6E"/>
    <w:lvl w:ilvl="0" w:tplc="4A504404">
      <w:start w:val="1"/>
      <w:numFmt w:val="decimal"/>
      <w:lvlText w:val="%1."/>
      <w:lvlJc w:val="left"/>
      <w:pPr>
        <w:ind w:left="720" w:hanging="360"/>
      </w:pPr>
      <w:rPr>
        <w:b w:val="0"/>
        <w:bCs w:val="0"/>
      </w:rPr>
    </w:lvl>
    <w:lvl w:ilvl="1" w:tplc="04090001">
      <w:start w:val="1"/>
      <w:numFmt w:val="bullet"/>
      <w:lvlText w:val=""/>
      <w:lvlJc w:val="left"/>
      <w:pPr>
        <w:ind w:left="1440" w:hanging="360"/>
      </w:pPr>
      <w:rPr>
        <w:rFonts w:ascii="Symbol" w:hAnsi="Symbol" w:hint="default"/>
      </w:rPr>
    </w:lvl>
    <w:lvl w:ilvl="2" w:tplc="4124936C">
      <w:start w:val="1"/>
      <w:numFmt w:val="lowerRoman"/>
      <w:lvlText w:val="%3."/>
      <w:lvlJc w:val="right"/>
      <w:pPr>
        <w:ind w:left="2160" w:hanging="180"/>
      </w:pPr>
    </w:lvl>
    <w:lvl w:ilvl="3" w:tplc="3E64107C">
      <w:start w:val="1"/>
      <w:numFmt w:val="decimal"/>
      <w:lvlText w:val="%4."/>
      <w:lvlJc w:val="left"/>
      <w:pPr>
        <w:ind w:left="2880" w:hanging="360"/>
      </w:pPr>
    </w:lvl>
    <w:lvl w:ilvl="4" w:tplc="BDC6CF5C">
      <w:start w:val="1"/>
      <w:numFmt w:val="lowerLetter"/>
      <w:lvlText w:val="%5."/>
      <w:lvlJc w:val="left"/>
      <w:pPr>
        <w:ind w:left="3600" w:hanging="360"/>
      </w:pPr>
    </w:lvl>
    <w:lvl w:ilvl="5" w:tplc="72EC52EC">
      <w:start w:val="1"/>
      <w:numFmt w:val="lowerRoman"/>
      <w:lvlText w:val="%6."/>
      <w:lvlJc w:val="right"/>
      <w:pPr>
        <w:ind w:left="4320" w:hanging="180"/>
      </w:pPr>
    </w:lvl>
    <w:lvl w:ilvl="6" w:tplc="7FEC191C">
      <w:start w:val="1"/>
      <w:numFmt w:val="decimal"/>
      <w:lvlText w:val="%7."/>
      <w:lvlJc w:val="left"/>
      <w:pPr>
        <w:ind w:left="5040" w:hanging="360"/>
      </w:pPr>
    </w:lvl>
    <w:lvl w:ilvl="7" w:tplc="B78AAC7C" w:tentative="1">
      <w:start w:val="1"/>
      <w:numFmt w:val="lowerLetter"/>
      <w:lvlText w:val="%8."/>
      <w:lvlJc w:val="left"/>
      <w:pPr>
        <w:ind w:left="5760" w:hanging="360"/>
      </w:pPr>
    </w:lvl>
    <w:lvl w:ilvl="8" w:tplc="95EE4A5C" w:tentative="1">
      <w:start w:val="1"/>
      <w:numFmt w:val="lowerRoman"/>
      <w:lvlText w:val="%9."/>
      <w:lvlJc w:val="right"/>
      <w:pPr>
        <w:ind w:left="6480" w:hanging="180"/>
      </w:pPr>
    </w:lvl>
  </w:abstractNum>
  <w:num w:numId="1">
    <w:abstractNumId w:val="1"/>
  </w:num>
  <w:num w:numId="2">
    <w:abstractNumId w:val="0"/>
  </w:num>
  <w:num w:numId="3">
    <w:abstractNumId w:val="0"/>
  </w:num>
  <w:num w:numId="4">
    <w:abstractNumId w:val="2"/>
  </w:num>
  <w:num w:numId="5">
    <w:abstractNumId w:val="4"/>
  </w:num>
  <w:num w:numId="6">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4D93"/>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6B43"/>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1731"/>
    <w:rsid w:val="00E52377"/>
    <w:rsid w:val="00E537AD"/>
    <w:rsid w:val="00E64E17"/>
    <w:rsid w:val="00E866C9"/>
    <w:rsid w:val="00EA3D3C"/>
    <w:rsid w:val="00EC090A"/>
    <w:rsid w:val="00ED20B5"/>
    <w:rsid w:val="00F46900"/>
    <w:rsid w:val="00F61D89"/>
    <w:rsid w:val="00F80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aragraph">
    <w:name w:val="paragraph"/>
    <w:basedOn w:val="Normal"/>
    <w:rsid w:val="002F4D93"/>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2F4D93"/>
  </w:style>
  <w:style w:type="character" w:customStyle="1" w:styleId="eop">
    <w:name w:val="eop"/>
    <w:basedOn w:val="DefaultParagraphFont"/>
    <w:rsid w:val="002F4D93"/>
  </w:style>
  <w:style w:type="character" w:customStyle="1" w:styleId="tabchar">
    <w:name w:val="tabchar"/>
    <w:basedOn w:val="DefaultParagraphFont"/>
    <w:rsid w:val="002F4D93"/>
  </w:style>
  <w:style w:type="character" w:styleId="UnresolvedMention">
    <w:name w:val="Unresolved Mention"/>
    <w:basedOn w:val="DefaultParagraphFont"/>
    <w:uiPriority w:val="99"/>
    <w:unhideWhenUsed/>
    <w:rsid w:val="002F4D93"/>
    <w:rPr>
      <w:color w:val="605E5C"/>
      <w:shd w:val="clear" w:color="auto" w:fill="E1DFDD"/>
    </w:rPr>
  </w:style>
  <w:style w:type="paragraph" w:customStyle="1" w:styleId="gmail-m-361979123115437355msolistparagraph">
    <w:name w:val="gmail-m_-361979123115437355msolistparagraph"/>
    <w:basedOn w:val="Normal"/>
    <w:rsid w:val="002F4D93"/>
    <w:pPr>
      <w:spacing w:before="100" w:beforeAutospacing="1" w:after="100" w:afterAutospacing="1"/>
    </w:pPr>
    <w:rPr>
      <w:rFonts w:ascii="Calibri" w:hAnsi="Calibri" w:cs="Calibri"/>
      <w:sz w:val="22"/>
    </w:rPr>
  </w:style>
  <w:style w:type="character" w:styleId="Mention">
    <w:name w:val="Mention"/>
    <w:basedOn w:val="DefaultParagraphFont"/>
    <w:uiPriority w:val="99"/>
    <w:unhideWhenUsed/>
    <w:rsid w:val="002F4D93"/>
    <w:rPr>
      <w:color w:val="2B579A"/>
      <w:shd w:val="clear" w:color="auto" w:fill="E1DFDD"/>
    </w:rPr>
  </w:style>
  <w:style w:type="paragraph" w:styleId="Revision">
    <w:name w:val="Revision"/>
    <w:hidden/>
    <w:uiPriority w:val="99"/>
    <w:semiHidden/>
    <w:rsid w:val="002F4D93"/>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90AF1D767A2CC47AC0EAE205E79456A" ma:contentTypeVersion="12" ma:contentTypeDescription="Create a new document." ma:contentTypeScope="" ma:versionID="46252b09030e40293984ab6d1161d755">
  <xsd:schema xmlns:xsd="http://www.w3.org/2001/XMLSchema" xmlns:xs="http://www.w3.org/2001/XMLSchema" xmlns:p="http://schemas.microsoft.com/office/2006/metadata/properties" xmlns:ns2="99a273c2-9cce-42ea-b450-252059bb73d8" xmlns:ns3="06176ba2-05e8-49e3-8e01-6d3b87a473be" targetNamespace="http://schemas.microsoft.com/office/2006/metadata/properties" ma:root="true" ma:fieldsID="57622e8bbf5ac7bb0ee07cc80d659eb5" ns2:_="" ns3:_="">
    <xsd:import namespace="99a273c2-9cce-42ea-b450-252059bb73d8"/>
    <xsd:import namespace="06176ba2-05e8-49e3-8e01-6d3b87a473b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a273c2-9cce-42ea-b450-252059bb73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6176ba2-05e8-49e3-8e01-6d3b87a473b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A56852-419B-4830-A799-1890C912968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3.xml><?xml version="1.0" encoding="utf-8"?>
<ds:datastoreItem xmlns:ds="http://schemas.openxmlformats.org/officeDocument/2006/customXml" ds:itemID="{5820E0FC-1F30-4442-B8B3-7149938571B0}">
  <ds:schemaRefs>
    <ds:schemaRef ds:uri="http://schemas.microsoft.com/sharepoint/v3/contenttype/forms"/>
  </ds:schemaRefs>
</ds:datastoreItem>
</file>

<file path=customXml/itemProps4.xml><?xml version="1.0" encoding="utf-8"?>
<ds:datastoreItem xmlns:ds="http://schemas.openxmlformats.org/officeDocument/2006/customXml" ds:itemID="{18B0FFA0-105F-46FB-BA52-63D08FCAC5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a273c2-9cce-42ea-b450-252059bb73d8"/>
    <ds:schemaRef ds:uri="06176ba2-05e8-49e3-8e01-6d3b87a473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6</Pages>
  <Words>5964</Words>
  <Characters>33998</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lly Woerner</cp:lastModifiedBy>
  <cp:revision>3</cp:revision>
  <cp:lastPrinted>2013-10-03T12:51:00Z</cp:lastPrinted>
  <dcterms:created xsi:type="dcterms:W3CDTF">2021-11-22T02:44:00Z</dcterms:created>
  <dcterms:modified xsi:type="dcterms:W3CDTF">2021-12-16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0AF1D767A2CC47AC0EAE205E79456A</vt:lpwstr>
  </property>
</Properties>
</file>